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5E106" w14:textId="77777777" w:rsidR="001A75A0" w:rsidRDefault="001A75A0" w:rsidP="001A75A0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upplementary Figure S1</w:t>
      </w:r>
    </w:p>
    <w:p w14:paraId="10ED15EB" w14:textId="77777777" w:rsidR="00B12917" w:rsidRDefault="00B12917" w:rsidP="001A75A0">
      <w:pPr>
        <w:spacing w:line="480" w:lineRule="auto"/>
        <w:rPr>
          <w:rFonts w:ascii="Calibri" w:hAnsi="Calibri" w:cs="Calibri"/>
          <w:lang w:val="en-US"/>
        </w:rPr>
      </w:pPr>
    </w:p>
    <w:p w14:paraId="44A6832A" w14:textId="77777777" w:rsidR="001A75A0" w:rsidRDefault="001A75A0" w:rsidP="001A75A0">
      <w:pPr>
        <w:spacing w:line="480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noProof/>
        </w:rPr>
        <w:drawing>
          <wp:inline distT="0" distB="0" distL="0" distR="0" wp14:anchorId="14AA4554" wp14:editId="63325F09">
            <wp:extent cx="5734050" cy="3048000"/>
            <wp:effectExtent l="0" t="0" r="0" b="0"/>
            <wp:docPr id="52749885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2AFE2" w14:textId="77777777" w:rsidR="001A75A0" w:rsidRPr="00B93DEF" w:rsidRDefault="001A75A0" w:rsidP="001A75A0">
      <w:pPr>
        <w:spacing w:line="276" w:lineRule="auto"/>
        <w:rPr>
          <w:rFonts w:ascii="Calibri" w:hAnsi="Calibri" w:cs="Calibri"/>
          <w:i/>
          <w:iCs/>
          <w:sz w:val="20"/>
          <w:szCs w:val="20"/>
          <w:lang w:val="en-US"/>
        </w:rPr>
      </w:pPr>
      <w:r w:rsidRPr="00B93DEF">
        <w:rPr>
          <w:rFonts w:ascii="Calibri" w:hAnsi="Calibri" w:cs="Calibri"/>
          <w:i/>
          <w:iCs/>
          <w:sz w:val="20"/>
          <w:szCs w:val="20"/>
          <w:lang w:val="en-US"/>
        </w:rPr>
        <w:t>Figure S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>1</w:t>
      </w:r>
      <w:r w:rsidRPr="00B93DEF">
        <w:rPr>
          <w:rFonts w:ascii="Calibri" w:hAnsi="Calibri" w:cs="Calibri"/>
          <w:i/>
          <w:iCs/>
          <w:sz w:val="20"/>
          <w:szCs w:val="20"/>
          <w:lang w:val="en-US"/>
        </w:rPr>
        <w:t xml:space="preserve"> illustrates the distribution of demographic and clinical variables when comparing AP-naive with 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>AP-exposed</w:t>
      </w:r>
      <w:r w:rsidRPr="00B93DEF">
        <w:rPr>
          <w:rFonts w:ascii="Calibri" w:hAnsi="Calibri" w:cs="Calibri"/>
          <w:i/>
          <w:iCs/>
          <w:sz w:val="20"/>
          <w:szCs w:val="20"/>
          <w:lang w:val="en-US"/>
        </w:rPr>
        <w:t xml:space="preserve"> UHR-individuals, and both groups with healthy controls (when optional). As also reported in Supplementary Table </w:t>
      </w:r>
      <w:proofErr w:type="spellStart"/>
      <w:r w:rsidRPr="00B93DEF">
        <w:rPr>
          <w:rFonts w:ascii="Calibri" w:hAnsi="Calibri" w:cs="Calibri"/>
          <w:i/>
          <w:iCs/>
          <w:sz w:val="20"/>
          <w:szCs w:val="20"/>
          <w:lang w:val="en-US"/>
        </w:rPr>
        <w:t>Sx</w:t>
      </w:r>
      <w:proofErr w:type="spellEnd"/>
      <w:r w:rsidRPr="00B93DEF">
        <w:rPr>
          <w:rFonts w:ascii="Calibri" w:hAnsi="Calibri" w:cs="Calibri"/>
          <w:i/>
          <w:iCs/>
          <w:sz w:val="20"/>
          <w:szCs w:val="20"/>
          <w:lang w:val="en-US"/>
        </w:rPr>
        <w:t xml:space="preserve">., AP-naive do not differ from 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>AP-exposed</w:t>
      </w:r>
      <w:r w:rsidRPr="00B93DEF">
        <w:rPr>
          <w:rFonts w:ascii="Calibri" w:hAnsi="Calibri" w:cs="Calibri"/>
          <w:i/>
          <w:iCs/>
          <w:sz w:val="20"/>
          <w:szCs w:val="20"/>
          <w:lang w:val="en-US"/>
        </w:rPr>
        <w:t xml:space="preserve"> UHR-individuals on any clinical or demographic variables.</w:t>
      </w:r>
    </w:p>
    <w:p w14:paraId="592251D5" w14:textId="77777777" w:rsidR="001A75A0" w:rsidRPr="00B93DEF" w:rsidRDefault="001A75A0" w:rsidP="001A75A0">
      <w:pPr>
        <w:spacing w:line="276" w:lineRule="auto"/>
        <w:rPr>
          <w:rFonts w:ascii="Calibri" w:hAnsi="Calibri" w:cs="Calibri"/>
          <w:i/>
          <w:iCs/>
          <w:sz w:val="20"/>
          <w:szCs w:val="20"/>
          <w:lang w:val="en-US"/>
        </w:rPr>
      </w:pPr>
      <w:r w:rsidRPr="00B93DEF">
        <w:rPr>
          <w:rFonts w:ascii="Calibri" w:hAnsi="Calibri" w:cs="Calibri"/>
          <w:i/>
          <w:iCs/>
          <w:sz w:val="20"/>
          <w:szCs w:val="20"/>
          <w:lang w:val="en-US"/>
        </w:rPr>
        <w:t>Functional levels: as measured by SOFAS; Attenuated psychotic symptoms as measured by CAARMS; Negative symptoms as measured by SANS; and Depressive symptoms as measured by MADRS.</w:t>
      </w:r>
    </w:p>
    <w:p w14:paraId="01E7DA67" w14:textId="77777777" w:rsidR="001A75A0" w:rsidRPr="0087039C" w:rsidRDefault="001A75A0">
      <w:pPr>
        <w:rPr>
          <w:rFonts w:ascii="Calibri" w:hAnsi="Calibri" w:cs="Calibri"/>
          <w:lang w:val="en-US"/>
        </w:rPr>
      </w:pPr>
      <w:r w:rsidRPr="0087039C">
        <w:rPr>
          <w:rFonts w:ascii="Calibri" w:hAnsi="Calibri" w:cs="Calibri"/>
          <w:lang w:val="en-US"/>
        </w:rPr>
        <w:br w:type="page"/>
      </w:r>
    </w:p>
    <w:p w14:paraId="6C1E64C6" w14:textId="77777777" w:rsidR="001A75A0" w:rsidRPr="003B5AFD" w:rsidRDefault="001A75A0" w:rsidP="001A75A0">
      <w:pPr>
        <w:spacing w:line="480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b/>
          <w:bCs/>
          <w:lang w:val="en-US"/>
        </w:rPr>
        <w:lastRenderedPageBreak/>
        <w:t>Figure S</w:t>
      </w:r>
      <w:r>
        <w:rPr>
          <w:rFonts w:ascii="Calibri" w:hAnsi="Calibri" w:cs="Calibri"/>
          <w:b/>
          <w:bCs/>
          <w:lang w:val="en-US"/>
        </w:rPr>
        <w:t>2</w:t>
      </w:r>
      <w:r w:rsidRPr="00AA288A">
        <w:rPr>
          <w:rFonts w:ascii="Calibri" w:hAnsi="Calibri" w:cs="Calibri"/>
          <w:b/>
          <w:bCs/>
          <w:lang w:val="en-US"/>
        </w:rPr>
        <w:t>. Gro</w:t>
      </w:r>
      <w:r>
        <w:rPr>
          <w:rFonts w:ascii="Calibri" w:hAnsi="Calibri" w:cs="Calibri"/>
          <w:b/>
          <w:bCs/>
          <w:lang w:val="en-US"/>
        </w:rPr>
        <w:t>u</w:t>
      </w:r>
      <w:r w:rsidRPr="00AA288A">
        <w:rPr>
          <w:rFonts w:ascii="Calibri" w:hAnsi="Calibri" w:cs="Calibri"/>
          <w:b/>
          <w:bCs/>
          <w:lang w:val="en-US"/>
        </w:rPr>
        <w:t>p difference of Action</w:t>
      </w:r>
      <w:r>
        <w:rPr>
          <w:rFonts w:ascii="Calibri" w:hAnsi="Calibri" w:cs="Calibri"/>
          <w:b/>
          <w:bCs/>
          <w:lang w:val="en-US"/>
        </w:rPr>
        <w:t xml:space="preserve"> Units</w:t>
      </w:r>
      <w:r w:rsidRPr="00AA288A">
        <w:rPr>
          <w:rFonts w:ascii="Calibri" w:hAnsi="Calibri" w:cs="Calibri"/>
          <w:b/>
          <w:bCs/>
          <w:lang w:val="en-US"/>
        </w:rPr>
        <w:t xml:space="preserve"> </w:t>
      </w:r>
      <w:r w:rsidRPr="00AA288A">
        <w:rPr>
          <w:rFonts w:ascii="Calibri" w:hAnsi="Calibri" w:cs="Calibri"/>
          <w:lang w:val="en-US"/>
        </w:rPr>
        <w:t> </w:t>
      </w:r>
    </w:p>
    <w:p w14:paraId="650CEDEC" w14:textId="77777777" w:rsidR="001A75A0" w:rsidRDefault="001A75A0" w:rsidP="001A75A0">
      <w:pPr>
        <w:spacing w:line="480" w:lineRule="auto"/>
        <w:rPr>
          <w:rFonts w:ascii="Calibri" w:hAnsi="Calibri" w:cs="Calibri"/>
          <w:i/>
          <w:iCs/>
          <w:lang w:val="en-US"/>
        </w:rPr>
      </w:pPr>
      <w:r w:rsidRPr="00AA288A">
        <w:rPr>
          <w:rFonts w:ascii="Calibri" w:hAnsi="Calibri" w:cs="Calibri"/>
          <w:noProof/>
        </w:rPr>
        <w:drawing>
          <wp:inline distT="0" distB="0" distL="0" distR="0" wp14:anchorId="0A1EAAFF" wp14:editId="4BB58604">
            <wp:extent cx="4180853" cy="5854700"/>
            <wp:effectExtent l="0" t="0" r="0" b="0"/>
            <wp:docPr id="659654880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674" cy="5860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06973" w14:textId="36A0A6D1" w:rsidR="001A75A0" w:rsidRPr="00E813EC" w:rsidRDefault="001A75A0" w:rsidP="001A75A0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E813EC">
        <w:rPr>
          <w:rFonts w:ascii="Calibri" w:hAnsi="Calibri" w:cs="Calibri"/>
          <w:i/>
          <w:iCs/>
          <w:sz w:val="20"/>
          <w:szCs w:val="20"/>
          <w:lang w:val="en-US"/>
        </w:rPr>
        <w:t>Figure S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>2</w:t>
      </w:r>
      <w:r w:rsidRPr="00E813EC">
        <w:rPr>
          <w:rFonts w:ascii="Calibri" w:hAnsi="Calibri" w:cs="Calibri"/>
          <w:i/>
          <w:iCs/>
          <w:sz w:val="20"/>
          <w:szCs w:val="20"/>
          <w:lang w:val="en-US"/>
        </w:rPr>
        <w:t xml:space="preserve"> illustrates the results from the univariate tests of </w:t>
      </w:r>
      <w:r w:rsidR="00B12917">
        <w:rPr>
          <w:rFonts w:ascii="Calibri" w:hAnsi="Calibri" w:cs="Calibri"/>
          <w:i/>
          <w:iCs/>
          <w:sz w:val="20"/>
          <w:szCs w:val="20"/>
          <w:lang w:val="en-US"/>
        </w:rPr>
        <w:t>Action Unit</w:t>
      </w:r>
      <w:r w:rsidRPr="00E813EC">
        <w:rPr>
          <w:rFonts w:ascii="Calibri" w:hAnsi="Calibri" w:cs="Calibri"/>
          <w:i/>
          <w:iCs/>
          <w:sz w:val="20"/>
          <w:szCs w:val="20"/>
          <w:lang w:val="en-US"/>
        </w:rPr>
        <w:t xml:space="preserve"> group differences comparing UHR-individuals (red dots) with healthy controls (blue dots). In top panel </w:t>
      </w:r>
      <w:proofErr w:type="spellStart"/>
      <w:r w:rsidRPr="00E813EC">
        <w:rPr>
          <w:rFonts w:ascii="Calibri" w:hAnsi="Calibri" w:cs="Calibri"/>
          <w:i/>
          <w:iCs/>
          <w:sz w:val="20"/>
          <w:szCs w:val="20"/>
          <w:lang w:val="en-US"/>
        </w:rPr>
        <w:t>violinplots</w:t>
      </w:r>
      <w:proofErr w:type="spellEnd"/>
      <w:r w:rsidRPr="00E813EC">
        <w:rPr>
          <w:rFonts w:ascii="Calibri" w:hAnsi="Calibri" w:cs="Calibri"/>
          <w:i/>
          <w:iCs/>
          <w:sz w:val="20"/>
          <w:szCs w:val="20"/>
          <w:lang w:val="en-US"/>
        </w:rPr>
        <w:t xml:space="preserve"> illustrate the distribution of participants for Presence of AUs, middle panel illustrate the groupwise distribution of AU Intensity; and the bottom panel the groupwise distribution of Variation. Significance is marked with </w:t>
      </w:r>
      <w:r w:rsidR="00707D35">
        <w:rPr>
          <w:rFonts w:ascii="Calibri" w:hAnsi="Calibri" w:cs="Calibri"/>
          <w:i/>
          <w:iCs/>
          <w:sz w:val="20"/>
          <w:szCs w:val="20"/>
          <w:lang w:val="en-US"/>
        </w:rPr>
        <w:t>*</w:t>
      </w:r>
      <w:r w:rsidRPr="00E813EC">
        <w:rPr>
          <w:rFonts w:ascii="Calibri" w:hAnsi="Calibri" w:cs="Calibri"/>
          <w:i/>
          <w:iCs/>
          <w:sz w:val="20"/>
          <w:szCs w:val="20"/>
          <w:lang w:val="en-US"/>
        </w:rPr>
        <w:t>p</w:t>
      </w:r>
      <w:r w:rsidRPr="00E813EC">
        <w:rPr>
          <w:rFonts w:ascii="Calibri" w:hAnsi="Calibri" w:cs="Calibri"/>
          <w:i/>
          <w:iCs/>
          <w:sz w:val="20"/>
          <w:szCs w:val="20"/>
          <w:u w:val="single"/>
          <w:lang w:val="en-US"/>
        </w:rPr>
        <w:t>&lt;</w:t>
      </w:r>
      <w:r w:rsidRPr="00E813EC">
        <w:rPr>
          <w:rFonts w:ascii="Calibri" w:hAnsi="Calibri" w:cs="Calibri"/>
          <w:i/>
          <w:iCs/>
          <w:sz w:val="20"/>
          <w:szCs w:val="20"/>
          <w:lang w:val="en-US"/>
        </w:rPr>
        <w:t>0.05;</w:t>
      </w:r>
      <w:r w:rsidR="00707D35"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 w:rsidRPr="00E813EC">
        <w:rPr>
          <w:rFonts w:ascii="Calibri" w:hAnsi="Calibri" w:cs="Calibri"/>
          <w:i/>
          <w:iCs/>
          <w:sz w:val="20"/>
          <w:szCs w:val="20"/>
          <w:lang w:val="en-US"/>
        </w:rPr>
        <w:t>**</w:t>
      </w:r>
      <w:r w:rsidR="00707D35">
        <w:rPr>
          <w:rFonts w:ascii="Calibri" w:hAnsi="Calibri" w:cs="Calibri"/>
          <w:i/>
          <w:iCs/>
          <w:sz w:val="20"/>
          <w:szCs w:val="20"/>
          <w:lang w:val="en-US"/>
        </w:rPr>
        <w:t>Significant after Bonferroni correction</w:t>
      </w:r>
    </w:p>
    <w:p w14:paraId="5CAA3E23" w14:textId="77777777" w:rsidR="001A75A0" w:rsidRPr="00AA288A" w:rsidRDefault="001A75A0" w:rsidP="001A75A0">
      <w:pPr>
        <w:spacing w:line="480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i/>
          <w:iCs/>
          <w:lang w:val="en-US"/>
        </w:rPr>
        <w:t> </w:t>
      </w:r>
    </w:p>
    <w:p w14:paraId="6F2B4608" w14:textId="77777777" w:rsidR="001A75A0" w:rsidRPr="00707D35" w:rsidRDefault="001A75A0">
      <w:pPr>
        <w:rPr>
          <w:rFonts w:ascii="Calibri" w:hAnsi="Calibri" w:cs="Calibri"/>
          <w:lang w:val="en-US"/>
        </w:rPr>
      </w:pPr>
      <w:r w:rsidRPr="00707D35">
        <w:rPr>
          <w:rFonts w:ascii="Calibri" w:hAnsi="Calibri" w:cs="Calibri"/>
          <w:lang w:val="en-US"/>
        </w:rPr>
        <w:br w:type="page"/>
      </w:r>
    </w:p>
    <w:p w14:paraId="5836A2D8" w14:textId="48D297CD" w:rsidR="00AA288A" w:rsidRPr="00D37717" w:rsidRDefault="00364A9C" w:rsidP="00AA288A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D37717">
        <w:rPr>
          <w:rFonts w:ascii="Calibri" w:hAnsi="Calibri" w:cs="Calibri"/>
          <w:b/>
          <w:bCs/>
          <w:lang w:val="en-US"/>
        </w:rPr>
        <w:lastRenderedPageBreak/>
        <w:t>Supplementary Figure S</w:t>
      </w:r>
      <w:r w:rsidR="00113AA4" w:rsidRPr="00D37717">
        <w:rPr>
          <w:rFonts w:ascii="Calibri" w:hAnsi="Calibri" w:cs="Calibri"/>
          <w:b/>
          <w:bCs/>
          <w:lang w:val="en-US"/>
        </w:rPr>
        <w:t>4</w:t>
      </w:r>
      <w:r w:rsidR="00D37717">
        <w:rPr>
          <w:rFonts w:ascii="Calibri" w:hAnsi="Calibri" w:cs="Calibri"/>
          <w:b/>
          <w:bCs/>
          <w:lang w:val="en-US"/>
        </w:rPr>
        <w:t xml:space="preserve"> </w:t>
      </w:r>
      <w:r w:rsidR="00ED627C">
        <w:rPr>
          <w:rFonts w:ascii="Calibri" w:hAnsi="Calibri" w:cs="Calibri"/>
          <w:b/>
          <w:bCs/>
          <w:lang w:val="en-US"/>
        </w:rPr>
        <w:t>Significant differences in Action Units comparing antipsychotic-naïve with antipsychotic-exposed individuals at ultra-high risk for psychosis</w:t>
      </w:r>
    </w:p>
    <w:p w14:paraId="5FBD122E" w14:textId="77777777" w:rsidR="00F101C0" w:rsidRPr="00707D35" w:rsidRDefault="00F101C0" w:rsidP="00AA288A">
      <w:pPr>
        <w:spacing w:line="480" w:lineRule="auto"/>
        <w:rPr>
          <w:rFonts w:ascii="Calibri" w:hAnsi="Calibri" w:cs="Calibri"/>
          <w:lang w:val="en-US"/>
        </w:rPr>
      </w:pPr>
    </w:p>
    <w:p w14:paraId="43120D70" w14:textId="76B96B1B" w:rsidR="00AA288A" w:rsidRPr="00AA288A" w:rsidRDefault="00AA288A" w:rsidP="00AA288A">
      <w:pPr>
        <w:spacing w:line="480" w:lineRule="auto"/>
        <w:rPr>
          <w:rFonts w:ascii="Calibri" w:hAnsi="Calibri" w:cs="Calibri"/>
        </w:rPr>
      </w:pPr>
      <w:r w:rsidRPr="00AA288A">
        <w:rPr>
          <w:rFonts w:ascii="Calibri" w:hAnsi="Calibri" w:cs="Calibri"/>
          <w:noProof/>
        </w:rPr>
        <w:drawing>
          <wp:inline distT="0" distB="0" distL="0" distR="0" wp14:anchorId="3ECF2E7A" wp14:editId="1FC2F965">
            <wp:extent cx="5734050" cy="4581525"/>
            <wp:effectExtent l="0" t="0" r="0" b="9525"/>
            <wp:docPr id="1329699699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A5AC7" w14:textId="77777777" w:rsidR="00AA288A" w:rsidRPr="00AA288A" w:rsidRDefault="00AA288A" w:rsidP="00AA288A">
      <w:pPr>
        <w:spacing w:line="480" w:lineRule="auto"/>
        <w:rPr>
          <w:rFonts w:ascii="Calibri" w:hAnsi="Calibri" w:cs="Calibri"/>
        </w:rPr>
      </w:pPr>
    </w:p>
    <w:p w14:paraId="0A995D03" w14:textId="244D465D" w:rsidR="00AA288A" w:rsidRPr="00AA288A" w:rsidRDefault="00AA288A" w:rsidP="00364A9C">
      <w:pPr>
        <w:spacing w:line="276" w:lineRule="auto"/>
        <w:rPr>
          <w:rFonts w:ascii="Calibri" w:hAnsi="Calibri" w:cs="Calibri"/>
          <w:lang w:val="en-US"/>
        </w:rPr>
      </w:pPr>
      <w:r w:rsidRPr="00364A9C">
        <w:rPr>
          <w:rFonts w:ascii="Calibri" w:hAnsi="Calibri" w:cs="Calibri"/>
          <w:i/>
          <w:iCs/>
          <w:sz w:val="20"/>
          <w:szCs w:val="20"/>
          <w:lang w:val="en-US"/>
        </w:rPr>
        <w:t>Supplementary Figure</w:t>
      </w:r>
      <w:r w:rsidR="00113AA4">
        <w:rPr>
          <w:rFonts w:ascii="Calibri" w:hAnsi="Calibri" w:cs="Calibri"/>
          <w:i/>
          <w:iCs/>
          <w:sz w:val="20"/>
          <w:szCs w:val="20"/>
          <w:lang w:val="en-US"/>
        </w:rPr>
        <w:t xml:space="preserve"> S</w:t>
      </w:r>
      <w:r w:rsidR="007F0488">
        <w:rPr>
          <w:rFonts w:ascii="Calibri" w:hAnsi="Calibri" w:cs="Calibri"/>
          <w:i/>
          <w:iCs/>
          <w:sz w:val="20"/>
          <w:szCs w:val="20"/>
          <w:lang w:val="en-US"/>
        </w:rPr>
        <w:t>3</w:t>
      </w:r>
      <w:r w:rsidRPr="00364A9C">
        <w:rPr>
          <w:rFonts w:ascii="Calibri" w:hAnsi="Calibri" w:cs="Calibri"/>
          <w:i/>
          <w:iCs/>
          <w:sz w:val="20"/>
          <w:szCs w:val="20"/>
          <w:lang w:val="en-US"/>
        </w:rPr>
        <w:t xml:space="preserve"> illustrate the distribution of the AU variables which differed significantly when comparing AP-naive with </w:t>
      </w:r>
      <w:r w:rsidR="00154803">
        <w:rPr>
          <w:rFonts w:ascii="Calibri" w:hAnsi="Calibri" w:cs="Calibri"/>
          <w:i/>
          <w:iCs/>
          <w:sz w:val="20"/>
          <w:szCs w:val="20"/>
          <w:lang w:val="en-US"/>
        </w:rPr>
        <w:t>AP-exposed</w:t>
      </w:r>
      <w:r w:rsidRPr="00364A9C">
        <w:rPr>
          <w:rFonts w:ascii="Calibri" w:hAnsi="Calibri" w:cs="Calibri"/>
          <w:i/>
          <w:iCs/>
          <w:sz w:val="20"/>
          <w:szCs w:val="20"/>
          <w:lang w:val="en-US"/>
        </w:rPr>
        <w:t xml:space="preserve"> UHR-individuals, and both groups with healthy controls. As also reported in Supplementary Table S</w:t>
      </w:r>
      <w:r w:rsidR="00D37717">
        <w:rPr>
          <w:rFonts w:ascii="Calibri" w:hAnsi="Calibri" w:cs="Calibri"/>
          <w:i/>
          <w:iCs/>
          <w:sz w:val="20"/>
          <w:szCs w:val="20"/>
          <w:lang w:val="en-US"/>
        </w:rPr>
        <w:t>6</w:t>
      </w:r>
      <w:r w:rsidRPr="00364A9C">
        <w:rPr>
          <w:rFonts w:ascii="Calibri" w:hAnsi="Calibri" w:cs="Calibri"/>
          <w:i/>
          <w:iCs/>
          <w:sz w:val="20"/>
          <w:szCs w:val="20"/>
          <w:lang w:val="en-US"/>
        </w:rPr>
        <w:t xml:space="preserve">, AP-naive differ from </w:t>
      </w:r>
      <w:r w:rsidR="00154803">
        <w:rPr>
          <w:rFonts w:ascii="Calibri" w:hAnsi="Calibri" w:cs="Calibri"/>
          <w:i/>
          <w:iCs/>
          <w:sz w:val="20"/>
          <w:szCs w:val="20"/>
          <w:lang w:val="en-US"/>
        </w:rPr>
        <w:t>AP-exposed</w:t>
      </w:r>
      <w:r w:rsidRPr="00364A9C">
        <w:rPr>
          <w:rFonts w:ascii="Calibri" w:hAnsi="Calibri" w:cs="Calibri"/>
          <w:i/>
          <w:iCs/>
          <w:sz w:val="20"/>
          <w:szCs w:val="20"/>
          <w:lang w:val="en-US"/>
        </w:rPr>
        <w:t xml:space="preserve"> UHR-individuals on measures form 4 out of the 19 AUs: AU 5, AU 15, AU 23, and AU 26, on all measures with higher values to AP-naive UHR-individuals. It visually appears as the AP-naive UHR-individuals to a higher degree attenuate the AU-levels of HC, although we only find significant differences between </w:t>
      </w:r>
      <w:r w:rsidR="00154803">
        <w:rPr>
          <w:rFonts w:ascii="Calibri" w:hAnsi="Calibri" w:cs="Calibri"/>
          <w:i/>
          <w:iCs/>
          <w:sz w:val="20"/>
          <w:szCs w:val="20"/>
          <w:lang w:val="en-US"/>
        </w:rPr>
        <w:t>AP-exposed</w:t>
      </w:r>
      <w:r w:rsidRPr="00364A9C">
        <w:rPr>
          <w:rFonts w:ascii="Calibri" w:hAnsi="Calibri" w:cs="Calibri"/>
          <w:i/>
          <w:iCs/>
          <w:sz w:val="20"/>
          <w:szCs w:val="20"/>
          <w:lang w:val="en-US"/>
        </w:rPr>
        <w:t xml:space="preserve"> UHR and HC on AU 23 and AU 26.</w:t>
      </w:r>
    </w:p>
    <w:p w14:paraId="3891F1F7" w14:textId="77777777" w:rsidR="00AA288A" w:rsidRDefault="00AA288A" w:rsidP="00AA288A">
      <w:pPr>
        <w:spacing w:line="480" w:lineRule="auto"/>
        <w:rPr>
          <w:rFonts w:ascii="Calibri" w:hAnsi="Calibri" w:cs="Calibri"/>
          <w:lang w:val="en-US"/>
        </w:rPr>
      </w:pPr>
    </w:p>
    <w:p w14:paraId="297E6546" w14:textId="77777777" w:rsidR="00364A9C" w:rsidRDefault="00364A9C" w:rsidP="00AA288A">
      <w:pPr>
        <w:spacing w:line="480" w:lineRule="auto"/>
        <w:rPr>
          <w:rFonts w:ascii="Calibri" w:hAnsi="Calibri" w:cs="Calibri"/>
          <w:lang w:val="en-US"/>
        </w:rPr>
      </w:pPr>
    </w:p>
    <w:p w14:paraId="299AAF75" w14:textId="77777777" w:rsidR="007E4558" w:rsidRDefault="007E4558" w:rsidP="007E4558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AA288A">
        <w:rPr>
          <w:rFonts w:ascii="Calibri" w:hAnsi="Calibri" w:cs="Calibri"/>
          <w:b/>
          <w:bCs/>
          <w:lang w:val="en-US"/>
        </w:rPr>
        <w:lastRenderedPageBreak/>
        <w:t>Supplementary Table S</w:t>
      </w:r>
      <w:r>
        <w:rPr>
          <w:rFonts w:ascii="Calibri" w:hAnsi="Calibri" w:cs="Calibri"/>
          <w:b/>
          <w:bCs/>
          <w:lang w:val="en-US"/>
        </w:rPr>
        <w:t>1</w:t>
      </w:r>
      <w:r w:rsidRPr="00AA288A">
        <w:rPr>
          <w:rFonts w:ascii="Calibri" w:hAnsi="Calibri" w:cs="Calibri"/>
          <w:b/>
          <w:bCs/>
          <w:lang w:val="en-US"/>
        </w:rPr>
        <w:t xml:space="preserve"> Rating of </w:t>
      </w:r>
      <w:proofErr w:type="spellStart"/>
      <w:r w:rsidRPr="00AA288A">
        <w:rPr>
          <w:rFonts w:ascii="Calibri" w:hAnsi="Calibri" w:cs="Calibri"/>
          <w:b/>
          <w:bCs/>
          <w:lang w:val="en-US"/>
        </w:rPr>
        <w:t>HiSoC</w:t>
      </w:r>
      <w:proofErr w:type="spellEnd"/>
    </w:p>
    <w:p w14:paraId="30D6F76D" w14:textId="77777777" w:rsidR="00D37717" w:rsidRPr="00AA288A" w:rsidRDefault="00D37717" w:rsidP="007E4558">
      <w:pPr>
        <w:spacing w:line="480" w:lineRule="auto"/>
        <w:rPr>
          <w:rFonts w:ascii="Calibri" w:hAnsi="Calibri" w:cs="Calibri"/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8"/>
        <w:gridCol w:w="7568"/>
      </w:tblGrid>
      <w:tr w:rsidR="007E4558" w:rsidRPr="00AA288A" w14:paraId="365473CE" w14:textId="77777777" w:rsidTr="0098056F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49E9CE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</w:rPr>
              <w:t>FAC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9B568E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</w:rPr>
              <w:t>ITEM</w:t>
            </w:r>
          </w:p>
        </w:tc>
      </w:tr>
      <w:tr w:rsidR="007E4558" w:rsidRPr="00B12917" w14:paraId="144C77E2" w14:textId="77777777" w:rsidTr="0098056F">
        <w:trPr>
          <w:trHeight w:val="9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EB8717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</w:rPr>
              <w:t>AFFE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AA74B7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 xml:space="preserve">1. Facial affect. The degree, amount, range, and naturalness of emotions displayed via </w:t>
            </w:r>
            <w:r w:rsidRPr="00AA288A">
              <w:rPr>
                <w:rFonts w:ascii="Calibri" w:hAnsi="Calibri" w:cs="Calibri"/>
                <w:i/>
                <w:iCs/>
                <w:lang w:val="en-US"/>
              </w:rPr>
              <w:t>facial</w:t>
            </w:r>
            <w:r w:rsidRPr="00AA288A">
              <w:rPr>
                <w:rFonts w:ascii="Calibri" w:hAnsi="Calibri" w:cs="Calibri"/>
                <w:lang w:val="en-US"/>
              </w:rPr>
              <w:t xml:space="preserve"> expression. Examples: dull facial expression, infrequent blinking, rarely if ever smiling.</w:t>
            </w:r>
          </w:p>
        </w:tc>
      </w:tr>
      <w:tr w:rsidR="007E4558" w:rsidRPr="00B12917" w14:paraId="3D4613E7" w14:textId="77777777" w:rsidTr="0098056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9FE60D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96F78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 xml:space="preserve">2. Non-verbal expression. The extend of gestures used for communicating meaning, amount, range, naturalness of emotions displayed via </w:t>
            </w:r>
            <w:r w:rsidRPr="00AA288A">
              <w:rPr>
                <w:rFonts w:ascii="Calibri" w:hAnsi="Calibri" w:cs="Calibri"/>
                <w:i/>
                <w:iCs/>
                <w:lang w:val="en-US"/>
              </w:rPr>
              <w:t>body</w:t>
            </w:r>
            <w:r w:rsidRPr="00AA288A">
              <w:rPr>
                <w:rFonts w:ascii="Calibri" w:hAnsi="Calibri" w:cs="Calibri"/>
                <w:lang w:val="en-US"/>
              </w:rPr>
              <w:t xml:space="preserve"> language.</w:t>
            </w:r>
          </w:p>
        </w:tc>
      </w:tr>
      <w:tr w:rsidR="007E4558" w:rsidRPr="00B12917" w14:paraId="57F1E635" w14:textId="77777777" w:rsidTr="0098056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65F6E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7E8FD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3. Appropriate affect. Communication of emotions through facial expression, gestures, and vocal tone – rating of the appropriateness of the emotions.</w:t>
            </w:r>
          </w:p>
        </w:tc>
      </w:tr>
      <w:tr w:rsidR="007E4558" w:rsidRPr="00B12917" w14:paraId="61FC80C3" w14:textId="77777777" w:rsidTr="0098056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97736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FF4B67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4. Verbal expression. Language and tone – amount, range, and naturalness of tonal inflections.</w:t>
            </w:r>
          </w:p>
        </w:tc>
      </w:tr>
      <w:tr w:rsidR="007E4558" w:rsidRPr="00B12917" w14:paraId="2726209D" w14:textId="77777777" w:rsidTr="0098056F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4AA95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0E5A1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5. Gaze. Frequency, duration, appropriateness, and naturalness of eye contact.</w:t>
            </w:r>
          </w:p>
        </w:tc>
      </w:tr>
      <w:tr w:rsidR="007E4558" w:rsidRPr="00B12917" w14:paraId="3A60E765" w14:textId="77777777" w:rsidTr="0098056F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DF9AD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206F77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6. Physical anergia. Energy level and muscular tonus.</w:t>
            </w:r>
          </w:p>
        </w:tc>
      </w:tr>
      <w:tr w:rsidR="007E4558" w:rsidRPr="00B12917" w14:paraId="3A66CDC4" w14:textId="77777777" w:rsidTr="0098056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99EC41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</w:rPr>
              <w:t>ODD BEHAVIOR AND LANGU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0935EE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7. Appearance, unusual or odd behavior, such as unusual gestures with face and hands, inappropriate dressing, awkward ticks or jerks.</w:t>
            </w:r>
          </w:p>
        </w:tc>
      </w:tr>
      <w:tr w:rsidR="007E4558" w:rsidRPr="00B12917" w14:paraId="7379A504" w14:textId="77777777" w:rsidTr="0098056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0BE09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70CF9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8. Content. Unusual or odd speech, such as irrelevant answer, verbigeration, neologisms, word salat, echolalia, fusion.</w:t>
            </w:r>
          </w:p>
        </w:tc>
      </w:tr>
      <w:tr w:rsidR="007E4558" w:rsidRPr="00B12917" w14:paraId="7F9DF7FA" w14:textId="77777777" w:rsidTr="0098056F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BC6E56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E191AB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9. Tangential speech. Tangentiality, derailment, loose associations, flight of ideas.</w:t>
            </w:r>
          </w:p>
        </w:tc>
      </w:tr>
      <w:tr w:rsidR="007E4558" w:rsidRPr="00B12917" w14:paraId="73909F23" w14:textId="77777777" w:rsidTr="0098056F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3F2E20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D968A8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10. Speech content valence. Positive and negative valence of the speech.</w:t>
            </w:r>
          </w:p>
        </w:tc>
      </w:tr>
      <w:tr w:rsidR="007E4558" w:rsidRPr="00B12917" w14:paraId="7A8BCCA9" w14:textId="77777777" w:rsidTr="0098056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360511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6D20B0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11. Clear communication. Unclarity from: missing references, ambiguous words, poor grammar.</w:t>
            </w:r>
          </w:p>
        </w:tc>
      </w:tr>
      <w:tr w:rsidR="007E4558" w:rsidRPr="00B12917" w14:paraId="0EE900E0" w14:textId="77777777" w:rsidTr="0098056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76F98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</w:rPr>
              <w:t>SOCIAL-INTERPERSON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11254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12. Fluency of speech. Stuttering, pauses, use of “um”. Impact on fluency and effectiveness of communication.</w:t>
            </w:r>
          </w:p>
        </w:tc>
      </w:tr>
      <w:tr w:rsidR="007E4558" w:rsidRPr="00B12917" w14:paraId="60417904" w14:textId="77777777" w:rsidTr="0098056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D35B7B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6949D0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13. Guardedness. The extend the participant seems unwilling to share information.</w:t>
            </w:r>
          </w:p>
        </w:tc>
      </w:tr>
      <w:tr w:rsidR="007E4558" w:rsidRPr="00B12917" w14:paraId="5551B892" w14:textId="77777777" w:rsidTr="0098056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CC8118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14C1D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14. Social anxiety. Amount of anxiety displayed (stuttering, fidgeting, shaking, etc. and the impact the anxiety has on the speech.</w:t>
            </w:r>
          </w:p>
        </w:tc>
      </w:tr>
      <w:tr w:rsidR="007E4558" w:rsidRPr="00B12917" w14:paraId="43621878" w14:textId="77777777" w:rsidTr="0098056F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22902E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021811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15. Engagement. Level of interest in the task.</w:t>
            </w:r>
          </w:p>
        </w:tc>
      </w:tr>
      <w:tr w:rsidR="007E4558" w:rsidRPr="00B12917" w14:paraId="47C7C2AC" w14:textId="77777777" w:rsidTr="0098056F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519AB2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</w:rPr>
              <w:t>OVERALL RA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A8761B" w14:textId="77777777" w:rsidR="007E4558" w:rsidRPr="00AA288A" w:rsidRDefault="007E4558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16. Overall performance and ability to communicate in an effective and meaningful way.</w:t>
            </w:r>
          </w:p>
        </w:tc>
      </w:tr>
    </w:tbl>
    <w:p w14:paraId="55842AA8" w14:textId="77777777" w:rsidR="007E4558" w:rsidRPr="00AA288A" w:rsidRDefault="007E4558" w:rsidP="007E4558">
      <w:pPr>
        <w:spacing w:line="480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b/>
          <w:bCs/>
          <w:lang w:val="en-US"/>
        </w:rPr>
        <w:t> </w:t>
      </w:r>
    </w:p>
    <w:p w14:paraId="4A6557A1" w14:textId="77777777" w:rsidR="007E4558" w:rsidRPr="00AA288A" w:rsidRDefault="007E4558" w:rsidP="007E4558">
      <w:pPr>
        <w:spacing w:line="480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 </w:t>
      </w:r>
    </w:p>
    <w:p w14:paraId="2CDFAB35" w14:textId="77777777" w:rsidR="007E4558" w:rsidRPr="00AA288A" w:rsidRDefault="007E4558" w:rsidP="007E4558">
      <w:pPr>
        <w:spacing w:line="480" w:lineRule="auto"/>
        <w:rPr>
          <w:rFonts w:ascii="Calibri" w:hAnsi="Calibri" w:cs="Calibri"/>
          <w:lang w:val="en-US"/>
        </w:rPr>
      </w:pPr>
    </w:p>
    <w:p w14:paraId="1BB7E36D" w14:textId="77777777" w:rsidR="007E4558" w:rsidRDefault="007E4558" w:rsidP="007E4558">
      <w:pPr>
        <w:spacing w:line="480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b/>
          <w:bCs/>
          <w:lang w:val="en-US"/>
        </w:rPr>
        <w:t> </w:t>
      </w:r>
    </w:p>
    <w:p w14:paraId="29866E06" w14:textId="77777777" w:rsidR="00364A9C" w:rsidRDefault="00364A9C" w:rsidP="00AA288A">
      <w:pPr>
        <w:spacing w:line="480" w:lineRule="auto"/>
        <w:rPr>
          <w:rFonts w:ascii="Calibri" w:hAnsi="Calibri" w:cs="Calibri"/>
          <w:lang w:val="en-US"/>
        </w:rPr>
      </w:pPr>
    </w:p>
    <w:tbl>
      <w:tblPr>
        <w:tblpPr w:leftFromText="141" w:rightFromText="141" w:vertAnchor="text" w:horzAnchor="margin" w:tblpY="797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"/>
        <w:gridCol w:w="570"/>
        <w:gridCol w:w="570"/>
        <w:gridCol w:w="570"/>
        <w:gridCol w:w="570"/>
        <w:gridCol w:w="570"/>
        <w:gridCol w:w="570"/>
        <w:gridCol w:w="571"/>
        <w:gridCol w:w="571"/>
        <w:gridCol w:w="571"/>
        <w:gridCol w:w="536"/>
        <w:gridCol w:w="571"/>
        <w:gridCol w:w="571"/>
        <w:gridCol w:w="571"/>
        <w:gridCol w:w="536"/>
        <w:gridCol w:w="571"/>
        <w:gridCol w:w="571"/>
        <w:gridCol w:w="571"/>
      </w:tblGrid>
      <w:tr w:rsidR="00231EB7" w:rsidRPr="009E7947" w14:paraId="0CFD0B2C" w14:textId="77777777" w:rsidTr="00231EB7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5E99FF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lastRenderedPageBreak/>
              <w:t>A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4697B0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3622CA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E16FEF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8FE16B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C7852F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4D4892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E5E379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54A260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E61BCE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C5B35D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7E9E46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8AB2B6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F68F6F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E992AD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ACF2B5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E7C6E5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C6216C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</w:tr>
      <w:tr w:rsidR="00231EB7" w:rsidRPr="009E7947" w14:paraId="6EF3F0A2" w14:textId="77777777" w:rsidTr="00231EB7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A24FC7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DB795C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CB7FC3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F11E4D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244E3B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DA1A9C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3B78BD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93A8A0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B8FB46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8C9267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D981C9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2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54EC57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FB83E0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FED9AD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F1AF9F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EB29AB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AA8D30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F7653F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</w:tr>
      <w:tr w:rsidR="00231EB7" w:rsidRPr="009E7947" w14:paraId="64A5BC7F" w14:textId="77777777" w:rsidTr="00231EB7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637362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4E4C3F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CFD7F6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9CF8B9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FE8A74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12554A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2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5EC6DC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1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FFAAA1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41D1FC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216ECF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A4F93B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FA13D8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D7FCEB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0E86BC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539916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24C314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5C97D5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397763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</w:tr>
      <w:tr w:rsidR="00231EB7" w:rsidRPr="009E7947" w14:paraId="2859E502" w14:textId="77777777" w:rsidTr="00231EB7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3D426E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2A5E2F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1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6C2451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1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B9F8D7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2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8C198A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BC76E8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2A8FD5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DC97EC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BD25C1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5E506D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405458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F0796D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6F330D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06354B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1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37413B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CE5D1D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D6CB93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-0.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4C760E" w14:textId="77777777" w:rsidR="00231EB7" w:rsidRPr="009E7947" w:rsidRDefault="00231EB7" w:rsidP="00231EB7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E7947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</w:tr>
    </w:tbl>
    <w:p w14:paraId="0901E5D8" w14:textId="1CF695B6" w:rsidR="00231EB7" w:rsidRPr="00231EB7" w:rsidRDefault="00231EB7" w:rsidP="00231EB7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231EB7">
        <w:rPr>
          <w:rFonts w:ascii="Calibri" w:hAnsi="Calibri" w:cs="Calibri"/>
          <w:b/>
          <w:bCs/>
          <w:lang w:val="en-US"/>
        </w:rPr>
        <w:t>Table S2</w:t>
      </w:r>
      <w:r w:rsidR="00241514">
        <w:rPr>
          <w:rFonts w:ascii="Calibri" w:hAnsi="Calibri" w:cs="Calibri"/>
          <w:b/>
          <w:bCs/>
          <w:lang w:val="en-US"/>
        </w:rPr>
        <w:t>.</w:t>
      </w:r>
      <w:r w:rsidRPr="00231EB7">
        <w:rPr>
          <w:rFonts w:ascii="Calibri" w:hAnsi="Calibri" w:cs="Calibri"/>
          <w:b/>
          <w:bCs/>
          <w:lang w:val="en-US"/>
        </w:rPr>
        <w:t xml:space="preserve"> Correlations between A</w:t>
      </w:r>
      <w:r w:rsidR="00241514">
        <w:rPr>
          <w:rFonts w:ascii="Calibri" w:hAnsi="Calibri" w:cs="Calibri"/>
          <w:b/>
          <w:bCs/>
          <w:lang w:val="en-US"/>
        </w:rPr>
        <w:t>ction Unit</w:t>
      </w:r>
      <w:r w:rsidRPr="00231EB7">
        <w:rPr>
          <w:rFonts w:ascii="Calibri" w:hAnsi="Calibri" w:cs="Calibri"/>
          <w:b/>
          <w:bCs/>
          <w:lang w:val="en-US"/>
        </w:rPr>
        <w:t>s and head pose pitch (x), yaw (y), and roll (z)</w:t>
      </w:r>
      <w:r w:rsidRPr="00231EB7">
        <w:rPr>
          <w:rFonts w:ascii="Calibri" w:hAnsi="Calibri" w:cs="Calibri"/>
          <w:b/>
          <w:bCs/>
          <w:lang w:val="en-US"/>
        </w:rPr>
        <w:br/>
      </w:r>
    </w:p>
    <w:p w14:paraId="3A2262FA" w14:textId="1FAF4B55" w:rsidR="00231EB7" w:rsidRPr="009E7947" w:rsidRDefault="00DE504E" w:rsidP="00231EB7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Table S2 report the correlation coefficients between </w:t>
      </w:r>
      <w:r w:rsidR="00D00EFA">
        <w:rPr>
          <w:rFonts w:ascii="Calibri" w:hAnsi="Calibri" w:cs="Calibri"/>
          <w:lang w:val="en-US"/>
        </w:rPr>
        <w:t xml:space="preserve">Action Units and head pose defined as pitch (x), </w:t>
      </w:r>
      <w:r w:rsidR="007815FE">
        <w:rPr>
          <w:rFonts w:ascii="Calibri" w:hAnsi="Calibri" w:cs="Calibri"/>
          <w:lang w:val="en-US"/>
        </w:rPr>
        <w:t>y</w:t>
      </w:r>
      <w:r w:rsidR="00D00EFA">
        <w:rPr>
          <w:rFonts w:ascii="Calibri" w:hAnsi="Calibri" w:cs="Calibri"/>
          <w:lang w:val="en-US"/>
        </w:rPr>
        <w:t xml:space="preserve">aw (y), and </w:t>
      </w:r>
      <w:r w:rsidR="007815FE">
        <w:rPr>
          <w:rFonts w:ascii="Calibri" w:hAnsi="Calibri" w:cs="Calibri"/>
          <w:lang w:val="en-US"/>
        </w:rPr>
        <w:t>roll (Z).</w:t>
      </w:r>
      <w:r w:rsidR="00231EB7" w:rsidRPr="002C1B3F">
        <w:rPr>
          <w:rFonts w:ascii="Calibri" w:hAnsi="Calibri" w:cs="Calibri"/>
          <w:lang w:val="en-US"/>
        </w:rPr>
        <w:br/>
      </w:r>
      <w:r w:rsidR="00231EB7" w:rsidRPr="009E7947">
        <w:rPr>
          <w:rFonts w:ascii="Calibri" w:hAnsi="Calibri" w:cs="Calibri"/>
          <w:lang w:val="en-US"/>
        </w:rPr>
        <w:br/>
      </w:r>
    </w:p>
    <w:p w14:paraId="543BEE68" w14:textId="77777777" w:rsidR="00231EB7" w:rsidRDefault="00231EB7" w:rsidP="00231EB7">
      <w:pPr>
        <w:spacing w:line="480" w:lineRule="auto"/>
        <w:rPr>
          <w:rFonts w:ascii="Calibri" w:hAnsi="Calibri" w:cs="Calibri"/>
          <w:lang w:val="en-US"/>
        </w:rPr>
      </w:pPr>
    </w:p>
    <w:p w14:paraId="1A35E09A" w14:textId="77777777" w:rsidR="00231EB7" w:rsidRDefault="00231EB7" w:rsidP="00231EB7">
      <w:pPr>
        <w:spacing w:line="480" w:lineRule="auto"/>
        <w:rPr>
          <w:rFonts w:ascii="Calibri" w:hAnsi="Calibri" w:cs="Calibri"/>
          <w:lang w:val="en-US"/>
        </w:rPr>
      </w:pPr>
    </w:p>
    <w:p w14:paraId="1FF63F1A" w14:textId="77777777" w:rsidR="00231EB7" w:rsidRDefault="00231EB7" w:rsidP="00231EB7">
      <w:pPr>
        <w:spacing w:line="480" w:lineRule="auto"/>
        <w:rPr>
          <w:rFonts w:ascii="Calibri" w:hAnsi="Calibri" w:cs="Calibri"/>
          <w:lang w:val="en-US"/>
        </w:rPr>
      </w:pPr>
    </w:p>
    <w:p w14:paraId="44DF830A" w14:textId="77777777" w:rsidR="00231EB7" w:rsidRDefault="00231EB7" w:rsidP="00231EB7">
      <w:pPr>
        <w:spacing w:line="480" w:lineRule="auto"/>
        <w:rPr>
          <w:rFonts w:ascii="Calibri" w:hAnsi="Calibri" w:cs="Calibri"/>
          <w:lang w:val="en-US"/>
        </w:rPr>
      </w:pPr>
    </w:p>
    <w:p w14:paraId="4DB2F21F" w14:textId="77777777" w:rsidR="00231EB7" w:rsidRDefault="00231EB7" w:rsidP="00231EB7">
      <w:pPr>
        <w:spacing w:line="480" w:lineRule="auto"/>
        <w:rPr>
          <w:rFonts w:ascii="Calibri" w:hAnsi="Calibri" w:cs="Calibri"/>
          <w:lang w:val="en-US"/>
        </w:rPr>
      </w:pPr>
    </w:p>
    <w:p w14:paraId="64FF60C8" w14:textId="77777777" w:rsidR="00231EB7" w:rsidRDefault="00231EB7" w:rsidP="00231EB7">
      <w:pPr>
        <w:spacing w:line="480" w:lineRule="auto"/>
        <w:rPr>
          <w:rFonts w:ascii="Calibri" w:hAnsi="Calibri" w:cs="Calibri"/>
          <w:lang w:val="en-US"/>
        </w:rPr>
      </w:pPr>
    </w:p>
    <w:p w14:paraId="3430CA79" w14:textId="77777777" w:rsidR="00231EB7" w:rsidRPr="009E7947" w:rsidRDefault="00231EB7" w:rsidP="00231EB7">
      <w:pPr>
        <w:spacing w:line="480" w:lineRule="auto"/>
        <w:rPr>
          <w:rFonts w:ascii="Calibri" w:hAnsi="Calibri" w:cs="Calibri"/>
          <w:lang w:val="en-US"/>
        </w:rPr>
      </w:pPr>
    </w:p>
    <w:p w14:paraId="28B194B6" w14:textId="1CCAC4DA" w:rsidR="00AA288A" w:rsidRPr="008B0DF0" w:rsidRDefault="00231EB7" w:rsidP="00DA2A39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lang w:val="en-US"/>
        </w:rPr>
        <w:br w:type="page"/>
      </w:r>
      <w:r w:rsidR="00B93DEF" w:rsidRPr="008B0DF0">
        <w:rPr>
          <w:rFonts w:ascii="Calibri" w:hAnsi="Calibri" w:cs="Calibri"/>
          <w:b/>
          <w:bCs/>
          <w:lang w:val="en-US"/>
        </w:rPr>
        <w:lastRenderedPageBreak/>
        <w:t>Supplementary Table S</w:t>
      </w:r>
      <w:r w:rsidR="007E4558" w:rsidRPr="008B0DF0">
        <w:rPr>
          <w:rFonts w:ascii="Calibri" w:hAnsi="Calibri" w:cs="Calibri"/>
          <w:b/>
          <w:bCs/>
          <w:lang w:val="en-US"/>
        </w:rPr>
        <w:t>3</w:t>
      </w:r>
      <w:r w:rsidR="007815FE" w:rsidRPr="008B0DF0">
        <w:rPr>
          <w:rFonts w:ascii="Calibri" w:hAnsi="Calibri" w:cs="Calibri"/>
          <w:b/>
          <w:bCs/>
          <w:lang w:val="en-US"/>
        </w:rPr>
        <w:t xml:space="preserve"> </w:t>
      </w:r>
      <w:r w:rsidR="008B0DF0" w:rsidRPr="008B0DF0">
        <w:rPr>
          <w:rFonts w:ascii="Calibri" w:hAnsi="Calibri" w:cs="Calibri"/>
          <w:b/>
          <w:bCs/>
          <w:lang w:val="en-US"/>
        </w:rPr>
        <w:t>Comparing a</w:t>
      </w:r>
      <w:r w:rsidR="008B0DF0">
        <w:rPr>
          <w:rFonts w:ascii="Calibri" w:hAnsi="Calibri" w:cs="Calibri"/>
          <w:b/>
          <w:bCs/>
          <w:lang w:val="en-US"/>
        </w:rPr>
        <w:t>ntipsychotic-naïve, antipsychotic-exposed individuals at ultrahigh risk for psychosis, and h</w:t>
      </w:r>
      <w:r w:rsidR="00A354D2">
        <w:rPr>
          <w:rFonts w:ascii="Calibri" w:hAnsi="Calibri" w:cs="Calibri"/>
          <w:b/>
          <w:bCs/>
          <w:lang w:val="en-US"/>
        </w:rPr>
        <w:t>ealthy controls on demographic and clinical data.</w:t>
      </w:r>
    </w:p>
    <w:p w14:paraId="0350BB7D" w14:textId="77777777" w:rsidR="00DA2A39" w:rsidRPr="00DA2A39" w:rsidRDefault="00DA2A39" w:rsidP="00DA2A39">
      <w:pPr>
        <w:rPr>
          <w:rFonts w:ascii="Calibri" w:hAnsi="Calibri" w:cs="Calibri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9"/>
        <w:gridCol w:w="894"/>
        <w:gridCol w:w="1048"/>
        <w:gridCol w:w="1074"/>
        <w:gridCol w:w="941"/>
        <w:gridCol w:w="944"/>
        <w:gridCol w:w="978"/>
        <w:gridCol w:w="1241"/>
        <w:gridCol w:w="1167"/>
      </w:tblGrid>
      <w:tr w:rsidR="00AA288A" w:rsidRPr="00A354D2" w14:paraId="2B2658FA" w14:textId="77777777" w:rsidTr="00AA288A">
        <w:trPr>
          <w:trHeight w:val="1035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A2D5B8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EDD83F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HC (N=6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8DD204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AP naive UHR (N=6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BE90DC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Non naive UHR (N=3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C8249C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F-</w:t>
            </w: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value</w:t>
            </w:r>
            <w:proofErr w:type="spellEnd"/>
            <w:r w:rsidRPr="00A354D2">
              <w:rPr>
                <w:rFonts w:ascii="Calibri" w:hAnsi="Calibri" w:cs="Calibri"/>
                <w:sz w:val="20"/>
                <w:szCs w:val="20"/>
              </w:rPr>
              <w:t xml:space="preserve"> ANOVA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314299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p-</w:t>
            </w: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value</w:t>
            </w:r>
            <w:proofErr w:type="spellEnd"/>
            <w:r w:rsidRPr="00A354D2">
              <w:rPr>
                <w:rFonts w:ascii="Calibri" w:hAnsi="Calibri" w:cs="Calibri"/>
                <w:sz w:val="20"/>
                <w:szCs w:val="20"/>
              </w:rPr>
              <w:t xml:space="preserve"> ANOVA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D4BDD4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54D2">
              <w:rPr>
                <w:rFonts w:ascii="Calibri" w:hAnsi="Calibri" w:cs="Calibri"/>
                <w:sz w:val="20"/>
                <w:szCs w:val="20"/>
                <w:lang w:val="en-US"/>
              </w:rPr>
              <w:t>p-value Naive vs HC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83241D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54D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-value </w:t>
            </w:r>
            <w:proofErr w:type="spellStart"/>
            <w:r w:rsidRPr="00A354D2">
              <w:rPr>
                <w:rFonts w:ascii="Calibri" w:hAnsi="Calibri" w:cs="Calibri"/>
                <w:sz w:val="20"/>
                <w:szCs w:val="20"/>
                <w:lang w:val="en-US"/>
              </w:rPr>
              <w:t>NonNaive</w:t>
            </w:r>
            <w:proofErr w:type="spellEnd"/>
            <w:r w:rsidRPr="00A354D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vs HC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0D4BEB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354D2">
              <w:rPr>
                <w:rFonts w:ascii="Calibri" w:hAnsi="Calibri" w:cs="Calibri"/>
                <w:sz w:val="20"/>
                <w:szCs w:val="20"/>
                <w:lang w:val="en-US"/>
              </w:rPr>
              <w:t>p-value AP naive vs Non Naive UHR</w:t>
            </w:r>
          </w:p>
        </w:tc>
      </w:tr>
      <w:tr w:rsidR="00AA288A" w:rsidRPr="00A354D2" w14:paraId="2EC55212" w14:textId="77777777" w:rsidTr="00AA288A">
        <w:trPr>
          <w:trHeight w:val="525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304A28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99CA7B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24.38 (4.1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F9A487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23.51 (4.6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29B2B2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24.30 (4.16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B946D5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762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DF3011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46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440272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57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1EBC6F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91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2FD32D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378</w:t>
            </w:r>
          </w:p>
        </w:tc>
      </w:tr>
      <w:tr w:rsidR="00AA288A" w:rsidRPr="00A354D2" w14:paraId="5C04CFF4" w14:textId="77777777" w:rsidTr="00AA288A">
        <w:trPr>
          <w:trHeight w:val="525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EA4598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Functional</w:t>
            </w:r>
            <w:proofErr w:type="spellEnd"/>
            <w:r w:rsidRPr="00A354D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7CB5E1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88.28 (5.6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5A5486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56.69 (11.1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698613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55.89 (10.63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49683B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234.5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309DC4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212545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9FA354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49B07F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721</w:t>
            </w:r>
          </w:p>
        </w:tc>
      </w:tr>
      <w:tr w:rsidR="00AA288A" w:rsidRPr="00A354D2" w14:paraId="6DF35535" w14:textId="77777777" w:rsidTr="00AA288A">
        <w:trPr>
          <w:trHeight w:val="78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AA98FC" w14:textId="7B8C2196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Attenuated</w:t>
            </w:r>
            <w:proofErr w:type="spellEnd"/>
            <w:r w:rsidRPr="00A354D2">
              <w:rPr>
                <w:rFonts w:ascii="Calibri" w:hAnsi="Calibri" w:cs="Calibri"/>
                <w:sz w:val="20"/>
                <w:szCs w:val="20"/>
              </w:rPr>
              <w:t xml:space="preserve"> psychotic symptoms</w:t>
            </w:r>
            <w:r w:rsidR="005B6F7F">
              <w:rPr>
                <w:rFonts w:ascii="Calibri" w:hAnsi="Calibri" w:cs="Calibri"/>
                <w:sz w:val="20"/>
                <w:szCs w:val="20"/>
              </w:rPr>
              <w:t xml:space="preserve"> (CAARM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BBD11E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1.46 (2.6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523002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48.94 (13.84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089AD7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51.41 (14.9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28E2FA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368.0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98657D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7A4FFC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5B861D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34BAE9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411</w:t>
            </w:r>
          </w:p>
        </w:tc>
      </w:tr>
      <w:tr w:rsidR="00AA288A" w:rsidRPr="00A354D2" w14:paraId="3B248EAA" w14:textId="77777777" w:rsidTr="00AA288A">
        <w:trPr>
          <w:trHeight w:val="525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18C6EB" w14:textId="11A4CB0B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Negative symptoms</w:t>
            </w:r>
            <w:proofErr w:type="gramStart"/>
            <w:r w:rsidR="005B6F7F">
              <w:rPr>
                <w:rFonts w:ascii="Calibri" w:hAnsi="Calibri" w:cs="Calibri"/>
                <w:sz w:val="20"/>
                <w:szCs w:val="20"/>
              </w:rPr>
              <w:t xml:space="preserve">   (</w:t>
            </w:r>
            <w:proofErr w:type="gramEnd"/>
            <w:r w:rsidR="005B6F7F">
              <w:rPr>
                <w:rFonts w:ascii="Calibri" w:hAnsi="Calibri" w:cs="Calibri"/>
                <w:sz w:val="20"/>
                <w:szCs w:val="20"/>
              </w:rPr>
              <w:t>SAN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93F82A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A45871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1.45 (0.8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E1EA8C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1.41 (0.6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EFF4AB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078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8A2F0B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3B9A8D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A50018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016FA2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767</w:t>
            </w:r>
          </w:p>
        </w:tc>
      </w:tr>
      <w:tr w:rsidR="00AA288A" w:rsidRPr="00A354D2" w14:paraId="4A78A56D" w14:textId="77777777" w:rsidTr="00AA288A">
        <w:trPr>
          <w:trHeight w:val="525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F45228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009AA6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27 (41.5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39D582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31 (45.6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C091CD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18 (48.6%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A63A70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1CDA24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354D2">
              <w:rPr>
                <w:rFonts w:ascii="Calibri" w:hAnsi="Calibri" w:cs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E96FDF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190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757ADA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53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F6E9EA" w14:textId="77777777" w:rsidR="00AA288A" w:rsidRPr="00A354D2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354D2">
              <w:rPr>
                <w:rFonts w:ascii="Calibri" w:hAnsi="Calibri" w:cs="Calibri"/>
                <w:sz w:val="20"/>
                <w:szCs w:val="20"/>
              </w:rPr>
              <w:t>0.839</w:t>
            </w:r>
          </w:p>
        </w:tc>
      </w:tr>
    </w:tbl>
    <w:p w14:paraId="116F2456" w14:textId="77777777" w:rsidR="00AA288A" w:rsidRPr="00AA288A" w:rsidRDefault="00AA288A" w:rsidP="00AA288A">
      <w:pPr>
        <w:spacing w:line="480" w:lineRule="auto"/>
        <w:rPr>
          <w:rFonts w:ascii="Calibri" w:hAnsi="Calibri" w:cs="Calibri"/>
        </w:rPr>
      </w:pPr>
      <w:r w:rsidRPr="00AA288A">
        <w:rPr>
          <w:rFonts w:ascii="Calibri" w:hAnsi="Calibri" w:cs="Calibri"/>
        </w:rPr>
        <w:br/>
      </w:r>
    </w:p>
    <w:p w14:paraId="44476C44" w14:textId="05433F3C" w:rsidR="005B5BE6" w:rsidRDefault="005B5BE6">
      <w:pPr>
        <w:rPr>
          <w:rFonts w:ascii="Calibri" w:hAnsi="Calibri" w:cs="Calibri"/>
          <w:lang w:val="en-US"/>
        </w:rPr>
      </w:pPr>
    </w:p>
    <w:p w14:paraId="42BC884B" w14:textId="77777777" w:rsidR="00A354D2" w:rsidRDefault="00A354D2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763DE31D" w14:textId="10526185" w:rsidR="00F903EA" w:rsidRPr="005B6F7F" w:rsidRDefault="00F903EA" w:rsidP="00F903EA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AA288A">
        <w:rPr>
          <w:rFonts w:ascii="Calibri" w:hAnsi="Calibri" w:cs="Calibri"/>
          <w:b/>
          <w:bCs/>
          <w:lang w:val="en-US"/>
        </w:rPr>
        <w:lastRenderedPageBreak/>
        <w:t>Supplementary Table S</w:t>
      </w:r>
      <w:r>
        <w:rPr>
          <w:rFonts w:ascii="Calibri" w:hAnsi="Calibri" w:cs="Calibri"/>
          <w:b/>
          <w:bCs/>
          <w:lang w:val="en-US"/>
        </w:rPr>
        <w:t>4</w:t>
      </w:r>
      <w:r w:rsidRPr="00AA288A">
        <w:rPr>
          <w:rFonts w:ascii="Calibri" w:hAnsi="Calibri" w:cs="Calibri"/>
          <w:b/>
          <w:bCs/>
          <w:lang w:val="en-US"/>
        </w:rPr>
        <w:t xml:space="preserve"> Univariate group differences</w:t>
      </w:r>
      <w:r w:rsidR="005B6F7F">
        <w:rPr>
          <w:rFonts w:ascii="Calibri" w:hAnsi="Calibri" w:cs="Calibri"/>
          <w:b/>
          <w:bCs/>
          <w:lang w:val="en-US"/>
        </w:rPr>
        <w:t xml:space="preserve"> on Action Units comparing individuals at ultra-high risk for psychosis with healthy controls</w:t>
      </w:r>
      <w:r w:rsidR="002715E8">
        <w:rPr>
          <w:rFonts w:ascii="Calibri" w:hAnsi="Calibri" w:cs="Calibri"/>
          <w:b/>
          <w:bCs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1"/>
        <w:gridCol w:w="3253"/>
        <w:gridCol w:w="3352"/>
      </w:tblGrid>
      <w:tr w:rsidR="00F903EA" w:rsidRPr="00AA288A" w14:paraId="7EBC868C" w14:textId="77777777" w:rsidTr="0098056F">
        <w:trPr>
          <w:trHeight w:val="4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ED150" w14:textId="77777777" w:rsidR="00F903EA" w:rsidRPr="005B6F7F" w:rsidRDefault="00F903EA" w:rsidP="0098056F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5B6F7F">
              <w:rPr>
                <w:rFonts w:ascii="Calibri" w:hAnsi="Calibri" w:cs="Calibri"/>
                <w:b/>
                <w:bCs/>
              </w:rPr>
              <w:t>Pres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F0B49D" w14:textId="77777777" w:rsidR="00F903EA" w:rsidRPr="005B6F7F" w:rsidRDefault="00F903EA" w:rsidP="0098056F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5B6F7F">
              <w:rPr>
                <w:rFonts w:ascii="Calibri" w:hAnsi="Calibri" w:cs="Calibri"/>
                <w:b/>
                <w:bCs/>
              </w:rPr>
              <w:t>Intensit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DE0FA" w14:textId="77777777" w:rsidR="00F903EA" w:rsidRPr="005B6F7F" w:rsidRDefault="00F903EA" w:rsidP="0098056F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5B6F7F">
              <w:rPr>
                <w:rFonts w:ascii="Calibri" w:hAnsi="Calibri" w:cs="Calibri"/>
                <w:b/>
                <w:bCs/>
              </w:rPr>
              <w:t>Variation</w:t>
            </w:r>
          </w:p>
        </w:tc>
      </w:tr>
      <w:tr w:rsidR="00F903EA" w:rsidRPr="00B12917" w14:paraId="0B33057F" w14:textId="77777777" w:rsidTr="00F903EA">
        <w:trPr>
          <w:trHeight w:val="126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829DC0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1: significant 0, p-value 0.310997</w:t>
            </w:r>
          </w:p>
          <w:p w14:paraId="2AEA9004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2: significant 0, p-value 0.363420</w:t>
            </w:r>
          </w:p>
          <w:p w14:paraId="03A3A4F3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4: significant 0, p-value 0.573907</w:t>
            </w:r>
          </w:p>
          <w:p w14:paraId="37FBBA4C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U05: significant 1, p-value 0.014593</w:t>
            </w:r>
          </w:p>
          <w:p w14:paraId="4F26BC0B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6: significant 0, p-value 0.583739</w:t>
            </w:r>
          </w:p>
          <w:p w14:paraId="1C08C1F2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U07: significant 1, p-value 0.001203*</w:t>
            </w:r>
          </w:p>
          <w:p w14:paraId="1705337D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9: significant 0, p-value 0.312909</w:t>
            </w:r>
          </w:p>
          <w:p w14:paraId="3D94FC55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10: significant 0, p-value 0.087651</w:t>
            </w:r>
          </w:p>
          <w:p w14:paraId="17A10C04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12: significant 0, p-value 0.550316</w:t>
            </w:r>
          </w:p>
          <w:p w14:paraId="1856C5B4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14: significant 0, p-value 0.946965</w:t>
            </w:r>
          </w:p>
          <w:p w14:paraId="53EB5279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15: significant 0, p-value 0.824675</w:t>
            </w:r>
          </w:p>
          <w:p w14:paraId="05C7BBC2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17: significant 0, p-value 0.187869</w:t>
            </w:r>
          </w:p>
          <w:p w14:paraId="5A7AC61C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0: significant 0, p-value 0.127550</w:t>
            </w:r>
          </w:p>
          <w:p w14:paraId="330F08B3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3: significant 0, p-value 0.833120</w:t>
            </w:r>
          </w:p>
          <w:p w14:paraId="62CD7D69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5: significant 0, p-value 0.930109</w:t>
            </w:r>
          </w:p>
          <w:p w14:paraId="005122CE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6: significant 0, p-value 0.549986</w:t>
            </w:r>
          </w:p>
          <w:p w14:paraId="43B0DD67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8: significant 0, p-value 0.846413</w:t>
            </w:r>
          </w:p>
          <w:p w14:paraId="732A8478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U45: significant 1, p-value 0.0353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28E5D5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1: significant 0, p-value 0.371891</w:t>
            </w:r>
          </w:p>
          <w:p w14:paraId="5905E821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2: significant 0, p-value 0.057706</w:t>
            </w:r>
          </w:p>
          <w:p w14:paraId="52A72C54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4: significant 0, p-value 0.415306</w:t>
            </w:r>
          </w:p>
          <w:p w14:paraId="725C7365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5: significant 0, p-value 0.619244</w:t>
            </w:r>
          </w:p>
          <w:p w14:paraId="5FC3E492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6: significant 0, p-value 0.976761</w:t>
            </w:r>
          </w:p>
          <w:p w14:paraId="7924B10B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U07: significant 1, p-value 0.037189</w:t>
            </w:r>
          </w:p>
          <w:p w14:paraId="0FA8E471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9: significant 0, p-value 0.936143</w:t>
            </w:r>
          </w:p>
          <w:p w14:paraId="5D5076D3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U10: significant 1, p-value 0.014488</w:t>
            </w:r>
          </w:p>
          <w:p w14:paraId="72EB6A32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U12: significant 1, p-value 0.042143</w:t>
            </w:r>
          </w:p>
          <w:p w14:paraId="4C55EF6F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14: significant 0, p-value 0.280839</w:t>
            </w:r>
          </w:p>
          <w:p w14:paraId="17CF4520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15: significant 0, p-value 0.090838</w:t>
            </w:r>
          </w:p>
          <w:p w14:paraId="059BA143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17: significant 0, p-value 0.193470</w:t>
            </w:r>
          </w:p>
          <w:p w14:paraId="3E864980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0: significant 0, p-value 0.382916</w:t>
            </w:r>
          </w:p>
          <w:p w14:paraId="40BE9C40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3: significant 0, p-value 0.063564</w:t>
            </w:r>
          </w:p>
          <w:p w14:paraId="6B7D1A8A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5: significant 0, p-value 0.198214</w:t>
            </w:r>
          </w:p>
          <w:p w14:paraId="3970116D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6: significant 0, p-value 0.730460</w:t>
            </w:r>
          </w:p>
          <w:p w14:paraId="1B594EA7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U28. </w:t>
            </w:r>
            <w:proofErr w:type="spellStart"/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  <w:p w14:paraId="4C2B1E28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45: significant 0, p-value 0.1375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0B4EE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1: significant 0, p-value 0.396173</w:t>
            </w:r>
          </w:p>
          <w:p w14:paraId="4099E47B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2: significant 0, p-value 0.385422</w:t>
            </w:r>
          </w:p>
          <w:p w14:paraId="6ADF0A3D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4: significant 0, p-value 0.996591</w:t>
            </w:r>
          </w:p>
          <w:p w14:paraId="0998B1E9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5: significant 0, p-value 0.617668</w:t>
            </w:r>
          </w:p>
          <w:p w14:paraId="41EDF2EA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6: significant 0, p-value 0.701222</w:t>
            </w:r>
          </w:p>
          <w:p w14:paraId="608CC87B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7: significant 0, p-value 0.376366</w:t>
            </w:r>
          </w:p>
          <w:p w14:paraId="13F40FD8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09: significant 0, p-value 0.155815</w:t>
            </w:r>
          </w:p>
          <w:p w14:paraId="1510A04C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10: significant 0, p-value 0.092064</w:t>
            </w:r>
          </w:p>
          <w:p w14:paraId="39E23A62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U12: significant 1, p-value 0.034912</w:t>
            </w:r>
          </w:p>
          <w:p w14:paraId="36E692F9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U14: significant 1, p-value 0.030409</w:t>
            </w:r>
          </w:p>
          <w:p w14:paraId="46A13E56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15: significant 0, p-value 0.491576</w:t>
            </w:r>
          </w:p>
          <w:p w14:paraId="32E147F4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17: significant 0, p-value 0.208888</w:t>
            </w:r>
          </w:p>
          <w:p w14:paraId="079225E6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0: significant 0, p-value 0.359026</w:t>
            </w:r>
          </w:p>
          <w:p w14:paraId="0CC49C42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3: significant 0, p-value 0.920694</w:t>
            </w:r>
          </w:p>
          <w:p w14:paraId="6DAB5030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5: significant 0, p-value 0.095787</w:t>
            </w:r>
          </w:p>
          <w:p w14:paraId="603034D3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6: significant 0, p-value 0.060714</w:t>
            </w:r>
          </w:p>
          <w:p w14:paraId="3467785E" w14:textId="77777777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sz w:val="20"/>
                <w:szCs w:val="20"/>
                <w:lang w:val="en-US"/>
              </w:rPr>
              <w:t>AU28: significant 0, p-value 0.744022</w:t>
            </w:r>
          </w:p>
          <w:p w14:paraId="00991122" w14:textId="2BA9D7CE" w:rsidR="00F903EA" w:rsidRPr="00657A27" w:rsidRDefault="00F903EA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7A2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U45: significant 1, p-value 0.000107*</w:t>
            </w:r>
          </w:p>
        </w:tc>
      </w:tr>
    </w:tbl>
    <w:p w14:paraId="5AEF7C01" w14:textId="3AC90D48" w:rsidR="00F903EA" w:rsidRPr="00483DE3" w:rsidRDefault="00F903EA" w:rsidP="00F903EA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Bold: significant at raw p-value</w:t>
      </w:r>
      <w:r w:rsidR="002715E8">
        <w:rPr>
          <w:rFonts w:ascii="Calibri" w:hAnsi="Calibri" w:cs="Calibri"/>
          <w:lang w:val="en-US"/>
        </w:rPr>
        <w:t xml:space="preserve">; </w:t>
      </w:r>
      <w:proofErr w:type="gramStart"/>
      <w:r w:rsidRPr="00483DE3">
        <w:rPr>
          <w:rFonts w:ascii="Calibri" w:hAnsi="Calibri" w:cs="Calibri"/>
          <w:lang w:val="en-US"/>
        </w:rPr>
        <w:t>*</w:t>
      </w:r>
      <w:r>
        <w:rPr>
          <w:rFonts w:ascii="Calibri" w:hAnsi="Calibri" w:cs="Calibri"/>
          <w:lang w:val="en-US"/>
        </w:rPr>
        <w:t xml:space="preserve">  Significant</w:t>
      </w:r>
      <w:proofErr w:type="gramEnd"/>
      <w:r>
        <w:rPr>
          <w:rFonts w:ascii="Calibri" w:hAnsi="Calibri" w:cs="Calibri"/>
          <w:lang w:val="en-US"/>
        </w:rPr>
        <w:t xml:space="preserve"> after FDR correction</w:t>
      </w:r>
    </w:p>
    <w:p w14:paraId="58A78AF0" w14:textId="4E0F6456" w:rsidR="00F903EA" w:rsidRDefault="00F903EA">
      <w:pPr>
        <w:rPr>
          <w:rFonts w:ascii="Calibri" w:hAnsi="Calibri" w:cs="Calibri"/>
          <w:b/>
          <w:bCs/>
          <w:lang w:val="en-US"/>
        </w:rPr>
      </w:pPr>
    </w:p>
    <w:p w14:paraId="7FFE56C9" w14:textId="77777777" w:rsidR="00251F23" w:rsidRDefault="00251F23">
      <w:pPr>
        <w:rPr>
          <w:rFonts w:ascii="Calibri" w:hAnsi="Calibri" w:cs="Calibri"/>
          <w:b/>
          <w:bCs/>
          <w:lang w:val="en-US"/>
        </w:rPr>
      </w:pPr>
    </w:p>
    <w:p w14:paraId="4FB41801" w14:textId="77777777" w:rsidR="00251F23" w:rsidRDefault="00251F23">
      <w:pPr>
        <w:rPr>
          <w:rFonts w:ascii="Calibri" w:hAnsi="Calibri" w:cs="Calibri"/>
          <w:b/>
          <w:bCs/>
          <w:lang w:val="en-US"/>
        </w:rPr>
      </w:pPr>
    </w:p>
    <w:p w14:paraId="71FA27CF" w14:textId="719594E4" w:rsidR="00251F23" w:rsidRPr="00251F23" w:rsidRDefault="00251F23" w:rsidP="00251F23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251F23">
        <w:rPr>
          <w:rFonts w:ascii="Calibri" w:hAnsi="Calibri" w:cs="Calibri"/>
          <w:b/>
          <w:bCs/>
          <w:lang w:val="en-US"/>
        </w:rPr>
        <w:t>Table S5 Sex as covariate</w:t>
      </w:r>
      <w:r w:rsidR="002715E8">
        <w:rPr>
          <w:rFonts w:ascii="Calibri" w:hAnsi="Calibri" w:cs="Calibri"/>
          <w:b/>
          <w:bCs/>
          <w:lang w:val="en-US"/>
        </w:rPr>
        <w:t xml:space="preserve"> when comparing </w:t>
      </w:r>
      <w:r w:rsidR="00A61999">
        <w:rPr>
          <w:rFonts w:ascii="Calibri" w:hAnsi="Calibri" w:cs="Calibri"/>
          <w:b/>
          <w:bCs/>
          <w:lang w:val="en-US"/>
        </w:rPr>
        <w:t>individuals at ultra-high risk for psychosis with healthy controls on Presence AU7 and Variation AU45</w:t>
      </w:r>
    </w:p>
    <w:tbl>
      <w:tblPr>
        <w:tblpPr w:leftFromText="141" w:rightFromText="141" w:vertAnchor="text" w:horzAnchor="margin" w:tblpY="579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1276"/>
        <w:gridCol w:w="1559"/>
        <w:gridCol w:w="992"/>
        <w:gridCol w:w="1843"/>
        <w:gridCol w:w="1742"/>
      </w:tblGrid>
      <w:tr w:rsidR="00A61999" w:rsidRPr="00A61999" w14:paraId="61029C7F" w14:textId="77777777" w:rsidTr="00A61999">
        <w:trPr>
          <w:trHeight w:val="3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D6246A" w14:textId="77777777" w:rsidR="00251F23" w:rsidRPr="009E794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easu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3FC5DB" w14:textId="3E0F1DCE" w:rsidR="00251F23" w:rsidRPr="009E7947" w:rsidRDefault="00CF5479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value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51F23">
              <w:rPr>
                <w:rFonts w:ascii="Calibri" w:hAnsi="Calibri" w:cs="Calibri"/>
                <w:sz w:val="22"/>
                <w:szCs w:val="22"/>
              </w:rPr>
              <w:t>Group</w:t>
            </w:r>
            <w:r w:rsidR="008E761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251F23">
              <w:rPr>
                <w:rFonts w:ascii="Calibri" w:hAnsi="Calibri" w:cs="Calibri"/>
                <w:sz w:val="22"/>
                <w:szCs w:val="22"/>
              </w:rPr>
              <w:t>ttest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964A1D" w14:textId="145BDCDC" w:rsidR="00251F23" w:rsidRPr="008E7612" w:rsidRDefault="008E7612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7612">
              <w:rPr>
                <w:rFonts w:ascii="Calibri" w:hAnsi="Calibri" w:cs="Calibri"/>
                <w:sz w:val="22"/>
                <w:szCs w:val="22"/>
                <w:lang w:val="en-US"/>
              </w:rPr>
              <w:t>FDR</w:t>
            </w:r>
            <w:r w:rsidRPr="008E761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P value </w:t>
            </w:r>
            <w:r w:rsidR="00251F23" w:rsidRPr="008E7612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  <w:r w:rsidRPr="008E761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251F23" w:rsidRPr="008E7612">
              <w:rPr>
                <w:rFonts w:ascii="Calibri" w:hAnsi="Calibri" w:cs="Calibri"/>
                <w:sz w:val="22"/>
                <w:szCs w:val="22"/>
                <w:lang w:val="en-US"/>
              </w:rPr>
              <w:t>ttest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A5EF0E" w14:textId="35951F3A" w:rsidR="00251F23" w:rsidRPr="009E794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hens</w:t>
            </w:r>
            <w:r w:rsidR="008E761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D0F8F4" w14:textId="19118F33" w:rsidR="00251F23" w:rsidRPr="008E7612" w:rsidRDefault="008E7612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761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 value </w:t>
            </w:r>
            <w:r w:rsidR="00251F23" w:rsidRPr="008E7612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  <w:r w:rsidRPr="008E761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251F23" w:rsidRPr="008E7612">
              <w:rPr>
                <w:rFonts w:ascii="Calibri" w:hAnsi="Calibri" w:cs="Calibri"/>
                <w:sz w:val="22"/>
                <w:szCs w:val="22"/>
                <w:lang w:val="en-US"/>
              </w:rPr>
              <w:t>with</w:t>
            </w:r>
            <w:r w:rsidRPr="008E761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251F23" w:rsidRPr="008E7612">
              <w:rPr>
                <w:rFonts w:ascii="Calibri" w:hAnsi="Calibri" w:cs="Calibri"/>
                <w:sz w:val="22"/>
                <w:szCs w:val="22"/>
                <w:lang w:val="en-US"/>
              </w:rPr>
              <w:t>Sex</w:t>
            </w:r>
            <w:r w:rsidRPr="008E761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s covariate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EB6EB4" w14:textId="0B3B33FE" w:rsidR="00251F23" w:rsidRPr="00A61999" w:rsidRDefault="008E7612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61999">
              <w:rPr>
                <w:rFonts w:ascii="Calibri" w:hAnsi="Calibri" w:cs="Calibri"/>
                <w:sz w:val="22"/>
                <w:szCs w:val="22"/>
                <w:lang w:val="en-US"/>
              </w:rPr>
              <w:t>FDR</w:t>
            </w:r>
            <w:r w:rsidRPr="00A6199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251F23" w:rsidRPr="00A61999">
              <w:rPr>
                <w:rFonts w:ascii="Calibri" w:hAnsi="Calibri" w:cs="Calibri"/>
                <w:sz w:val="22"/>
                <w:szCs w:val="22"/>
                <w:lang w:val="en-US"/>
              </w:rPr>
              <w:t>p</w:t>
            </w:r>
            <w:r w:rsidRPr="00A6199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value </w:t>
            </w:r>
            <w:r w:rsidR="00251F23" w:rsidRPr="00A61999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  <w:r w:rsidR="00A61999" w:rsidRPr="00A6199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251F23" w:rsidRPr="00A61999">
              <w:rPr>
                <w:rFonts w:ascii="Calibri" w:hAnsi="Calibri" w:cs="Calibri"/>
                <w:sz w:val="22"/>
                <w:szCs w:val="22"/>
                <w:lang w:val="en-US"/>
              </w:rPr>
              <w:t>with</w:t>
            </w:r>
            <w:r w:rsidR="00A61999" w:rsidRPr="00A6199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251F23" w:rsidRPr="00A61999">
              <w:rPr>
                <w:rFonts w:ascii="Calibri" w:hAnsi="Calibri" w:cs="Calibri"/>
                <w:sz w:val="22"/>
                <w:szCs w:val="22"/>
                <w:lang w:val="en-US"/>
              </w:rPr>
              <w:t>Sex</w:t>
            </w:r>
            <w:r w:rsidR="00A6199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s covariate</w:t>
            </w:r>
          </w:p>
        </w:tc>
      </w:tr>
      <w:tr w:rsidR="00A61999" w:rsidRPr="009E7947" w14:paraId="3035A127" w14:textId="77777777" w:rsidTr="00A61999">
        <w:trPr>
          <w:trHeight w:val="3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3A9B50" w14:textId="43FF1950" w:rsidR="00251F23" w:rsidRPr="009E7947" w:rsidRDefault="00657A27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esence </w:t>
            </w:r>
            <w:r w:rsidR="00251F23">
              <w:rPr>
                <w:rFonts w:ascii="Calibri" w:hAnsi="Calibri" w:cs="Calibri"/>
                <w:sz w:val="22"/>
                <w:szCs w:val="22"/>
              </w:rPr>
              <w:t>AU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652A79" w14:textId="0EC77D41" w:rsidR="00251F23" w:rsidRPr="00657A2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57A27">
              <w:rPr>
                <w:rFonts w:ascii="Calibri" w:hAnsi="Calibri" w:cs="Calibri"/>
                <w:sz w:val="20"/>
                <w:szCs w:val="20"/>
              </w:rPr>
              <w:t>0.000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1B38B3" w14:textId="576DD0E3" w:rsidR="00251F23" w:rsidRPr="00657A2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57A27">
              <w:rPr>
                <w:rFonts w:ascii="Calibri" w:hAnsi="Calibri" w:cs="Calibri"/>
                <w:sz w:val="20"/>
                <w:szCs w:val="20"/>
              </w:rPr>
              <w:t>0.01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5B1593" w14:textId="61C96915" w:rsidR="00251F23" w:rsidRPr="00657A2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57A27">
              <w:rPr>
                <w:rFonts w:ascii="Calibri" w:hAnsi="Calibri" w:cs="Calibri"/>
                <w:sz w:val="20"/>
                <w:szCs w:val="20"/>
              </w:rPr>
              <w:t>0.513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578D7C" w14:textId="50CE715A" w:rsidR="00251F23" w:rsidRPr="00657A2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57A27">
              <w:rPr>
                <w:rFonts w:ascii="Calibri" w:hAnsi="Calibri" w:cs="Calibri"/>
                <w:sz w:val="20"/>
                <w:szCs w:val="20"/>
              </w:rPr>
              <w:t>0.0015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DB82CB" w14:textId="07D7A67D" w:rsidR="00251F23" w:rsidRPr="00657A2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57A27">
              <w:rPr>
                <w:rFonts w:ascii="Calibri" w:hAnsi="Calibri" w:cs="Calibri"/>
                <w:sz w:val="20"/>
                <w:szCs w:val="20"/>
              </w:rPr>
              <w:t>0.0275</w:t>
            </w:r>
          </w:p>
        </w:tc>
      </w:tr>
      <w:tr w:rsidR="00A61999" w:rsidRPr="009E7947" w14:paraId="78392C48" w14:textId="77777777" w:rsidTr="00A61999">
        <w:trPr>
          <w:trHeight w:val="3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74354E" w14:textId="0B326F15" w:rsidR="00251F23" w:rsidRPr="009E7947" w:rsidRDefault="00657A27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riation </w:t>
            </w:r>
            <w:r w:rsidR="00251F23">
              <w:rPr>
                <w:rFonts w:ascii="Calibri" w:hAnsi="Calibri" w:cs="Calibri"/>
                <w:sz w:val="22"/>
                <w:szCs w:val="22"/>
              </w:rPr>
              <w:t>AU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2DA689" w14:textId="6D62E4F4" w:rsidR="00251F23" w:rsidRPr="00657A2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57A27">
              <w:rPr>
                <w:rFonts w:ascii="Calibri" w:hAnsi="Calibri" w:cs="Calibri"/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5AAE42" w14:textId="2AF3890E" w:rsidR="00251F23" w:rsidRPr="00657A2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57A27">
              <w:rPr>
                <w:rFonts w:ascii="Calibri" w:hAnsi="Calibri" w:cs="Calibri"/>
                <w:sz w:val="20"/>
                <w:szCs w:val="20"/>
              </w:rPr>
              <w:t>0.00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DC07AB" w14:textId="217F151C" w:rsidR="00251F23" w:rsidRPr="00657A2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57A27">
              <w:rPr>
                <w:rFonts w:ascii="Calibri" w:hAnsi="Calibri" w:cs="Calibri"/>
                <w:sz w:val="20"/>
                <w:szCs w:val="20"/>
              </w:rPr>
              <w:t>-0.636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1F2853" w14:textId="77777777" w:rsidR="00251F23" w:rsidRPr="00657A2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57A27">
              <w:rPr>
                <w:rFonts w:ascii="Calibri" w:hAnsi="Calibri" w:cs="Calibri"/>
                <w:sz w:val="20"/>
                <w:szCs w:val="20"/>
              </w:rPr>
              <w:t>9.42712E-05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5AE612" w14:textId="7DC17808" w:rsidR="00251F23" w:rsidRPr="00657A27" w:rsidRDefault="00251F2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57A27">
              <w:rPr>
                <w:rFonts w:ascii="Calibri" w:hAnsi="Calibri" w:cs="Calibri"/>
                <w:sz w:val="20"/>
                <w:szCs w:val="20"/>
              </w:rPr>
              <w:t>0.0016</w:t>
            </w:r>
          </w:p>
        </w:tc>
      </w:tr>
    </w:tbl>
    <w:p w14:paraId="4464CE00" w14:textId="77777777" w:rsidR="00251F23" w:rsidRDefault="00251F23" w:rsidP="00251F23">
      <w:pPr>
        <w:spacing w:line="480" w:lineRule="auto"/>
        <w:rPr>
          <w:rFonts w:ascii="Calibri" w:hAnsi="Calibri" w:cs="Calibri"/>
          <w:lang w:val="en-US"/>
        </w:rPr>
      </w:pPr>
    </w:p>
    <w:p w14:paraId="6A3FBBFA" w14:textId="77777777" w:rsidR="00251F23" w:rsidRDefault="00251F23" w:rsidP="00251F23">
      <w:pPr>
        <w:spacing w:line="480" w:lineRule="auto"/>
        <w:rPr>
          <w:rFonts w:ascii="Calibri" w:hAnsi="Calibri" w:cs="Calibri"/>
          <w:lang w:val="en-US"/>
        </w:rPr>
      </w:pPr>
    </w:p>
    <w:p w14:paraId="38274C59" w14:textId="77777777" w:rsidR="0080501E" w:rsidRDefault="0080501E" w:rsidP="00251F23">
      <w:pPr>
        <w:rPr>
          <w:rFonts w:ascii="Calibri" w:hAnsi="Calibri" w:cs="Calibri"/>
          <w:b/>
          <w:bCs/>
          <w:lang w:val="en-US"/>
        </w:rPr>
      </w:pPr>
    </w:p>
    <w:p w14:paraId="25F536EA" w14:textId="77777777" w:rsidR="0080501E" w:rsidRDefault="0080501E" w:rsidP="00251F23">
      <w:pPr>
        <w:rPr>
          <w:rFonts w:ascii="Calibri" w:hAnsi="Calibri" w:cs="Calibri"/>
          <w:b/>
          <w:bCs/>
          <w:lang w:val="en-US"/>
        </w:rPr>
      </w:pPr>
    </w:p>
    <w:p w14:paraId="4B487EF5" w14:textId="77777777" w:rsidR="0080501E" w:rsidRDefault="0080501E" w:rsidP="0080501E">
      <w:pPr>
        <w:spacing w:line="480" w:lineRule="auto"/>
        <w:rPr>
          <w:rFonts w:ascii="Calibri" w:hAnsi="Calibri" w:cs="Calibri"/>
          <w:lang w:val="en-US"/>
        </w:rPr>
      </w:pPr>
    </w:p>
    <w:p w14:paraId="373B4F93" w14:textId="77777777" w:rsidR="0080501E" w:rsidRDefault="0080501E" w:rsidP="0080501E">
      <w:pPr>
        <w:spacing w:line="480" w:lineRule="auto"/>
        <w:rPr>
          <w:rFonts w:ascii="Calibri" w:hAnsi="Calibri" w:cs="Calibri"/>
          <w:lang w:val="en-US"/>
        </w:rPr>
      </w:pPr>
    </w:p>
    <w:p w14:paraId="1DE7AF11" w14:textId="77777777" w:rsidR="00DD23BB" w:rsidRDefault="00DD23BB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79689AAF" w14:textId="57C1C9C0" w:rsidR="0080501E" w:rsidRDefault="0080501E" w:rsidP="0080501E">
      <w:pPr>
        <w:rPr>
          <w:rFonts w:ascii="Calibri" w:hAnsi="Calibri" w:cs="Calibri"/>
          <w:b/>
          <w:bCs/>
          <w:lang w:val="en-US"/>
        </w:rPr>
      </w:pPr>
      <w:r w:rsidRPr="00251F23">
        <w:rPr>
          <w:rFonts w:ascii="Calibri" w:hAnsi="Calibri" w:cs="Calibri"/>
          <w:b/>
          <w:bCs/>
          <w:lang w:val="en-US"/>
        </w:rPr>
        <w:lastRenderedPageBreak/>
        <w:t>Supplementary Table S</w:t>
      </w:r>
      <w:r>
        <w:rPr>
          <w:rFonts w:ascii="Calibri" w:hAnsi="Calibri" w:cs="Calibri"/>
          <w:b/>
          <w:bCs/>
          <w:lang w:val="en-US"/>
        </w:rPr>
        <w:t>6</w:t>
      </w:r>
      <w:r w:rsidR="00DD23BB">
        <w:rPr>
          <w:rFonts w:ascii="Calibri" w:hAnsi="Calibri" w:cs="Calibri"/>
          <w:b/>
          <w:bCs/>
          <w:lang w:val="en-US"/>
        </w:rPr>
        <w:t xml:space="preserve"> A</w:t>
      </w:r>
      <w:r w:rsidR="00E77767">
        <w:rPr>
          <w:rFonts w:ascii="Calibri" w:hAnsi="Calibri" w:cs="Calibri"/>
          <w:b/>
          <w:bCs/>
          <w:lang w:val="en-US"/>
        </w:rPr>
        <w:t>ction Units</w:t>
      </w:r>
      <w:r w:rsidR="003F7840">
        <w:rPr>
          <w:rFonts w:ascii="Calibri" w:hAnsi="Calibri" w:cs="Calibri"/>
          <w:b/>
          <w:bCs/>
          <w:lang w:val="en-US"/>
        </w:rPr>
        <w:t xml:space="preserve"> with significant effect of antipsychotic medication</w:t>
      </w:r>
    </w:p>
    <w:p w14:paraId="6AB5871A" w14:textId="77777777" w:rsidR="00DD23BB" w:rsidRDefault="00DD23BB" w:rsidP="0080501E">
      <w:pPr>
        <w:rPr>
          <w:rFonts w:ascii="Calibri" w:hAnsi="Calibri" w:cs="Calibri"/>
          <w:b/>
          <w:bCs/>
          <w:lang w:val="en-US"/>
        </w:rPr>
      </w:pPr>
    </w:p>
    <w:p w14:paraId="75D2807F" w14:textId="77777777" w:rsidR="00DD23BB" w:rsidRPr="00251F23" w:rsidRDefault="00DD23BB" w:rsidP="0080501E">
      <w:pPr>
        <w:rPr>
          <w:rFonts w:ascii="Calibri" w:hAnsi="Calibri" w:cs="Calibri"/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2"/>
        <w:gridCol w:w="790"/>
        <w:gridCol w:w="920"/>
        <w:gridCol w:w="758"/>
        <w:gridCol w:w="1169"/>
        <w:gridCol w:w="1041"/>
        <w:gridCol w:w="961"/>
        <w:gridCol w:w="832"/>
        <w:gridCol w:w="1091"/>
        <w:gridCol w:w="962"/>
      </w:tblGrid>
      <w:tr w:rsidR="00A61999" w:rsidRPr="002A5613" w14:paraId="31C211E1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031513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Measur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4C4A27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Mean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2A5613">
              <w:rPr>
                <w:rFonts w:ascii="Calibri" w:hAnsi="Calibri" w:cs="Calibri"/>
                <w:sz w:val="16"/>
                <w:szCs w:val="16"/>
              </w:rPr>
              <w:t>Naiv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BC58240" w14:textId="461B7F60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Mean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="00A61999">
              <w:rPr>
                <w:rFonts w:ascii="Calibri" w:hAnsi="Calibri" w:cs="Calibri"/>
                <w:sz w:val="16"/>
                <w:szCs w:val="16"/>
              </w:rPr>
              <w:t>Exposed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22A10D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Mean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HC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89345B" w14:textId="53A249A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2A5613">
              <w:rPr>
                <w:rFonts w:ascii="Calibri" w:hAnsi="Calibri" w:cs="Calibri"/>
                <w:sz w:val="16"/>
                <w:szCs w:val="16"/>
                <w:lang w:val="en-US"/>
              </w:rPr>
              <w:t>t_test</w:t>
            </w:r>
            <w:proofErr w:type="spellEnd"/>
            <w:r w:rsidRPr="002A561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Naive vs </w:t>
            </w:r>
            <w:r w:rsidR="00A61999">
              <w:rPr>
                <w:rFonts w:ascii="Calibri" w:hAnsi="Calibri" w:cs="Calibri"/>
                <w:sz w:val="16"/>
                <w:szCs w:val="16"/>
                <w:lang w:val="en-US"/>
              </w:rPr>
              <w:t>Exposed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AA6F96" w14:textId="268B60C9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P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2A5613">
              <w:rPr>
                <w:rFonts w:ascii="Calibri" w:hAnsi="Calibri" w:cs="Calibri"/>
                <w:sz w:val="16"/>
                <w:szCs w:val="16"/>
              </w:rPr>
              <w:t>Naiv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A5613">
              <w:rPr>
                <w:rFonts w:ascii="Calibri" w:hAnsi="Calibri" w:cs="Calibri"/>
                <w:sz w:val="16"/>
                <w:szCs w:val="16"/>
              </w:rPr>
              <w:t>vs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="00A61999">
              <w:rPr>
                <w:rFonts w:ascii="Calibri" w:hAnsi="Calibri" w:cs="Calibri"/>
                <w:sz w:val="16"/>
                <w:szCs w:val="16"/>
              </w:rPr>
              <w:t>Exposed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87A6E1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2A5613">
              <w:rPr>
                <w:rFonts w:ascii="Calibri" w:hAnsi="Calibri" w:cs="Calibri"/>
                <w:sz w:val="16"/>
                <w:szCs w:val="16"/>
                <w:lang w:val="en-US"/>
              </w:rPr>
              <w:t>t_test</w:t>
            </w:r>
            <w:proofErr w:type="spellEnd"/>
            <w:r w:rsidRPr="002A561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Naive vs 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HC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19FA54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P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2A5613">
              <w:rPr>
                <w:rFonts w:ascii="Calibri" w:hAnsi="Calibri" w:cs="Calibri"/>
                <w:sz w:val="16"/>
                <w:szCs w:val="16"/>
              </w:rPr>
              <w:t>Naiv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A5613">
              <w:rPr>
                <w:rFonts w:ascii="Calibri" w:hAnsi="Calibri" w:cs="Calibri"/>
                <w:sz w:val="16"/>
                <w:szCs w:val="16"/>
              </w:rPr>
              <w:t>vs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HC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A53445" w14:textId="3BD76BD0" w:rsidR="0080501E" w:rsidRPr="00A15890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A15890">
              <w:rPr>
                <w:rFonts w:ascii="Calibri" w:hAnsi="Calibri" w:cs="Calibri"/>
                <w:sz w:val="16"/>
                <w:szCs w:val="16"/>
                <w:lang w:val="en-US"/>
              </w:rPr>
              <w:t>t_test</w:t>
            </w:r>
            <w:proofErr w:type="spellEnd"/>
            <w:r w:rsidRPr="00A1589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="00A61999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xposed </w:t>
            </w:r>
            <w:r w:rsidRPr="00A15890">
              <w:rPr>
                <w:rFonts w:ascii="Calibri" w:hAnsi="Calibri" w:cs="Calibri"/>
                <w:sz w:val="16"/>
                <w:szCs w:val="16"/>
                <w:lang w:val="en-US"/>
              </w:rPr>
              <w:t>vs HC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D3070B" w14:textId="6B268765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P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="00A61999">
              <w:rPr>
                <w:rFonts w:ascii="Calibri" w:hAnsi="Calibri" w:cs="Calibri"/>
                <w:sz w:val="16"/>
                <w:szCs w:val="16"/>
              </w:rPr>
              <w:t>Exposed</w:t>
            </w:r>
            <w:proofErr w:type="spellEnd"/>
            <w:r w:rsidR="00A6199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A5613">
              <w:rPr>
                <w:rFonts w:ascii="Calibri" w:hAnsi="Calibri" w:cs="Calibri"/>
                <w:sz w:val="16"/>
                <w:szCs w:val="16"/>
              </w:rPr>
              <w:t>vs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HC</w:t>
            </w:r>
          </w:p>
        </w:tc>
      </w:tr>
      <w:tr w:rsidR="00A61999" w:rsidRPr="002A5613" w14:paraId="752B27E6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34B941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AU26int_mea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B3EE9E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612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D614EB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498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ED35F8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585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3C2038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2,520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ACD5DE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13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95711B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556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20C8E9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578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C88404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-2,122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7D3A1D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363</w:t>
            </w:r>
          </w:p>
        </w:tc>
      </w:tr>
      <w:tr w:rsidR="00A61999" w:rsidRPr="002A5613" w14:paraId="703FA78D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A699B2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AU26int_std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62EDF2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580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4F442A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479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F6E4C8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569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B3D195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2,525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7BFD9A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13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BCA077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264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64AC74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791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38BE77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-2,254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EF8EA2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2636</w:t>
            </w:r>
          </w:p>
        </w:tc>
      </w:tr>
      <w:tr w:rsidR="00A61999" w:rsidRPr="002A5613" w14:paraId="3E11AF4F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0BD018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AU23int_over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3B1CEF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49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D1CC1A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33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8FBBA9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56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1F47C5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2,151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111055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34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AC5676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-0,943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7DAE95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347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9F4911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-2,695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C30131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083</w:t>
            </w:r>
          </w:p>
        </w:tc>
      </w:tr>
      <w:tr w:rsidR="00A61999" w:rsidRPr="002A5613" w14:paraId="4E56E163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7F42F0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AU26int_over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37D7D6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231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60271A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164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C8DBC0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213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A31D48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2,513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A72667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13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790FB0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724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5BBDB7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469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89C2BC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-1,945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009B69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550</w:t>
            </w:r>
          </w:p>
        </w:tc>
      </w:tr>
      <w:tr w:rsidR="00A61999" w:rsidRPr="002A5613" w14:paraId="24C2867E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116F6C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AU15pres_mea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EC87FC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252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298ADE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192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C12298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235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58E0AF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2,368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B06DA5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20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6B2523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756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7C9385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450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342D0E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-1,728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B166D4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878</w:t>
            </w:r>
          </w:p>
        </w:tc>
      </w:tr>
      <w:tr w:rsidR="00A61999" w:rsidRPr="002A5613" w14:paraId="4EC7BD90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AE6172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AU26pres_mea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DD2BCE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249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E64C10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186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00CD91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215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DAFFA8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2,851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8E8A8E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05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26617BE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1,712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A9A9AB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89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DED033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-1,393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2E60E85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1675</w:t>
            </w:r>
          </w:p>
        </w:tc>
      </w:tr>
      <w:tr w:rsidR="00A61999" w:rsidRPr="002A5613" w14:paraId="66AD35F5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C00E76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AU15pres_std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F7AAD8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404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620279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361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05CC46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397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7A7DFC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2,127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3FFD65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37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E8E528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508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AC04BA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611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3E1B33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-1,768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A6663F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820</w:t>
            </w:r>
          </w:p>
        </w:tc>
      </w:tr>
      <w:tr w:rsidR="00A61999" w:rsidRPr="002A5613" w14:paraId="5A5530C3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FBE540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AU26pres_std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969BA5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408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DDE927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363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463957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389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126C9D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2,375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DD8ABE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20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206E58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1,317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35FF35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190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8C7AE9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-1,361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53EA6E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1778</w:t>
            </w:r>
          </w:p>
        </w:tc>
      </w:tr>
      <w:tr w:rsidR="00A61999" w:rsidRPr="002A5613" w14:paraId="49752CAF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3C8887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AU5pres_flip_ratio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4E54CB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25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17E0F7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189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1E28D0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217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109F8A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2,052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C51ACB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043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A1B74A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1,190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0147AF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236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27C816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-0,890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33C0B8" w14:textId="77777777" w:rsidR="0080501E" w:rsidRPr="002A5613" w:rsidRDefault="0080501E" w:rsidP="0098056F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2A5613">
              <w:rPr>
                <w:rFonts w:ascii="Calibri" w:hAnsi="Calibri" w:cs="Calibri"/>
                <w:sz w:val="16"/>
                <w:szCs w:val="16"/>
              </w:rPr>
              <w:t>0,3754</w:t>
            </w:r>
          </w:p>
        </w:tc>
      </w:tr>
    </w:tbl>
    <w:p w14:paraId="2F40073F" w14:textId="77777777" w:rsidR="0080501E" w:rsidRPr="00AA288A" w:rsidRDefault="0080501E" w:rsidP="0080501E">
      <w:pPr>
        <w:spacing w:line="480" w:lineRule="auto"/>
        <w:rPr>
          <w:rFonts w:ascii="Calibri" w:hAnsi="Calibri" w:cs="Calibri"/>
        </w:rPr>
      </w:pPr>
    </w:p>
    <w:p w14:paraId="4662D547" w14:textId="77777777" w:rsidR="0080501E" w:rsidRDefault="0080501E" w:rsidP="0080501E">
      <w:pPr>
        <w:spacing w:line="480" w:lineRule="auto"/>
        <w:rPr>
          <w:rFonts w:ascii="Calibri" w:hAnsi="Calibri" w:cs="Calibri"/>
        </w:rPr>
      </w:pPr>
    </w:p>
    <w:p w14:paraId="589CD304" w14:textId="77777777" w:rsidR="0080501E" w:rsidRDefault="0080501E" w:rsidP="0080501E">
      <w:pPr>
        <w:spacing w:line="480" w:lineRule="auto"/>
        <w:rPr>
          <w:rFonts w:ascii="Calibri" w:hAnsi="Calibri" w:cs="Calibri"/>
        </w:rPr>
      </w:pPr>
    </w:p>
    <w:p w14:paraId="2A1B47D4" w14:textId="78CD287B" w:rsidR="00251F23" w:rsidRPr="00A61999" w:rsidRDefault="0080501E" w:rsidP="00251F23">
      <w:pPr>
        <w:rPr>
          <w:rFonts w:ascii="Calibri" w:hAnsi="Calibri" w:cs="Calibri"/>
          <w:lang w:val="en-US"/>
        </w:rPr>
      </w:pPr>
      <w:r w:rsidRPr="00A61999">
        <w:rPr>
          <w:rFonts w:ascii="Calibri" w:hAnsi="Calibri" w:cs="Calibri"/>
          <w:lang w:val="en-US"/>
        </w:rPr>
        <w:br w:type="page"/>
      </w:r>
    </w:p>
    <w:p w14:paraId="4EE994B1" w14:textId="77777777" w:rsidR="00251F23" w:rsidRDefault="00251F23">
      <w:pPr>
        <w:rPr>
          <w:rFonts w:ascii="Calibri" w:hAnsi="Calibri" w:cs="Calibri"/>
          <w:b/>
          <w:bCs/>
          <w:lang w:val="en-US"/>
        </w:rPr>
      </w:pPr>
    </w:p>
    <w:p w14:paraId="088DF243" w14:textId="77777777" w:rsidR="00B54833" w:rsidRPr="00AA288A" w:rsidRDefault="00B54833" w:rsidP="00B54833">
      <w:pPr>
        <w:spacing w:line="480" w:lineRule="auto"/>
        <w:rPr>
          <w:rFonts w:ascii="Calibri" w:hAnsi="Calibri" w:cs="Calibri"/>
          <w:lang w:val="en-US"/>
        </w:rPr>
      </w:pPr>
    </w:p>
    <w:p w14:paraId="48939A67" w14:textId="26F01A54" w:rsidR="00B54833" w:rsidRPr="00E813EC" w:rsidRDefault="00B54833" w:rsidP="00B54833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E813E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7</w:t>
      </w:r>
      <w:r w:rsidRPr="00E813EC">
        <w:rPr>
          <w:rFonts w:ascii="Calibri" w:hAnsi="Calibri" w:cs="Calibri"/>
          <w:b/>
          <w:bCs/>
          <w:lang w:val="en-US"/>
        </w:rPr>
        <w:t xml:space="preserve"> Correlation between </w:t>
      </w:r>
      <w:proofErr w:type="spellStart"/>
      <w:r w:rsidRPr="00E813EC">
        <w:rPr>
          <w:rFonts w:ascii="Calibri" w:hAnsi="Calibri" w:cs="Calibri"/>
          <w:b/>
          <w:bCs/>
          <w:lang w:val="en-US"/>
        </w:rPr>
        <w:t>HiSoC</w:t>
      </w:r>
      <w:proofErr w:type="spellEnd"/>
      <w:r w:rsidRPr="00E813EC">
        <w:rPr>
          <w:rFonts w:ascii="Calibri" w:hAnsi="Calibri" w:cs="Calibri"/>
          <w:b/>
          <w:bCs/>
          <w:lang w:val="en-US"/>
        </w:rPr>
        <w:t xml:space="preserve"> Item 1 and </w:t>
      </w:r>
      <w:r w:rsidR="00A61999">
        <w:rPr>
          <w:rFonts w:ascii="Calibri" w:hAnsi="Calibri" w:cs="Calibri"/>
          <w:b/>
          <w:bCs/>
          <w:lang w:val="en-US"/>
        </w:rPr>
        <w:t>Action Unit</w:t>
      </w:r>
      <w:r w:rsidRPr="00E813EC">
        <w:rPr>
          <w:rFonts w:ascii="Calibri" w:hAnsi="Calibri" w:cs="Calibri"/>
          <w:b/>
          <w:bCs/>
          <w:lang w:val="en-US"/>
        </w:rPr>
        <w:t xml:space="preserve">s in </w:t>
      </w:r>
      <w:r w:rsidR="00AA6004">
        <w:rPr>
          <w:rFonts w:ascii="Calibri" w:hAnsi="Calibri" w:cs="Calibri"/>
          <w:b/>
          <w:bCs/>
          <w:lang w:val="en-US"/>
        </w:rPr>
        <w:t>healthy controls and individuals at ultra-high risk for psycho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6"/>
        <w:gridCol w:w="1513"/>
        <w:gridCol w:w="1510"/>
        <w:gridCol w:w="1555"/>
        <w:gridCol w:w="1529"/>
        <w:gridCol w:w="1529"/>
        <w:gridCol w:w="1574"/>
      </w:tblGrid>
      <w:tr w:rsidR="00B54833" w:rsidRPr="00AA288A" w14:paraId="218ED047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9745BF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5B928C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HC</w:t>
            </w:r>
          </w:p>
        </w:tc>
        <w:tc>
          <w:tcPr>
            <w:tcW w:w="0" w:type="auto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11B662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UHR</w:t>
            </w:r>
          </w:p>
        </w:tc>
      </w:tr>
      <w:tr w:rsidR="00B54833" w:rsidRPr="00AA288A" w14:paraId="39E42832" w14:textId="77777777" w:rsidTr="0098056F">
        <w:trPr>
          <w:trHeight w:val="30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D9053D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AAE002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Pres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08777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AA288A">
              <w:rPr>
                <w:rFonts w:ascii="Calibri" w:hAnsi="Calibri" w:cs="Calibri"/>
                <w:b/>
                <w:bCs/>
              </w:rPr>
              <w:t>Intensit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39B8CC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AA288A">
              <w:rPr>
                <w:rFonts w:ascii="Calibri" w:hAnsi="Calibri" w:cs="Calibri"/>
                <w:b/>
                <w:bCs/>
              </w:rPr>
              <w:t>Variabilit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733869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Pres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7E6DD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AA288A">
              <w:rPr>
                <w:rFonts w:ascii="Calibri" w:hAnsi="Calibri" w:cs="Calibri"/>
                <w:b/>
                <w:bCs/>
              </w:rPr>
              <w:t>Intensit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709A81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AA288A">
              <w:rPr>
                <w:rFonts w:ascii="Calibri" w:hAnsi="Calibri" w:cs="Calibri"/>
                <w:b/>
                <w:bCs/>
              </w:rPr>
              <w:t>Variability</w:t>
            </w:r>
            <w:proofErr w:type="spellEnd"/>
          </w:p>
        </w:tc>
      </w:tr>
      <w:tr w:rsidR="00B54833" w:rsidRPr="00AA288A" w14:paraId="3C1044A7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E6DE22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E47B45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27 p=0.007929 q=0.02378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59D364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578 p&lt;0.000001 q&lt;0.00000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0F9A0E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95 p=0.452201 q=0.75554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95CA7A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457 p=0.000001 q=0.000018 *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85776C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424 p=0.000006 q=0.000102 *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43408D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155 p=0.112202 q=0.183603</w:t>
            </w:r>
          </w:p>
        </w:tc>
      </w:tr>
      <w:tr w:rsidR="00B54833" w:rsidRPr="00AA288A" w14:paraId="5EC8D3E6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69601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558E4F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455 p=0.000141 q=0.00253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166C2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311 p=0.011621 q=0.06585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FF644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14 p=0.911791 q=0.96542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678E15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96 p=0.043822 q=0.06067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C28D60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43 p=0.011972 q=0.02035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67C3B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14 p=0.242724 q=0.336079</w:t>
            </w:r>
          </w:p>
        </w:tc>
      </w:tr>
      <w:tr w:rsidR="00B54833" w:rsidRPr="00AA288A" w14:paraId="6EE9F464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76110B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8C1D1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39 p=0.270646 q=0.40596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B03B34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23 p=0.856354 q=0.90987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DC1048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81 p=0.519354 q=0.75554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9848E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-0.037 p=0.708495 q=0.75017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0F12BA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11 p=0.910449 q=0.91044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E4CEC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56 p=0.110699 q=0.183603</w:t>
            </w:r>
          </w:p>
        </w:tc>
      </w:tr>
      <w:tr w:rsidR="00B54833" w:rsidRPr="00AA288A" w14:paraId="49CD7466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518782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C83E58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-0.369 p=0.002468 q=0.01582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0CB80C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82 p=0.145875 q=0.31429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FD646D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232 p=0.062961 q=0.35532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0268B0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-0.245 p=0.011305 q=0.01849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76FF87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43 p=0.143417 q=0.17414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35C4D9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00 p=0.306790 q=0.351179</w:t>
            </w:r>
          </w:p>
        </w:tc>
      </w:tr>
      <w:tr w:rsidR="00B54833" w:rsidRPr="00AA288A" w14:paraId="07D35035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75667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A9618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19 p=0.343561 q=0.47570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1CE70B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75 p=0.552991 q=0.86230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8600B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21 p=0.337878 q=0.67575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E97809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52 p=0.000216 q=0.00097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EDCCA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31 p=0.000521 q=0.00260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592453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02 p=0.001648 q=0.004944</w:t>
            </w:r>
          </w:p>
        </w:tc>
      </w:tr>
      <w:tr w:rsidR="00B54833" w:rsidRPr="00AA288A" w14:paraId="1DD0065E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8C2BE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13C36C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266 p=0.032165 q=0.06569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3CDC41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201 p=0.109235 q=0.31429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A712B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213 p=0.088557 q=0.35532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346A5F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29 p=0.018204 q=0.02730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179A1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62 p=0.098017 q=0.12817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03FB63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99 p=0.312159 q=0.351179</w:t>
            </w:r>
          </w:p>
        </w:tc>
      </w:tr>
      <w:tr w:rsidR="00B54833" w:rsidRPr="00AA288A" w14:paraId="040B5629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91124C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lastRenderedPageBreak/>
              <w:t>AU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77D8C1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67 p=0.002638 q=0.01582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35A93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335 p=0.006411 q=0.05449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7699E9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308 p=0.012578 q=0.22640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FB57B0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50 p=0.009789 q=0.01762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5FBED4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17 p=0.025299 q=0.03584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86DDC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06 p=0.001433 q=0.004944</w:t>
            </w:r>
          </w:p>
        </w:tc>
      </w:tr>
      <w:tr w:rsidR="00B54833" w:rsidRPr="00AA288A" w14:paraId="343ABE3B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F51014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1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6970B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78 p=0.538265 q=0.69205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8D81A5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-0.055 p=0.661760 q=0.86537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B3927F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88 p=0.487631 q=0.75554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080035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54 p=0.115705 q=0.14302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CC492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55 p=0.573293 q=0.60912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0E14A5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42 p=0.000336 q=0.002016 *</w:t>
            </w:r>
          </w:p>
        </w:tc>
      </w:tr>
      <w:tr w:rsidR="00B54833" w:rsidRPr="00AA288A" w14:paraId="35E72026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0B16E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1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C39430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49 p=0.695891 q=0.72572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18DD5D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24 p=0.849112 q=0.90987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F11027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273 p=0.027758 q=0.24982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057A10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52 p=0.119191 q=0.14302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8A61C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73 p=0.004592 q=0.01301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794209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68 p=0.000104 q=0.000936 *</w:t>
            </w:r>
          </w:p>
        </w:tc>
      </w:tr>
      <w:tr w:rsidR="00B54833" w:rsidRPr="00AA288A" w14:paraId="72F6A641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C91337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1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F314C7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69 p=0.177487 q=0.29043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0CA12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65 p=0.608685 q=0.86230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04DBB8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35 p=0.282088 q=0.63469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E281D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43 p=0.144783 q=0.16288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05CD8E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38 p=0.159145 q=0.18036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BA571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54 p=0.008523 q=0.019177</w:t>
            </w:r>
          </w:p>
        </w:tc>
      </w:tr>
      <w:tr w:rsidR="00B54833" w:rsidRPr="00AA288A" w14:paraId="7DA520B0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551361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1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5758A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289 p=0.019763 q=0.05081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AE800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07 p=0.395075 q=0.74625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734309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98 p=0.114539 q=0.35532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F6D7D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407 p=0.000015 q=0.000135 *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8173F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64 p=0.006197 q=0.01505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0A6A1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422 p=0.000006 q=0.000108 *</w:t>
            </w:r>
          </w:p>
        </w:tc>
      </w:tr>
      <w:tr w:rsidR="00B54833" w:rsidRPr="00AA288A" w14:paraId="5C58E64D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3F49A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1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B8ABE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-0.044 p=0.725726 q=0.72572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7669DA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85 p=0.140918 q=0.31429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786F9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-0.075 p=0.555049 q=0.75554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91A977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53 p=0.008999 q=0.01762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1F1E1B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60 p=0.000149 q=0.00126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D2F6F4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-0.125 p=0.200029 q=0.300044</w:t>
            </w:r>
          </w:p>
        </w:tc>
      </w:tr>
      <w:tr w:rsidR="00B54833" w:rsidRPr="00AA288A" w14:paraId="2E48923D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87F4F5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2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CD44CD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206 p=0.099696 q=0.17945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D55899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-0.007 p=0.955552 q=0.95555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B49D2D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56 p=0.658964 q=0.75554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FEBF03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41 p=0.000346 q=0.00103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F28CA4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34 p=0.015856 q=0.02450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0A2C0B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33 p=0.000496 q=0.002232 *</w:t>
            </w:r>
          </w:p>
        </w:tc>
      </w:tr>
      <w:tr w:rsidR="00B54833" w:rsidRPr="00AA288A" w14:paraId="3422F569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1F0BE6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2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1832F3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54 p=0.669503 q=0.72572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675731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69 p=0.585770 q=0.86230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8AE25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67 p=0.598099 q=0.75554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8D95E4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-0.030 p=0.757449 q=0.75744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BBF424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54 p=0.008735 q=0.01806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91D847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-0.010 p=0.916392 q=0.916392</w:t>
            </w:r>
          </w:p>
        </w:tc>
      </w:tr>
      <w:tr w:rsidR="00B54833" w:rsidRPr="00AA288A" w14:paraId="71833DFC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2D79E9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lastRenderedPageBreak/>
              <w:t>AU2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AC566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68 p=0.591011 q=0.70921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63A728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272 p=0.028245 q=0.12004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107FD9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002 p=0.984849 q=0.98484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058B44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99 p=0.000023 q=0.000138 *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BC649A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20 p=0.000823 q=0.00279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6C4AED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-0.029 p=0.765659 q=0.810698</w:t>
            </w:r>
          </w:p>
        </w:tc>
      </w:tr>
      <w:tr w:rsidR="00B54833" w:rsidRPr="00AA288A" w14:paraId="6089239E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EDEF39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2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FF2F28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29 p=0.007475 q=0.02378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0D604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82 p=0.147905 q=0.31429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F320A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59 p=0.206925 q=0.53209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8F9A9F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43 p=0.000314 q=0.00103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2BC2AA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27 p=0.000613 q=0.00260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D7EC17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03 p=0.294889 q=0.351179</w:t>
            </w:r>
          </w:p>
        </w:tc>
      </w:tr>
      <w:tr w:rsidR="00B54833" w:rsidRPr="00AA288A" w14:paraId="4A6552CC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84895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2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7529FD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265 p=0.032848 q=0.06569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D888AF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61999">
              <w:rPr>
                <w:rFonts w:ascii="Calibri" w:hAnsi="Calibri" w:cs="Calibr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0056C6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96 p=0.118440 q=0.35532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0DC26C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03 p=0.001578 q=0.00405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E87091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334184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74 p=0.004452 q=0.011448</w:t>
            </w:r>
          </w:p>
        </w:tc>
      </w:tr>
      <w:tr w:rsidR="00B54833" w:rsidRPr="00AA288A" w14:paraId="33C79454" w14:textId="77777777" w:rsidTr="0098056F">
        <w:trPr>
          <w:trHeight w:val="8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26410A" w14:textId="77777777" w:rsidR="00B54833" w:rsidRPr="00AA288A" w:rsidRDefault="00B54833" w:rsidP="0098056F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4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9E9CF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329 p=0.007368 q=0.02378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AB877B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-0.040 p=0.749365 q=0.90987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797F5B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-0.054 p=0.671593 q=0.75554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7A1B2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54 p=0.008564 q=0.017620</w:t>
            </w:r>
          </w:p>
          <w:p w14:paraId="05A30920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A1D3D6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b/>
                <w:bCs/>
                <w:sz w:val="20"/>
                <w:szCs w:val="20"/>
              </w:rPr>
              <w:t>r=0.251 p=0.009561 q=0.01806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488FF6" w14:textId="77777777" w:rsidR="00B54833" w:rsidRPr="00A61999" w:rsidRDefault="00B54833" w:rsidP="0098056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A61999">
              <w:rPr>
                <w:rFonts w:ascii="Calibri" w:hAnsi="Calibri" w:cs="Calibri"/>
                <w:sz w:val="20"/>
                <w:szCs w:val="20"/>
              </w:rPr>
              <w:t>r=0.167 p=0.087720 q=0.175440</w:t>
            </w:r>
          </w:p>
        </w:tc>
      </w:tr>
    </w:tbl>
    <w:p w14:paraId="0A922AB1" w14:textId="77777777" w:rsidR="00B54833" w:rsidRDefault="00B54833" w:rsidP="00B54833">
      <w:pPr>
        <w:spacing w:line="480" w:lineRule="auto"/>
        <w:rPr>
          <w:rFonts w:ascii="Calibri" w:hAnsi="Calibri" w:cs="Calibri"/>
          <w:lang w:val="en-US"/>
        </w:rPr>
      </w:pPr>
    </w:p>
    <w:p w14:paraId="247C896A" w14:textId="77777777" w:rsidR="00B54833" w:rsidRDefault="00B54833" w:rsidP="00B5483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274897F2" w14:textId="6F2AA9BB" w:rsidR="00AA288A" w:rsidRPr="005B5BE6" w:rsidRDefault="00AA288A" w:rsidP="005B5BE6">
      <w:pPr>
        <w:spacing w:line="480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b/>
          <w:bCs/>
          <w:lang w:val="en-US"/>
        </w:rPr>
        <w:lastRenderedPageBreak/>
        <w:t>Table S</w:t>
      </w:r>
      <w:r w:rsidR="00B54833">
        <w:rPr>
          <w:rFonts w:ascii="Calibri" w:hAnsi="Calibri" w:cs="Calibri"/>
          <w:b/>
          <w:bCs/>
          <w:lang w:val="en-US"/>
        </w:rPr>
        <w:t>8</w:t>
      </w:r>
      <w:r w:rsidRPr="00AA288A">
        <w:rPr>
          <w:rFonts w:ascii="Calibri" w:hAnsi="Calibri" w:cs="Calibri"/>
          <w:b/>
          <w:bCs/>
          <w:lang w:val="en-US"/>
        </w:rPr>
        <w:t>. Correlations between Presence,</w:t>
      </w:r>
      <w:r w:rsidR="003F7840">
        <w:rPr>
          <w:rFonts w:ascii="Calibri" w:hAnsi="Calibri" w:cs="Calibri"/>
          <w:b/>
          <w:bCs/>
          <w:lang w:val="en-US"/>
        </w:rPr>
        <w:t xml:space="preserve"> </w:t>
      </w:r>
      <w:r w:rsidRPr="00AA288A">
        <w:rPr>
          <w:rFonts w:ascii="Calibri" w:hAnsi="Calibri" w:cs="Calibri"/>
          <w:b/>
          <w:bCs/>
          <w:lang w:val="en-US"/>
        </w:rPr>
        <w:t>Intensity, and Variation of the 18 A</w:t>
      </w:r>
      <w:r w:rsidR="00AA6004">
        <w:rPr>
          <w:rFonts w:ascii="Calibri" w:hAnsi="Calibri" w:cs="Calibri"/>
          <w:b/>
          <w:bCs/>
          <w:lang w:val="en-US"/>
        </w:rPr>
        <w:t>ction Unit</w:t>
      </w:r>
      <w:r w:rsidRPr="00AA288A">
        <w:rPr>
          <w:rFonts w:ascii="Calibri" w:hAnsi="Calibri" w:cs="Calibri"/>
          <w:b/>
          <w:bCs/>
          <w:lang w:val="en-US"/>
        </w:rPr>
        <w:t>s and clinical measures</w:t>
      </w:r>
      <w:r w:rsidR="003F7840">
        <w:rPr>
          <w:rFonts w:ascii="Calibri" w:hAnsi="Calibri" w:cs="Calibri"/>
          <w:b/>
          <w:bCs/>
          <w:lang w:val="en-US"/>
        </w:rPr>
        <w:t xml:space="preserve"> in </w:t>
      </w:r>
      <w:r w:rsidR="00AA6004">
        <w:rPr>
          <w:rFonts w:ascii="Calibri" w:hAnsi="Calibri" w:cs="Calibri"/>
          <w:b/>
          <w:bCs/>
          <w:lang w:val="en-US"/>
        </w:rPr>
        <w:t>i</w:t>
      </w:r>
      <w:r w:rsidR="003F7840">
        <w:rPr>
          <w:rFonts w:ascii="Calibri" w:hAnsi="Calibri" w:cs="Calibri"/>
          <w:b/>
          <w:bCs/>
          <w:lang w:val="en-US"/>
        </w:rPr>
        <w:t>ndividuals</w:t>
      </w:r>
      <w:r w:rsidR="00AA6004">
        <w:rPr>
          <w:rFonts w:ascii="Calibri" w:hAnsi="Calibri" w:cs="Calibri"/>
          <w:b/>
          <w:bCs/>
          <w:lang w:val="en-US"/>
        </w:rPr>
        <w:t xml:space="preserve"> at ultra-high risk of psycho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5"/>
        <w:gridCol w:w="1298"/>
        <w:gridCol w:w="1530"/>
        <w:gridCol w:w="1544"/>
        <w:gridCol w:w="1525"/>
        <w:gridCol w:w="1530"/>
        <w:gridCol w:w="1544"/>
      </w:tblGrid>
      <w:tr w:rsidR="00AA288A" w:rsidRPr="00AA288A" w14:paraId="22EFD326" w14:textId="77777777" w:rsidTr="008A6DD9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F9E280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AA288A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437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731C32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CAARMS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0D7FE1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SANS</w:t>
            </w:r>
          </w:p>
        </w:tc>
      </w:tr>
      <w:tr w:rsidR="00AA288A" w:rsidRPr="00AA288A" w14:paraId="2EAD52E3" w14:textId="77777777" w:rsidTr="008A6DD9">
        <w:trPr>
          <w:trHeight w:val="30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842EAC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 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F5C78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AA288A">
              <w:rPr>
                <w:rFonts w:ascii="Calibri" w:hAnsi="Calibri" w:cs="Calibri"/>
              </w:rPr>
              <w:t>Intensit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8B3538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</w:rPr>
              <w:t>Pres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858613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AA288A">
              <w:rPr>
                <w:rFonts w:ascii="Calibri" w:hAnsi="Calibri" w:cs="Calibri"/>
              </w:rPr>
              <w:t>Variabilit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573D8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AA288A">
              <w:rPr>
                <w:rFonts w:ascii="Calibri" w:hAnsi="Calibri" w:cs="Calibri"/>
              </w:rPr>
              <w:t>Intensit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EA29B8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</w:rPr>
              <w:t>Pres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F423F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AA288A">
              <w:rPr>
                <w:rFonts w:ascii="Calibri" w:hAnsi="Calibri" w:cs="Calibri"/>
              </w:rPr>
              <w:t>Variability</w:t>
            </w:r>
            <w:proofErr w:type="spellEnd"/>
          </w:p>
        </w:tc>
      </w:tr>
      <w:tr w:rsidR="00AA288A" w:rsidRPr="00AA288A" w14:paraId="623F9530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51ACCD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01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5F0240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60 p=0.4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E6198E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89 p=0.2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6F414A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75 p=0.3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289285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233 p=0.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9BB9A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85 p=0.0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EEE122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70 p=0.486</w:t>
            </w:r>
          </w:p>
        </w:tc>
      </w:tr>
      <w:tr w:rsidR="00AA288A" w:rsidRPr="00AA288A" w14:paraId="450C8E23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4B4959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02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9BF4A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161 p=0.0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C3933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31 p=0.6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B1FAA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07 p=0.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AA70D4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82 p=0.4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B77E6F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16 p=0.8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7A4742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25 p=0.804</w:t>
            </w:r>
          </w:p>
        </w:tc>
      </w:tr>
      <w:tr w:rsidR="00AA288A" w:rsidRPr="00AA288A" w14:paraId="04A8EDD0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B5A26B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04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24A436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114 p=0.1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BC6E13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63 p=0.4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D7D386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01 p=0.9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DAA901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136 p=0.1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923F70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41 p=0.6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988EBD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52 p=0.605</w:t>
            </w:r>
          </w:p>
        </w:tc>
      </w:tr>
      <w:tr w:rsidR="00AA288A" w:rsidRPr="00AA288A" w14:paraId="32303B79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7EF7F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05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6BB80D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44 p=0.5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08730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161 p=0.0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CF2CAE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39 p=0.6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1ECF2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28 p=0.1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1BE2AB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143 p=0.1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D3A365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87 p=0.383</w:t>
            </w:r>
          </w:p>
        </w:tc>
      </w:tr>
      <w:tr w:rsidR="00AA288A" w:rsidRPr="00AA288A" w14:paraId="6AFB566E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666C5E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06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584311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00 p=0.9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1B2D3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53 p=0.4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625B7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18 p=0.8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E1A7E3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99 p=0.3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F2711A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200 p=0.0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E9D0C7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224 p=0.024</w:t>
            </w:r>
          </w:p>
        </w:tc>
      </w:tr>
      <w:tr w:rsidR="00AA288A" w:rsidRPr="00AA288A" w14:paraId="2F2D72FF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2FA8C8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07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6ACD03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139 p=0.0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47A316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0.207 p=0.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86945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76 p=0.3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B5395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07 p=0.9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C25AF6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89 p=0.3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28756B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116 p=0.246</w:t>
            </w:r>
          </w:p>
        </w:tc>
      </w:tr>
      <w:tr w:rsidR="00AA288A" w:rsidRPr="00AA288A" w14:paraId="4C712B4A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17467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09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FB9678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30 p=0.7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C84799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99 p=0.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6F6F6F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90 p=0.2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2A74C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78 p=0.4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A914BC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37 p=0.1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8D292C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204 p=0.039</w:t>
            </w:r>
          </w:p>
        </w:tc>
      </w:tr>
      <w:tr w:rsidR="00AA288A" w:rsidRPr="00AA288A" w14:paraId="1419DE97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69977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10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8A2D11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176 p=0.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EFBFEA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88 p=0.2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A24C93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21 p=0.1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071B4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67 p=0.5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F6D91D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72 p=0.4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F3F563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02 p=0.983</w:t>
            </w:r>
          </w:p>
        </w:tc>
      </w:tr>
      <w:tr w:rsidR="00AA288A" w:rsidRPr="00AA288A" w14:paraId="64D6964C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7CF1A4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12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EEF8E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30 p=0.0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48DF4B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23 p=0.7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AB2FBE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18 p=0.1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534A4A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25 p=0.2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55D08C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28 p=0.2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2E78A0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70 p=0.088</w:t>
            </w:r>
          </w:p>
        </w:tc>
      </w:tr>
      <w:tr w:rsidR="00AA288A" w:rsidRPr="00AA288A" w14:paraId="6929A86D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50CB56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14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56109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84 p=0.2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B851FD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23 p=0.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2E27D4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152 p=0.0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BAF6D1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45 p=0.6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9B5AB6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45 p=0.6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F3C717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82 p=0.067</w:t>
            </w:r>
          </w:p>
        </w:tc>
      </w:tr>
      <w:tr w:rsidR="00AA288A" w:rsidRPr="00AA288A" w14:paraId="7C4E04A9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2F4D2A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lastRenderedPageBreak/>
              <w:t>AU 15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B02FDA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63 p=0.0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28B81B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33 p=0.6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2BABAA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54 p=0.4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657A04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49 p=0.6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06BC73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39 p=0.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786F2D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92 p=0.053</w:t>
            </w:r>
          </w:p>
        </w:tc>
      </w:tr>
      <w:tr w:rsidR="00AA288A" w:rsidRPr="00AA288A" w14:paraId="3EB6E12F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5B623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17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94889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76 p=0.3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609839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106 p=0.1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BC7E21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84 p=0.2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3F6D09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95 p=0.3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46E331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93 p=0.0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867803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115 p=0.251</w:t>
            </w:r>
          </w:p>
        </w:tc>
      </w:tr>
      <w:tr w:rsidR="00AA288A" w:rsidRPr="00AA288A" w14:paraId="5A452495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E9969A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20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435336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77 p=0.3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BFA1D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93 p=0.2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6E68F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83 p=0.2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979C05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45 p=0.6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493BC4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44 p=0.6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6B7C7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93 p=0.354</w:t>
            </w:r>
          </w:p>
        </w:tc>
      </w:tr>
      <w:tr w:rsidR="00AA288A" w:rsidRPr="00AA288A" w14:paraId="164A3A6C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9596C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23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085049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98 p=0.2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FCE860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36 p=0.6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6B550F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46 p=0.5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AB0467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36 p=0.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D4C919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101 p=0.3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338A37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102 p=0.309</w:t>
            </w:r>
          </w:p>
        </w:tc>
      </w:tr>
      <w:tr w:rsidR="00AA288A" w:rsidRPr="00AA288A" w14:paraId="5E6B7FE0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AFFDED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25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D4BE2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76 p=0.3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4EE53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17 p=0.8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7BC19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09 p=0.1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77CBAB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63 p=0.5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CD4EFD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233 p=0.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5C2104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02 p=0.987</w:t>
            </w:r>
          </w:p>
        </w:tc>
      </w:tr>
      <w:tr w:rsidR="00AA288A" w:rsidRPr="00AA288A" w14:paraId="2BF90E77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5A417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26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44FFE4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29 p=0.7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199921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050 p=0.5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475E3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36 p=0.0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FB3258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195 p&lt;0.0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C7529B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269 p=0.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B8C8B7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42 p=0.155</w:t>
            </w:r>
          </w:p>
        </w:tc>
      </w:tr>
      <w:tr w:rsidR="00AA288A" w:rsidRPr="00AA288A" w14:paraId="29236E29" w14:textId="77777777" w:rsidTr="008A6DD9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CB9FC" w14:textId="77777777" w:rsidR="00AA288A" w:rsidRPr="00AA288A" w:rsidRDefault="00AA288A" w:rsidP="00AA288A">
            <w:pPr>
              <w:spacing w:line="480" w:lineRule="auto"/>
              <w:rPr>
                <w:rFonts w:ascii="Calibri" w:hAnsi="Calibri" w:cs="Calibri"/>
              </w:rPr>
            </w:pPr>
            <w:r w:rsidRPr="00AA288A">
              <w:rPr>
                <w:rFonts w:ascii="Calibri" w:hAnsi="Calibri" w:cs="Calibri"/>
                <w:b/>
                <w:bCs/>
              </w:rPr>
              <w:t>AU 45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67A85A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0.135 p=0.0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25A2F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032 p=0.6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3AC6F1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279 p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EEEDC9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sz w:val="20"/>
                <w:szCs w:val="20"/>
              </w:rPr>
              <w:t>r=-0.119 p=0.2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4F098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246 p=0.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2EB004" w14:textId="77777777" w:rsidR="00AA288A" w:rsidRPr="00B51C20" w:rsidRDefault="00AA288A" w:rsidP="00AA288A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51C20">
              <w:rPr>
                <w:rFonts w:ascii="Calibri" w:hAnsi="Calibri" w:cs="Calibri"/>
                <w:b/>
                <w:bCs/>
                <w:sz w:val="20"/>
                <w:szCs w:val="20"/>
              </w:rPr>
              <w:t>r=-0.215 p=0.030</w:t>
            </w:r>
          </w:p>
        </w:tc>
      </w:tr>
    </w:tbl>
    <w:p w14:paraId="4F45D32A" w14:textId="77777777" w:rsidR="00AA288A" w:rsidRPr="00AA288A" w:rsidRDefault="00AA288A" w:rsidP="00AA288A">
      <w:pPr>
        <w:spacing w:line="480" w:lineRule="auto"/>
        <w:rPr>
          <w:rFonts w:ascii="Calibri" w:hAnsi="Calibri" w:cs="Calibri"/>
        </w:rPr>
      </w:pPr>
    </w:p>
    <w:p w14:paraId="79EFDADF" w14:textId="77777777" w:rsidR="00AA288A" w:rsidRPr="00AA288A" w:rsidRDefault="00AA288A" w:rsidP="00AA288A">
      <w:pPr>
        <w:spacing w:line="480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i/>
          <w:iCs/>
          <w:lang w:val="en-US"/>
        </w:rPr>
        <w:t> </w:t>
      </w:r>
    </w:p>
    <w:p w14:paraId="437C8FE0" w14:textId="6995D888" w:rsidR="00E813EC" w:rsidRPr="00577F11" w:rsidRDefault="00E813EC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73C5B976" w14:textId="17480430" w:rsidR="005B5BE6" w:rsidRPr="00AA288A" w:rsidRDefault="005B5BE6" w:rsidP="005B5BE6">
      <w:p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Pr="00AA288A">
        <w:rPr>
          <w:rFonts w:ascii="Calibri" w:hAnsi="Calibri" w:cs="Calibri"/>
          <w:b/>
          <w:bCs/>
          <w:lang w:val="en-US"/>
        </w:rPr>
        <w:t>Text S</w:t>
      </w:r>
      <w:r w:rsidR="00577F11">
        <w:rPr>
          <w:rFonts w:ascii="Calibri" w:hAnsi="Calibri" w:cs="Calibri"/>
          <w:b/>
          <w:bCs/>
          <w:lang w:val="en-US"/>
        </w:rPr>
        <w:t>1</w:t>
      </w:r>
      <w:r w:rsidRPr="00AA288A">
        <w:rPr>
          <w:rFonts w:ascii="Calibri" w:hAnsi="Calibri" w:cs="Calibri"/>
          <w:b/>
          <w:bCs/>
          <w:lang w:val="en-US"/>
        </w:rPr>
        <w:t xml:space="preserve"> Repeated Nested Stratified Cross-Validation</w:t>
      </w:r>
    </w:p>
    <w:p w14:paraId="0368CD5F" w14:textId="77777777" w:rsidR="005B5BE6" w:rsidRPr="005B5BE6" w:rsidRDefault="005B5BE6" w:rsidP="005B5BE6">
      <w:pPr>
        <w:spacing w:line="480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b/>
          <w:bCs/>
          <w:lang w:val="en-US"/>
        </w:rPr>
        <w:t>Feature Extraction and Selection</w:t>
      </w:r>
    </w:p>
    <w:p w14:paraId="669B5F65" w14:textId="77777777" w:rsidR="005B5BE6" w:rsidRPr="00AA288A" w:rsidRDefault="005B5BE6" w:rsidP="005B5BE6">
      <w:p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 xml:space="preserve">We used handcrafted features derived from </w:t>
      </w:r>
      <w:proofErr w:type="spellStart"/>
      <w:r w:rsidRPr="00AA288A">
        <w:rPr>
          <w:rFonts w:ascii="Calibri" w:hAnsi="Calibri" w:cs="Calibri"/>
          <w:lang w:val="en-US"/>
        </w:rPr>
        <w:t>OpenFace</w:t>
      </w:r>
      <w:proofErr w:type="spellEnd"/>
      <w:r w:rsidRPr="00AA288A">
        <w:rPr>
          <w:rFonts w:ascii="Calibri" w:hAnsi="Calibri" w:cs="Calibri"/>
          <w:lang w:val="en-US"/>
        </w:rPr>
        <w:t xml:space="preserve"> outputs, which included:</w:t>
      </w:r>
    </w:p>
    <w:p w14:paraId="71A79422" w14:textId="77777777" w:rsidR="005B5BE6" w:rsidRPr="00AA288A" w:rsidRDefault="005B5BE6" w:rsidP="005B5BE6">
      <w:pPr>
        <w:numPr>
          <w:ilvl w:val="0"/>
          <w:numId w:val="5"/>
        </w:numPr>
        <w:spacing w:line="276" w:lineRule="auto"/>
        <w:rPr>
          <w:rFonts w:ascii="Calibri" w:hAnsi="Calibri" w:cs="Calibri"/>
        </w:rPr>
      </w:pPr>
      <w:r w:rsidRPr="00AA288A">
        <w:rPr>
          <w:rFonts w:ascii="Calibri" w:hAnsi="Calibri" w:cs="Calibri"/>
        </w:rPr>
        <w:t xml:space="preserve">AU </w:t>
      </w:r>
      <w:proofErr w:type="spellStart"/>
      <w:r w:rsidRPr="00AA288A">
        <w:rPr>
          <w:rFonts w:ascii="Calibri" w:hAnsi="Calibri" w:cs="Calibri"/>
        </w:rPr>
        <w:t>intensity</w:t>
      </w:r>
      <w:proofErr w:type="spellEnd"/>
      <w:r w:rsidRPr="00AA288A">
        <w:rPr>
          <w:rFonts w:ascii="Calibri" w:hAnsi="Calibri" w:cs="Calibri"/>
        </w:rPr>
        <w:t xml:space="preserve"> (range: 0–5) per frame</w:t>
      </w:r>
    </w:p>
    <w:p w14:paraId="44EAD283" w14:textId="77777777" w:rsidR="005B5BE6" w:rsidRPr="00AA288A" w:rsidRDefault="005B5BE6" w:rsidP="005B5BE6">
      <w:pPr>
        <w:numPr>
          <w:ilvl w:val="0"/>
          <w:numId w:val="5"/>
        </w:num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AU presence (binary: 0 or 1) per frame</w:t>
      </w:r>
    </w:p>
    <w:p w14:paraId="7F9AD6A9" w14:textId="77777777" w:rsidR="005B5BE6" w:rsidRPr="00AA288A" w:rsidRDefault="005B5BE6" w:rsidP="005B5BE6">
      <w:p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For each AU, the following features were computed:</w:t>
      </w:r>
    </w:p>
    <w:p w14:paraId="722A00E3" w14:textId="77777777" w:rsidR="005B5BE6" w:rsidRPr="00AA288A" w:rsidRDefault="005B5BE6" w:rsidP="005B5BE6">
      <w:pPr>
        <w:numPr>
          <w:ilvl w:val="0"/>
          <w:numId w:val="6"/>
        </w:num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Mean intensity across frames (</w:t>
      </w:r>
      <w:proofErr w:type="spellStart"/>
      <w:r w:rsidRPr="00AA288A">
        <w:rPr>
          <w:rFonts w:ascii="Calibri" w:hAnsi="Calibri" w:cs="Calibri"/>
          <w:lang w:val="en-US"/>
        </w:rPr>
        <w:t>AU_int_mean</w:t>
      </w:r>
      <w:proofErr w:type="spellEnd"/>
      <w:r w:rsidRPr="00AA288A">
        <w:rPr>
          <w:rFonts w:ascii="Calibri" w:hAnsi="Calibri" w:cs="Calibri"/>
          <w:lang w:val="en-US"/>
        </w:rPr>
        <w:t>)</w:t>
      </w:r>
    </w:p>
    <w:p w14:paraId="5070E918" w14:textId="77777777" w:rsidR="005B5BE6" w:rsidRPr="00AA288A" w:rsidRDefault="005B5BE6" w:rsidP="005B5BE6">
      <w:pPr>
        <w:numPr>
          <w:ilvl w:val="0"/>
          <w:numId w:val="6"/>
        </w:numPr>
        <w:spacing w:line="276" w:lineRule="auto"/>
        <w:rPr>
          <w:rFonts w:ascii="Calibri" w:hAnsi="Calibri" w:cs="Calibri"/>
        </w:rPr>
      </w:pPr>
      <w:r w:rsidRPr="00AA288A">
        <w:rPr>
          <w:rFonts w:ascii="Calibri" w:hAnsi="Calibri" w:cs="Calibri"/>
        </w:rPr>
        <w:t xml:space="preserve">Standard deviation of </w:t>
      </w:r>
      <w:proofErr w:type="spellStart"/>
      <w:r w:rsidRPr="00AA288A">
        <w:rPr>
          <w:rFonts w:ascii="Calibri" w:hAnsi="Calibri" w:cs="Calibri"/>
        </w:rPr>
        <w:t>intensity</w:t>
      </w:r>
      <w:proofErr w:type="spellEnd"/>
    </w:p>
    <w:p w14:paraId="16AB1576" w14:textId="77777777" w:rsidR="005B5BE6" w:rsidRPr="00AA288A" w:rsidRDefault="005B5BE6" w:rsidP="005B5BE6">
      <w:pPr>
        <w:numPr>
          <w:ilvl w:val="0"/>
          <w:numId w:val="6"/>
        </w:num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Proportion of frames with intensity &gt; 1 (AU_int_over1)</w:t>
      </w:r>
    </w:p>
    <w:p w14:paraId="3C631E3E" w14:textId="77777777" w:rsidR="005B5BE6" w:rsidRPr="00AA288A" w:rsidRDefault="005B5BE6" w:rsidP="005B5BE6">
      <w:pPr>
        <w:numPr>
          <w:ilvl w:val="0"/>
          <w:numId w:val="6"/>
        </w:num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Mean presence across frames (</w:t>
      </w:r>
      <w:proofErr w:type="spellStart"/>
      <w:r w:rsidRPr="00AA288A">
        <w:rPr>
          <w:rFonts w:ascii="Calibri" w:hAnsi="Calibri" w:cs="Calibri"/>
          <w:lang w:val="en-US"/>
        </w:rPr>
        <w:t>AU_presence_mean</w:t>
      </w:r>
      <w:proofErr w:type="spellEnd"/>
      <w:r w:rsidRPr="00AA288A">
        <w:rPr>
          <w:rFonts w:ascii="Calibri" w:hAnsi="Calibri" w:cs="Calibri"/>
          <w:lang w:val="en-US"/>
        </w:rPr>
        <w:t>)</w:t>
      </w:r>
    </w:p>
    <w:p w14:paraId="418C0A36" w14:textId="77777777" w:rsidR="005B5BE6" w:rsidRPr="00AA288A" w:rsidRDefault="005B5BE6" w:rsidP="005B5BE6">
      <w:pPr>
        <w:numPr>
          <w:ilvl w:val="0"/>
          <w:numId w:val="6"/>
        </w:numPr>
        <w:spacing w:line="276" w:lineRule="auto"/>
        <w:rPr>
          <w:rFonts w:ascii="Calibri" w:hAnsi="Calibri" w:cs="Calibri"/>
        </w:rPr>
      </w:pPr>
      <w:r w:rsidRPr="00AA288A">
        <w:rPr>
          <w:rFonts w:ascii="Calibri" w:hAnsi="Calibri" w:cs="Calibri"/>
        </w:rPr>
        <w:t xml:space="preserve">Standard deviation of </w:t>
      </w:r>
      <w:proofErr w:type="spellStart"/>
      <w:r w:rsidRPr="00AA288A">
        <w:rPr>
          <w:rFonts w:ascii="Calibri" w:hAnsi="Calibri" w:cs="Calibri"/>
        </w:rPr>
        <w:t>presence</w:t>
      </w:r>
      <w:proofErr w:type="spellEnd"/>
    </w:p>
    <w:p w14:paraId="3470A3B7" w14:textId="77777777" w:rsidR="005B5BE6" w:rsidRPr="00AA288A" w:rsidRDefault="005B5BE6" w:rsidP="005B5BE6">
      <w:pPr>
        <w:numPr>
          <w:ilvl w:val="0"/>
          <w:numId w:val="6"/>
        </w:num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Presence flip ratio: frequency of transitions between 0 and 1, normalized by the number of frames (</w:t>
      </w:r>
      <w:proofErr w:type="spellStart"/>
      <w:r w:rsidRPr="00AA288A">
        <w:rPr>
          <w:rFonts w:ascii="Calibri" w:hAnsi="Calibri" w:cs="Calibri"/>
          <w:lang w:val="en-US"/>
        </w:rPr>
        <w:t>AU_pres_flip_ratio</w:t>
      </w:r>
      <w:proofErr w:type="spellEnd"/>
      <w:r w:rsidRPr="00AA288A">
        <w:rPr>
          <w:rFonts w:ascii="Calibri" w:hAnsi="Calibri" w:cs="Calibri"/>
          <w:lang w:val="en-US"/>
        </w:rPr>
        <w:t>)</w:t>
      </w:r>
    </w:p>
    <w:p w14:paraId="6045851C" w14:textId="77777777" w:rsidR="005B5BE6" w:rsidRPr="00AA288A" w:rsidRDefault="005B5BE6" w:rsidP="005B5BE6">
      <w:p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Feature selection was conducted within the training data of each outer fold to identify the most informative AUs for classification.</w:t>
      </w:r>
    </w:p>
    <w:p w14:paraId="66107702" w14:textId="77777777" w:rsidR="005B5BE6" w:rsidRPr="00AA288A" w:rsidRDefault="001D4D2A" w:rsidP="005B5BE6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pict w14:anchorId="47D28F06">
          <v:rect id="_x0000_i1025" style="width:0;height:1.5pt" o:hralign="center" o:hrstd="t" o:hr="t" fillcolor="#a0a0a0" stroked="f"/>
        </w:pict>
      </w:r>
    </w:p>
    <w:p w14:paraId="20B280E3" w14:textId="77777777" w:rsidR="005B5BE6" w:rsidRPr="00AA288A" w:rsidRDefault="005B5BE6" w:rsidP="005B5BE6">
      <w:p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b/>
          <w:bCs/>
          <w:lang w:val="en-US"/>
        </w:rPr>
        <w:t>Permutation Testing</w:t>
      </w:r>
    </w:p>
    <w:p w14:paraId="7B075349" w14:textId="77777777" w:rsidR="005B5BE6" w:rsidRPr="00AA288A" w:rsidRDefault="005B5BE6" w:rsidP="005B5BE6">
      <w:pPr>
        <w:spacing w:line="276" w:lineRule="auto"/>
        <w:rPr>
          <w:rFonts w:ascii="Calibri" w:hAnsi="Calibri" w:cs="Calibri"/>
        </w:rPr>
      </w:pPr>
      <w:r w:rsidRPr="00AA288A">
        <w:rPr>
          <w:rFonts w:ascii="Calibri" w:hAnsi="Calibri" w:cs="Calibri"/>
          <w:lang w:val="en-US"/>
        </w:rPr>
        <w:t xml:space="preserve">To assess the statistical significance of the model’s performance, we conducted permutation testing with 100 permutations. </w:t>
      </w:r>
      <w:r w:rsidRPr="00AA288A">
        <w:rPr>
          <w:rFonts w:ascii="Calibri" w:hAnsi="Calibri" w:cs="Calibri"/>
        </w:rPr>
        <w:t xml:space="preserve">For </w:t>
      </w:r>
      <w:proofErr w:type="spellStart"/>
      <w:r w:rsidRPr="00AA288A">
        <w:rPr>
          <w:rFonts w:ascii="Calibri" w:hAnsi="Calibri" w:cs="Calibri"/>
        </w:rPr>
        <w:t>each</w:t>
      </w:r>
      <w:proofErr w:type="spellEnd"/>
      <w:r w:rsidRPr="00AA288A">
        <w:rPr>
          <w:rFonts w:ascii="Calibri" w:hAnsi="Calibri" w:cs="Calibri"/>
        </w:rPr>
        <w:t xml:space="preserve"> permutation:</w:t>
      </w:r>
    </w:p>
    <w:p w14:paraId="63131B04" w14:textId="77777777" w:rsidR="005B5BE6" w:rsidRPr="00AA288A" w:rsidRDefault="005B5BE6" w:rsidP="005B5BE6">
      <w:pPr>
        <w:numPr>
          <w:ilvl w:val="0"/>
          <w:numId w:val="7"/>
        </w:num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The labels in the training set were randomly shuffled.</w:t>
      </w:r>
    </w:p>
    <w:p w14:paraId="6F006043" w14:textId="77777777" w:rsidR="005B5BE6" w:rsidRPr="00AA288A" w:rsidRDefault="005B5BE6" w:rsidP="005B5BE6">
      <w:pPr>
        <w:numPr>
          <w:ilvl w:val="0"/>
          <w:numId w:val="7"/>
        </w:num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The full nested cross-validation procedure was repeated using the permuted labels in both the inner and outer loops.</w:t>
      </w:r>
    </w:p>
    <w:p w14:paraId="7C79D52F" w14:textId="77777777" w:rsidR="005B5BE6" w:rsidRPr="00AA288A" w:rsidRDefault="005B5BE6" w:rsidP="005B5BE6">
      <w:pPr>
        <w:numPr>
          <w:ilvl w:val="0"/>
          <w:numId w:val="7"/>
        </w:num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Feature selection and hyperparameter tuning were performed as in the original setup.</w:t>
      </w:r>
    </w:p>
    <w:p w14:paraId="68F46D2C" w14:textId="77777777" w:rsidR="005B5BE6" w:rsidRPr="00AA288A" w:rsidRDefault="005B5BE6" w:rsidP="005B5BE6">
      <w:pPr>
        <w:numPr>
          <w:ilvl w:val="0"/>
          <w:numId w:val="7"/>
        </w:num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The model was trained on the permuted training data and evaluated on the true test labels.</w:t>
      </w:r>
    </w:p>
    <w:p w14:paraId="040D2FFE" w14:textId="77777777" w:rsidR="005B5BE6" w:rsidRPr="00AA288A" w:rsidRDefault="005B5BE6" w:rsidP="005B5BE6">
      <w:pPr>
        <w:numPr>
          <w:ilvl w:val="0"/>
          <w:numId w:val="7"/>
        </w:num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Accuracy and AUC were recorded for each permutation.</w:t>
      </w:r>
    </w:p>
    <w:p w14:paraId="08F6D22F" w14:textId="77777777" w:rsidR="005B5BE6" w:rsidRPr="00AA288A" w:rsidRDefault="005B5BE6" w:rsidP="005B5BE6">
      <w:p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>The p-value was computed by comparing the true model performance to the distribution of performance metrics obtained from the permuted runs:</w:t>
      </w:r>
    </w:p>
    <w:p w14:paraId="11D650FC" w14:textId="0A9849AE" w:rsidR="005B5BE6" w:rsidRPr="00AA288A" w:rsidRDefault="005B5BE6" w:rsidP="002559AE">
      <w:pPr>
        <w:spacing w:line="276" w:lineRule="auto"/>
        <w:rPr>
          <w:rFonts w:ascii="Calibri" w:hAnsi="Calibri" w:cs="Calibri"/>
          <w:lang w:val="en-US"/>
        </w:rPr>
      </w:pPr>
      <w:r w:rsidRPr="00AA288A">
        <w:rPr>
          <w:rFonts w:ascii="Calibri" w:hAnsi="Calibri" w:cs="Calibri"/>
          <w:lang w:val="en-US"/>
        </w:rPr>
        <w:t xml:space="preserve">p=Number of permutations with performance ≥ true </w:t>
      </w:r>
      <w:proofErr w:type="spellStart"/>
      <w:r w:rsidRPr="00AA288A">
        <w:rPr>
          <w:rFonts w:ascii="Calibri" w:hAnsi="Calibri" w:cs="Calibri"/>
          <w:lang w:val="en-US"/>
        </w:rPr>
        <w:t>performanceTotal</w:t>
      </w:r>
      <w:proofErr w:type="spellEnd"/>
      <w:r w:rsidRPr="00AA288A">
        <w:rPr>
          <w:rFonts w:ascii="Calibri" w:hAnsi="Calibri" w:cs="Calibri"/>
          <w:lang w:val="en-US"/>
        </w:rPr>
        <w:t xml:space="preserve"> number of </w:t>
      </w:r>
      <w:proofErr w:type="spellStart"/>
      <w:r w:rsidRPr="00AA288A">
        <w:rPr>
          <w:rFonts w:ascii="Calibri" w:hAnsi="Calibri" w:cs="Calibri"/>
          <w:lang w:val="en-US"/>
        </w:rPr>
        <w:t>permutations</w:t>
      </w:r>
      <w:r w:rsidRPr="00AA288A">
        <w:rPr>
          <w:rFonts w:ascii="Calibri" w:hAnsi="Calibri" w:cs="Calibri"/>
          <w:i/>
          <w:iCs/>
          <w:lang w:val="en-US"/>
        </w:rPr>
        <w:t>p</w:t>
      </w:r>
      <w:proofErr w:type="spellEnd"/>
      <w:r w:rsidRPr="00AA288A">
        <w:rPr>
          <w:rFonts w:ascii="Calibri" w:hAnsi="Calibri" w:cs="Calibri"/>
          <w:lang w:val="en-US"/>
        </w:rPr>
        <w:t xml:space="preserve">=Total number of </w:t>
      </w:r>
      <w:proofErr w:type="spellStart"/>
      <w:r w:rsidRPr="00AA288A">
        <w:rPr>
          <w:rFonts w:ascii="Calibri" w:hAnsi="Calibri" w:cs="Calibri"/>
          <w:lang w:val="en-US"/>
        </w:rPr>
        <w:t>permutationsNumber</w:t>
      </w:r>
      <w:proofErr w:type="spellEnd"/>
      <w:r w:rsidRPr="00AA288A">
        <w:rPr>
          <w:rFonts w:ascii="Calibri" w:hAnsi="Calibri" w:cs="Calibri"/>
          <w:lang w:val="en-US"/>
        </w:rPr>
        <w:t xml:space="preserve"> of permutations with performance ≥ true performance​</w:t>
      </w:r>
      <w:r w:rsidRPr="00AA288A">
        <w:rPr>
          <w:rFonts w:ascii="Calibri" w:hAnsi="Calibri" w:cs="Calibri"/>
          <w:lang w:val="en-US"/>
        </w:rPr>
        <w:br/>
      </w:r>
      <w:r w:rsidRPr="00AA288A">
        <w:rPr>
          <w:rFonts w:ascii="Calibri" w:hAnsi="Calibri" w:cs="Calibri"/>
          <w:lang w:val="en-US"/>
        </w:rPr>
        <w:br/>
      </w:r>
    </w:p>
    <w:sectPr w:rsidR="005B5BE6" w:rsidRPr="00AA288A" w:rsidSect="00D20C3F">
      <w:footerReference w:type="even" r:id="rId11"/>
      <w:footerReference w:type="default" r:id="rId12"/>
      <w:type w:val="continuous"/>
      <w:pgSz w:w="12240" w:h="15840"/>
      <w:pgMar w:top="1701" w:right="1134" w:bottom="1701" w:left="1134" w:header="708" w:footer="708" w:gutter="0"/>
      <w:cols w:space="708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F116B" w14:textId="77777777" w:rsidR="008B22A3" w:rsidRDefault="008B22A3" w:rsidP="0089091B">
      <w:r>
        <w:separator/>
      </w:r>
    </w:p>
  </w:endnote>
  <w:endnote w:type="continuationSeparator" w:id="0">
    <w:p w14:paraId="6B30414A" w14:textId="77777777" w:rsidR="008B22A3" w:rsidRDefault="008B22A3" w:rsidP="0089091B">
      <w:r>
        <w:continuationSeparator/>
      </w:r>
    </w:p>
  </w:endnote>
  <w:endnote w:type="continuationNotice" w:id="1">
    <w:p w14:paraId="4B34E31B" w14:textId="77777777" w:rsidR="008B22A3" w:rsidRDefault="008B22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3E89B" w14:textId="77777777" w:rsidR="00A05675" w:rsidRDefault="00A05675" w:rsidP="00B314CF">
    <w:pPr>
      <w:pStyle w:val="Sidefod"/>
      <w:framePr w:wrap="none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 PAGE </w:instrText>
    </w:r>
    <w:r>
      <w:rPr>
        <w:rStyle w:val="Sidetal"/>
      </w:rPr>
      <w:fldChar w:fldCharType="end"/>
    </w:r>
  </w:p>
  <w:p w14:paraId="50AF52DB" w14:textId="77777777" w:rsidR="00A05675" w:rsidRDefault="00A0567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CAAA45" w14:textId="77777777" w:rsidR="00A05675" w:rsidRDefault="00A05675" w:rsidP="00B314CF">
    <w:pPr>
      <w:pStyle w:val="Sidefod"/>
      <w:framePr w:wrap="none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 PAGE </w:instrText>
    </w:r>
    <w:r>
      <w:rPr>
        <w:rStyle w:val="Sidetal"/>
      </w:rPr>
      <w:fldChar w:fldCharType="separate"/>
    </w:r>
    <w:r>
      <w:rPr>
        <w:rStyle w:val="Sidetal"/>
        <w:noProof/>
      </w:rPr>
      <w:t>2</w:t>
    </w:r>
    <w:r>
      <w:rPr>
        <w:rStyle w:val="Sidetal"/>
      </w:rPr>
      <w:fldChar w:fldCharType="end"/>
    </w:r>
  </w:p>
  <w:p w14:paraId="0BF2DF47" w14:textId="77777777" w:rsidR="00A05675" w:rsidRDefault="00A0567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71C23" w14:textId="77777777" w:rsidR="008B22A3" w:rsidRDefault="008B22A3" w:rsidP="0089091B">
      <w:r>
        <w:separator/>
      </w:r>
    </w:p>
  </w:footnote>
  <w:footnote w:type="continuationSeparator" w:id="0">
    <w:p w14:paraId="560881B1" w14:textId="77777777" w:rsidR="008B22A3" w:rsidRDefault="008B22A3" w:rsidP="0089091B">
      <w:r>
        <w:continuationSeparator/>
      </w:r>
    </w:p>
  </w:footnote>
  <w:footnote w:type="continuationNotice" w:id="1">
    <w:p w14:paraId="666D1E83" w14:textId="77777777" w:rsidR="008B22A3" w:rsidRDefault="008B22A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2B3C076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9298391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8FF7B6C"/>
    <w:multiLevelType w:val="multilevel"/>
    <w:tmpl w:val="42A63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61791D"/>
    <w:multiLevelType w:val="multilevel"/>
    <w:tmpl w:val="5FACA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7F4D39"/>
    <w:multiLevelType w:val="multilevel"/>
    <w:tmpl w:val="845E6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115AB0"/>
    <w:multiLevelType w:val="multilevel"/>
    <w:tmpl w:val="C2C0D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CD5F74"/>
    <w:multiLevelType w:val="multilevel"/>
    <w:tmpl w:val="6616F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1387403">
    <w:abstractNumId w:val="1"/>
  </w:num>
  <w:num w:numId="2" w16cid:durableId="2022661786">
    <w:abstractNumId w:val="0"/>
  </w:num>
  <w:num w:numId="3" w16cid:durableId="254092566">
    <w:abstractNumId w:val="6"/>
  </w:num>
  <w:num w:numId="4" w16cid:durableId="718283136">
    <w:abstractNumId w:val="4"/>
  </w:num>
  <w:num w:numId="5" w16cid:durableId="245119883">
    <w:abstractNumId w:val="3"/>
  </w:num>
  <w:num w:numId="6" w16cid:durableId="1605109463">
    <w:abstractNumId w:val="5"/>
  </w:num>
  <w:num w:numId="7" w16cid:durableId="732192065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46"/>
    <w:rsid w:val="000000DB"/>
    <w:rsid w:val="0000028B"/>
    <w:rsid w:val="0000107D"/>
    <w:rsid w:val="00005B58"/>
    <w:rsid w:val="0000777B"/>
    <w:rsid w:val="000107D8"/>
    <w:rsid w:val="0001085E"/>
    <w:rsid w:val="000118CD"/>
    <w:rsid w:val="00011CD5"/>
    <w:rsid w:val="0001344B"/>
    <w:rsid w:val="00014C26"/>
    <w:rsid w:val="000152B0"/>
    <w:rsid w:val="00015362"/>
    <w:rsid w:val="000161FD"/>
    <w:rsid w:val="0001769B"/>
    <w:rsid w:val="00017F9B"/>
    <w:rsid w:val="0002043D"/>
    <w:rsid w:val="00020851"/>
    <w:rsid w:val="00020B9F"/>
    <w:rsid w:val="00020C3B"/>
    <w:rsid w:val="00022A32"/>
    <w:rsid w:val="000233C3"/>
    <w:rsid w:val="000238F0"/>
    <w:rsid w:val="00023FE3"/>
    <w:rsid w:val="000243C1"/>
    <w:rsid w:val="00026019"/>
    <w:rsid w:val="000265D4"/>
    <w:rsid w:val="00026B5A"/>
    <w:rsid w:val="000274D4"/>
    <w:rsid w:val="000275F8"/>
    <w:rsid w:val="00030487"/>
    <w:rsid w:val="00033BAC"/>
    <w:rsid w:val="00034129"/>
    <w:rsid w:val="00034870"/>
    <w:rsid w:val="00035503"/>
    <w:rsid w:val="00035E8E"/>
    <w:rsid w:val="0003674E"/>
    <w:rsid w:val="000411A4"/>
    <w:rsid w:val="0004145F"/>
    <w:rsid w:val="000415F9"/>
    <w:rsid w:val="00041B71"/>
    <w:rsid w:val="00041FDE"/>
    <w:rsid w:val="00042B5B"/>
    <w:rsid w:val="00042C1C"/>
    <w:rsid w:val="00043E32"/>
    <w:rsid w:val="0004411C"/>
    <w:rsid w:val="0004631D"/>
    <w:rsid w:val="00046CB6"/>
    <w:rsid w:val="0004752B"/>
    <w:rsid w:val="0004781F"/>
    <w:rsid w:val="00051558"/>
    <w:rsid w:val="000531BC"/>
    <w:rsid w:val="000568EB"/>
    <w:rsid w:val="00056FC7"/>
    <w:rsid w:val="00057638"/>
    <w:rsid w:val="00057E80"/>
    <w:rsid w:val="00057F59"/>
    <w:rsid w:val="000600B7"/>
    <w:rsid w:val="000613D6"/>
    <w:rsid w:val="00061FB7"/>
    <w:rsid w:val="00062384"/>
    <w:rsid w:val="0006268D"/>
    <w:rsid w:val="00063151"/>
    <w:rsid w:val="000631F4"/>
    <w:rsid w:val="0006355E"/>
    <w:rsid w:val="0006378B"/>
    <w:rsid w:val="000639C6"/>
    <w:rsid w:val="00063FC9"/>
    <w:rsid w:val="0006569A"/>
    <w:rsid w:val="000669C8"/>
    <w:rsid w:val="000671BA"/>
    <w:rsid w:val="00067B1D"/>
    <w:rsid w:val="0007034B"/>
    <w:rsid w:val="00070E04"/>
    <w:rsid w:val="00072A30"/>
    <w:rsid w:val="00073904"/>
    <w:rsid w:val="00074323"/>
    <w:rsid w:val="000744E0"/>
    <w:rsid w:val="000758F2"/>
    <w:rsid w:val="000759EF"/>
    <w:rsid w:val="00075D7F"/>
    <w:rsid w:val="00076A7D"/>
    <w:rsid w:val="00076C67"/>
    <w:rsid w:val="00080227"/>
    <w:rsid w:val="00080369"/>
    <w:rsid w:val="000804BB"/>
    <w:rsid w:val="00080B16"/>
    <w:rsid w:val="00081C9D"/>
    <w:rsid w:val="000821EC"/>
    <w:rsid w:val="00082953"/>
    <w:rsid w:val="00082C85"/>
    <w:rsid w:val="00083205"/>
    <w:rsid w:val="000847CA"/>
    <w:rsid w:val="00085719"/>
    <w:rsid w:val="00085A95"/>
    <w:rsid w:val="00085D53"/>
    <w:rsid w:val="00085E7F"/>
    <w:rsid w:val="00085F93"/>
    <w:rsid w:val="000902B7"/>
    <w:rsid w:val="00090B04"/>
    <w:rsid w:val="0009116F"/>
    <w:rsid w:val="00092854"/>
    <w:rsid w:val="00094111"/>
    <w:rsid w:val="00094DD3"/>
    <w:rsid w:val="00094E75"/>
    <w:rsid w:val="00097947"/>
    <w:rsid w:val="000979D2"/>
    <w:rsid w:val="000A0758"/>
    <w:rsid w:val="000A2383"/>
    <w:rsid w:val="000A261C"/>
    <w:rsid w:val="000A38B4"/>
    <w:rsid w:val="000A4534"/>
    <w:rsid w:val="000A4976"/>
    <w:rsid w:val="000A4F27"/>
    <w:rsid w:val="000A7300"/>
    <w:rsid w:val="000B06EF"/>
    <w:rsid w:val="000B076B"/>
    <w:rsid w:val="000B1109"/>
    <w:rsid w:val="000B2156"/>
    <w:rsid w:val="000B2ED7"/>
    <w:rsid w:val="000B3B93"/>
    <w:rsid w:val="000B43E9"/>
    <w:rsid w:val="000B4673"/>
    <w:rsid w:val="000B4FA0"/>
    <w:rsid w:val="000C0750"/>
    <w:rsid w:val="000C0AD7"/>
    <w:rsid w:val="000C0D44"/>
    <w:rsid w:val="000C0EA0"/>
    <w:rsid w:val="000C167D"/>
    <w:rsid w:val="000C20E6"/>
    <w:rsid w:val="000C30D8"/>
    <w:rsid w:val="000C32D4"/>
    <w:rsid w:val="000C3871"/>
    <w:rsid w:val="000C46A2"/>
    <w:rsid w:val="000C46DE"/>
    <w:rsid w:val="000C47E0"/>
    <w:rsid w:val="000C656C"/>
    <w:rsid w:val="000C6D1B"/>
    <w:rsid w:val="000C76E0"/>
    <w:rsid w:val="000D03F5"/>
    <w:rsid w:val="000D1636"/>
    <w:rsid w:val="000D1789"/>
    <w:rsid w:val="000D24DF"/>
    <w:rsid w:val="000D2ABC"/>
    <w:rsid w:val="000D2D9C"/>
    <w:rsid w:val="000D3439"/>
    <w:rsid w:val="000D5830"/>
    <w:rsid w:val="000D6790"/>
    <w:rsid w:val="000D690C"/>
    <w:rsid w:val="000D69EE"/>
    <w:rsid w:val="000D7382"/>
    <w:rsid w:val="000D78A0"/>
    <w:rsid w:val="000E008C"/>
    <w:rsid w:val="000E02F7"/>
    <w:rsid w:val="000E0374"/>
    <w:rsid w:val="000E0F97"/>
    <w:rsid w:val="000E1DA1"/>
    <w:rsid w:val="000E3078"/>
    <w:rsid w:val="000E36E2"/>
    <w:rsid w:val="000E4408"/>
    <w:rsid w:val="000E47E4"/>
    <w:rsid w:val="000E5918"/>
    <w:rsid w:val="000E6DEF"/>
    <w:rsid w:val="000E7A77"/>
    <w:rsid w:val="000F2192"/>
    <w:rsid w:val="000F22D1"/>
    <w:rsid w:val="000F2B28"/>
    <w:rsid w:val="000F32F5"/>
    <w:rsid w:val="000F4152"/>
    <w:rsid w:val="000F451E"/>
    <w:rsid w:val="000F462C"/>
    <w:rsid w:val="000F4642"/>
    <w:rsid w:val="000F527E"/>
    <w:rsid w:val="000F529B"/>
    <w:rsid w:val="000F548E"/>
    <w:rsid w:val="000F550D"/>
    <w:rsid w:val="000F5E4A"/>
    <w:rsid w:val="000F72C6"/>
    <w:rsid w:val="001010EB"/>
    <w:rsid w:val="001023CD"/>
    <w:rsid w:val="00102C49"/>
    <w:rsid w:val="00102F35"/>
    <w:rsid w:val="001039BE"/>
    <w:rsid w:val="00104C38"/>
    <w:rsid w:val="001051B3"/>
    <w:rsid w:val="001053B5"/>
    <w:rsid w:val="00105507"/>
    <w:rsid w:val="0010614F"/>
    <w:rsid w:val="001071A1"/>
    <w:rsid w:val="00107A29"/>
    <w:rsid w:val="00110BF1"/>
    <w:rsid w:val="00111531"/>
    <w:rsid w:val="001121C5"/>
    <w:rsid w:val="00113AA4"/>
    <w:rsid w:val="00113D44"/>
    <w:rsid w:val="001142C4"/>
    <w:rsid w:val="00116F90"/>
    <w:rsid w:val="001220F2"/>
    <w:rsid w:val="00122176"/>
    <w:rsid w:val="00124058"/>
    <w:rsid w:val="0012580F"/>
    <w:rsid w:val="0012644D"/>
    <w:rsid w:val="00127B20"/>
    <w:rsid w:val="00130491"/>
    <w:rsid w:val="00130F45"/>
    <w:rsid w:val="0013130C"/>
    <w:rsid w:val="00133FCC"/>
    <w:rsid w:val="00134FB4"/>
    <w:rsid w:val="00135BBB"/>
    <w:rsid w:val="00136A22"/>
    <w:rsid w:val="0014188B"/>
    <w:rsid w:val="001424D3"/>
    <w:rsid w:val="00143B91"/>
    <w:rsid w:val="00145E35"/>
    <w:rsid w:val="00147009"/>
    <w:rsid w:val="00150FF5"/>
    <w:rsid w:val="00151271"/>
    <w:rsid w:val="001524C1"/>
    <w:rsid w:val="001534BB"/>
    <w:rsid w:val="0015388A"/>
    <w:rsid w:val="00154078"/>
    <w:rsid w:val="00154803"/>
    <w:rsid w:val="00154BBE"/>
    <w:rsid w:val="0015633D"/>
    <w:rsid w:val="00156906"/>
    <w:rsid w:val="001569E1"/>
    <w:rsid w:val="00156A4F"/>
    <w:rsid w:val="0016153C"/>
    <w:rsid w:val="001619CF"/>
    <w:rsid w:val="00162253"/>
    <w:rsid w:val="00163ACE"/>
    <w:rsid w:val="00163E22"/>
    <w:rsid w:val="00164D4C"/>
    <w:rsid w:val="00165106"/>
    <w:rsid w:val="00165E5D"/>
    <w:rsid w:val="001661A5"/>
    <w:rsid w:val="00166BCD"/>
    <w:rsid w:val="00166E3E"/>
    <w:rsid w:val="00167B31"/>
    <w:rsid w:val="001705AA"/>
    <w:rsid w:val="00170C8E"/>
    <w:rsid w:val="00172715"/>
    <w:rsid w:val="00172EEA"/>
    <w:rsid w:val="0017360B"/>
    <w:rsid w:val="001737CA"/>
    <w:rsid w:val="0017393B"/>
    <w:rsid w:val="001742E0"/>
    <w:rsid w:val="00174492"/>
    <w:rsid w:val="00174C38"/>
    <w:rsid w:val="00174E59"/>
    <w:rsid w:val="00175F4B"/>
    <w:rsid w:val="00176BD7"/>
    <w:rsid w:val="001806F5"/>
    <w:rsid w:val="00181420"/>
    <w:rsid w:val="001816FE"/>
    <w:rsid w:val="00181A87"/>
    <w:rsid w:val="0018225F"/>
    <w:rsid w:val="0018253E"/>
    <w:rsid w:val="0018357A"/>
    <w:rsid w:val="001844A5"/>
    <w:rsid w:val="001848BD"/>
    <w:rsid w:val="00185359"/>
    <w:rsid w:val="001857C3"/>
    <w:rsid w:val="00185AD1"/>
    <w:rsid w:val="00185E49"/>
    <w:rsid w:val="0018656B"/>
    <w:rsid w:val="001872EC"/>
    <w:rsid w:val="00187ABE"/>
    <w:rsid w:val="001902F8"/>
    <w:rsid w:val="001909C7"/>
    <w:rsid w:val="00191268"/>
    <w:rsid w:val="0019494E"/>
    <w:rsid w:val="0019744B"/>
    <w:rsid w:val="00197EA0"/>
    <w:rsid w:val="001A09F6"/>
    <w:rsid w:val="001A146E"/>
    <w:rsid w:val="001A2C86"/>
    <w:rsid w:val="001A2CC4"/>
    <w:rsid w:val="001A36D9"/>
    <w:rsid w:val="001A656C"/>
    <w:rsid w:val="001A6F04"/>
    <w:rsid w:val="001A6F28"/>
    <w:rsid w:val="001A75A0"/>
    <w:rsid w:val="001A7B97"/>
    <w:rsid w:val="001B06EA"/>
    <w:rsid w:val="001B07A9"/>
    <w:rsid w:val="001B2776"/>
    <w:rsid w:val="001B34CD"/>
    <w:rsid w:val="001B3DA8"/>
    <w:rsid w:val="001B597C"/>
    <w:rsid w:val="001B68A0"/>
    <w:rsid w:val="001B7674"/>
    <w:rsid w:val="001B7977"/>
    <w:rsid w:val="001C0191"/>
    <w:rsid w:val="001C0E67"/>
    <w:rsid w:val="001C19AC"/>
    <w:rsid w:val="001C2A3D"/>
    <w:rsid w:val="001C37FB"/>
    <w:rsid w:val="001C4097"/>
    <w:rsid w:val="001C43DF"/>
    <w:rsid w:val="001C4474"/>
    <w:rsid w:val="001C6512"/>
    <w:rsid w:val="001C765F"/>
    <w:rsid w:val="001C7FD7"/>
    <w:rsid w:val="001D10CE"/>
    <w:rsid w:val="001D17D3"/>
    <w:rsid w:val="001D234A"/>
    <w:rsid w:val="001D3F01"/>
    <w:rsid w:val="001D4D2A"/>
    <w:rsid w:val="001D4EC4"/>
    <w:rsid w:val="001D4F4B"/>
    <w:rsid w:val="001D6FBC"/>
    <w:rsid w:val="001D775B"/>
    <w:rsid w:val="001D791A"/>
    <w:rsid w:val="001D7DA6"/>
    <w:rsid w:val="001E1015"/>
    <w:rsid w:val="001E1646"/>
    <w:rsid w:val="001E1F9A"/>
    <w:rsid w:val="001E2A26"/>
    <w:rsid w:val="001E3FE1"/>
    <w:rsid w:val="001E4785"/>
    <w:rsid w:val="001E4D56"/>
    <w:rsid w:val="001E53B9"/>
    <w:rsid w:val="001E590B"/>
    <w:rsid w:val="001E5A9A"/>
    <w:rsid w:val="001E64F4"/>
    <w:rsid w:val="001E7412"/>
    <w:rsid w:val="001E760B"/>
    <w:rsid w:val="001E7652"/>
    <w:rsid w:val="001F0B93"/>
    <w:rsid w:val="001F1385"/>
    <w:rsid w:val="001F1D6D"/>
    <w:rsid w:val="001F20C8"/>
    <w:rsid w:val="001F34D8"/>
    <w:rsid w:val="001F4866"/>
    <w:rsid w:val="001F62D5"/>
    <w:rsid w:val="001F7C08"/>
    <w:rsid w:val="002004AB"/>
    <w:rsid w:val="002054B4"/>
    <w:rsid w:val="0020751B"/>
    <w:rsid w:val="00207774"/>
    <w:rsid w:val="00212A18"/>
    <w:rsid w:val="00213EBB"/>
    <w:rsid w:val="0021417B"/>
    <w:rsid w:val="0021428A"/>
    <w:rsid w:val="00214DDA"/>
    <w:rsid w:val="00215BCF"/>
    <w:rsid w:val="00216525"/>
    <w:rsid w:val="00216E98"/>
    <w:rsid w:val="002172AE"/>
    <w:rsid w:val="00221DC5"/>
    <w:rsid w:val="00221E6A"/>
    <w:rsid w:val="002240E1"/>
    <w:rsid w:val="00225487"/>
    <w:rsid w:val="00226036"/>
    <w:rsid w:val="0022613C"/>
    <w:rsid w:val="00226EBA"/>
    <w:rsid w:val="00227B69"/>
    <w:rsid w:val="00227C63"/>
    <w:rsid w:val="00227C91"/>
    <w:rsid w:val="00231EB7"/>
    <w:rsid w:val="00231EBC"/>
    <w:rsid w:val="00232238"/>
    <w:rsid w:val="00233747"/>
    <w:rsid w:val="0023437F"/>
    <w:rsid w:val="002343AA"/>
    <w:rsid w:val="00234913"/>
    <w:rsid w:val="00235347"/>
    <w:rsid w:val="00235D16"/>
    <w:rsid w:val="00235FAE"/>
    <w:rsid w:val="002364A5"/>
    <w:rsid w:val="00237CCE"/>
    <w:rsid w:val="002409CC"/>
    <w:rsid w:val="00241514"/>
    <w:rsid w:val="00241F5B"/>
    <w:rsid w:val="00242348"/>
    <w:rsid w:val="0024260F"/>
    <w:rsid w:val="00242B7B"/>
    <w:rsid w:val="00246D26"/>
    <w:rsid w:val="00250274"/>
    <w:rsid w:val="00250536"/>
    <w:rsid w:val="00250D36"/>
    <w:rsid w:val="00251B53"/>
    <w:rsid w:val="00251F23"/>
    <w:rsid w:val="00253536"/>
    <w:rsid w:val="002537A1"/>
    <w:rsid w:val="002544BF"/>
    <w:rsid w:val="002559AE"/>
    <w:rsid w:val="00257442"/>
    <w:rsid w:val="002574A1"/>
    <w:rsid w:val="00261234"/>
    <w:rsid w:val="0026140A"/>
    <w:rsid w:val="0026177E"/>
    <w:rsid w:val="00261780"/>
    <w:rsid w:val="00261DFD"/>
    <w:rsid w:val="00262A32"/>
    <w:rsid w:val="002637D2"/>
    <w:rsid w:val="002665BB"/>
    <w:rsid w:val="002670B5"/>
    <w:rsid w:val="002670ED"/>
    <w:rsid w:val="002709C4"/>
    <w:rsid w:val="00270C8D"/>
    <w:rsid w:val="002715E8"/>
    <w:rsid w:val="00272883"/>
    <w:rsid w:val="00273F59"/>
    <w:rsid w:val="00274AB5"/>
    <w:rsid w:val="002760CE"/>
    <w:rsid w:val="0027682F"/>
    <w:rsid w:val="00276A8F"/>
    <w:rsid w:val="00276C28"/>
    <w:rsid w:val="00276FA2"/>
    <w:rsid w:val="00276FDD"/>
    <w:rsid w:val="00277D0F"/>
    <w:rsid w:val="00280882"/>
    <w:rsid w:val="00281A0D"/>
    <w:rsid w:val="00281A31"/>
    <w:rsid w:val="00282178"/>
    <w:rsid w:val="00282B53"/>
    <w:rsid w:val="00282DE9"/>
    <w:rsid w:val="00283E76"/>
    <w:rsid w:val="00285E53"/>
    <w:rsid w:val="002865DA"/>
    <w:rsid w:val="0028700E"/>
    <w:rsid w:val="002907BD"/>
    <w:rsid w:val="00290C71"/>
    <w:rsid w:val="00291CF7"/>
    <w:rsid w:val="00292C8B"/>
    <w:rsid w:val="002933BC"/>
    <w:rsid w:val="00294806"/>
    <w:rsid w:val="0029589A"/>
    <w:rsid w:val="0029632E"/>
    <w:rsid w:val="00296792"/>
    <w:rsid w:val="00296CEF"/>
    <w:rsid w:val="002A0245"/>
    <w:rsid w:val="002A1384"/>
    <w:rsid w:val="002A3E55"/>
    <w:rsid w:val="002A3F6F"/>
    <w:rsid w:val="002A4D6B"/>
    <w:rsid w:val="002A5613"/>
    <w:rsid w:val="002A5A23"/>
    <w:rsid w:val="002A5F8A"/>
    <w:rsid w:val="002A6775"/>
    <w:rsid w:val="002A695D"/>
    <w:rsid w:val="002A72BD"/>
    <w:rsid w:val="002B0BE2"/>
    <w:rsid w:val="002B19DD"/>
    <w:rsid w:val="002B1F71"/>
    <w:rsid w:val="002B2D0B"/>
    <w:rsid w:val="002B349A"/>
    <w:rsid w:val="002B4435"/>
    <w:rsid w:val="002B447D"/>
    <w:rsid w:val="002B4C24"/>
    <w:rsid w:val="002B4E54"/>
    <w:rsid w:val="002B51DD"/>
    <w:rsid w:val="002B583B"/>
    <w:rsid w:val="002B5D2E"/>
    <w:rsid w:val="002B6127"/>
    <w:rsid w:val="002B7966"/>
    <w:rsid w:val="002B7A11"/>
    <w:rsid w:val="002C031A"/>
    <w:rsid w:val="002C07AC"/>
    <w:rsid w:val="002C145A"/>
    <w:rsid w:val="002C16D7"/>
    <w:rsid w:val="002C1B3F"/>
    <w:rsid w:val="002C1CB8"/>
    <w:rsid w:val="002C2C75"/>
    <w:rsid w:val="002C34AB"/>
    <w:rsid w:val="002C4389"/>
    <w:rsid w:val="002C5A69"/>
    <w:rsid w:val="002C7645"/>
    <w:rsid w:val="002D05C9"/>
    <w:rsid w:val="002D15AC"/>
    <w:rsid w:val="002D2C70"/>
    <w:rsid w:val="002D412B"/>
    <w:rsid w:val="002D4142"/>
    <w:rsid w:val="002D4450"/>
    <w:rsid w:val="002D4F0A"/>
    <w:rsid w:val="002D5867"/>
    <w:rsid w:val="002E15EF"/>
    <w:rsid w:val="002E4B1C"/>
    <w:rsid w:val="002E4E2A"/>
    <w:rsid w:val="002E57A8"/>
    <w:rsid w:val="002E60C0"/>
    <w:rsid w:val="002E6850"/>
    <w:rsid w:val="002E6C59"/>
    <w:rsid w:val="002E7589"/>
    <w:rsid w:val="002F04BD"/>
    <w:rsid w:val="002F158C"/>
    <w:rsid w:val="002F1B7F"/>
    <w:rsid w:val="002F1BC9"/>
    <w:rsid w:val="002F26DE"/>
    <w:rsid w:val="002F30F8"/>
    <w:rsid w:val="002F5210"/>
    <w:rsid w:val="002F7EAA"/>
    <w:rsid w:val="00300B94"/>
    <w:rsid w:val="00301759"/>
    <w:rsid w:val="00304399"/>
    <w:rsid w:val="003052D7"/>
    <w:rsid w:val="00305ADA"/>
    <w:rsid w:val="00306EA7"/>
    <w:rsid w:val="00307BF0"/>
    <w:rsid w:val="00310D4A"/>
    <w:rsid w:val="00311318"/>
    <w:rsid w:val="00311B04"/>
    <w:rsid w:val="00312478"/>
    <w:rsid w:val="003129E0"/>
    <w:rsid w:val="00313064"/>
    <w:rsid w:val="003132AB"/>
    <w:rsid w:val="00313E60"/>
    <w:rsid w:val="00315282"/>
    <w:rsid w:val="00315D11"/>
    <w:rsid w:val="00316349"/>
    <w:rsid w:val="0031723C"/>
    <w:rsid w:val="00321E8C"/>
    <w:rsid w:val="00323085"/>
    <w:rsid w:val="00323246"/>
    <w:rsid w:val="003249DD"/>
    <w:rsid w:val="003251ED"/>
    <w:rsid w:val="00325500"/>
    <w:rsid w:val="0032697B"/>
    <w:rsid w:val="00326D3B"/>
    <w:rsid w:val="00327006"/>
    <w:rsid w:val="003274E1"/>
    <w:rsid w:val="00327B73"/>
    <w:rsid w:val="00331709"/>
    <w:rsid w:val="003322D5"/>
    <w:rsid w:val="003325DC"/>
    <w:rsid w:val="0033329F"/>
    <w:rsid w:val="003343AB"/>
    <w:rsid w:val="00334548"/>
    <w:rsid w:val="003346F1"/>
    <w:rsid w:val="003348A3"/>
    <w:rsid w:val="00336C24"/>
    <w:rsid w:val="0033718D"/>
    <w:rsid w:val="00337BE3"/>
    <w:rsid w:val="003400D3"/>
    <w:rsid w:val="00340C10"/>
    <w:rsid w:val="003419AA"/>
    <w:rsid w:val="003426C1"/>
    <w:rsid w:val="0034342D"/>
    <w:rsid w:val="00345481"/>
    <w:rsid w:val="003458EB"/>
    <w:rsid w:val="00350AF2"/>
    <w:rsid w:val="0035180F"/>
    <w:rsid w:val="00351895"/>
    <w:rsid w:val="00351EBB"/>
    <w:rsid w:val="00353D37"/>
    <w:rsid w:val="00354106"/>
    <w:rsid w:val="00354EEA"/>
    <w:rsid w:val="003556B1"/>
    <w:rsid w:val="003558F9"/>
    <w:rsid w:val="003563EC"/>
    <w:rsid w:val="00357288"/>
    <w:rsid w:val="00357A79"/>
    <w:rsid w:val="00360621"/>
    <w:rsid w:val="00360775"/>
    <w:rsid w:val="003633A9"/>
    <w:rsid w:val="00363AC1"/>
    <w:rsid w:val="00363D11"/>
    <w:rsid w:val="00363EE3"/>
    <w:rsid w:val="00364A9C"/>
    <w:rsid w:val="00364BE2"/>
    <w:rsid w:val="003655C1"/>
    <w:rsid w:val="00365C00"/>
    <w:rsid w:val="00366084"/>
    <w:rsid w:val="003670EB"/>
    <w:rsid w:val="00370077"/>
    <w:rsid w:val="00370100"/>
    <w:rsid w:val="00370FA6"/>
    <w:rsid w:val="0037184B"/>
    <w:rsid w:val="003726B6"/>
    <w:rsid w:val="00373121"/>
    <w:rsid w:val="00374720"/>
    <w:rsid w:val="00374756"/>
    <w:rsid w:val="00377EDA"/>
    <w:rsid w:val="0038019E"/>
    <w:rsid w:val="00380419"/>
    <w:rsid w:val="00380522"/>
    <w:rsid w:val="00381A02"/>
    <w:rsid w:val="00382577"/>
    <w:rsid w:val="0038445B"/>
    <w:rsid w:val="003848D1"/>
    <w:rsid w:val="00384B06"/>
    <w:rsid w:val="00385400"/>
    <w:rsid w:val="00385E6F"/>
    <w:rsid w:val="00387335"/>
    <w:rsid w:val="003873E5"/>
    <w:rsid w:val="00387DB1"/>
    <w:rsid w:val="0039059E"/>
    <w:rsid w:val="00390C8F"/>
    <w:rsid w:val="00391245"/>
    <w:rsid w:val="00391FDA"/>
    <w:rsid w:val="00392804"/>
    <w:rsid w:val="00392B1F"/>
    <w:rsid w:val="00392FE7"/>
    <w:rsid w:val="003940C0"/>
    <w:rsid w:val="00394557"/>
    <w:rsid w:val="00394651"/>
    <w:rsid w:val="00394991"/>
    <w:rsid w:val="00396092"/>
    <w:rsid w:val="00396330"/>
    <w:rsid w:val="00396C13"/>
    <w:rsid w:val="003A0358"/>
    <w:rsid w:val="003A0E44"/>
    <w:rsid w:val="003A4AB5"/>
    <w:rsid w:val="003A763C"/>
    <w:rsid w:val="003B1BE4"/>
    <w:rsid w:val="003B22BA"/>
    <w:rsid w:val="003B2E53"/>
    <w:rsid w:val="003B3308"/>
    <w:rsid w:val="003B36E8"/>
    <w:rsid w:val="003B3925"/>
    <w:rsid w:val="003B3BF3"/>
    <w:rsid w:val="003B40C8"/>
    <w:rsid w:val="003B4888"/>
    <w:rsid w:val="003B5AFD"/>
    <w:rsid w:val="003B5DC7"/>
    <w:rsid w:val="003B67E1"/>
    <w:rsid w:val="003B7242"/>
    <w:rsid w:val="003B753A"/>
    <w:rsid w:val="003B7608"/>
    <w:rsid w:val="003C0C80"/>
    <w:rsid w:val="003C1936"/>
    <w:rsid w:val="003C19D2"/>
    <w:rsid w:val="003C3590"/>
    <w:rsid w:val="003C4CDF"/>
    <w:rsid w:val="003C4D27"/>
    <w:rsid w:val="003C63C9"/>
    <w:rsid w:val="003C6E8F"/>
    <w:rsid w:val="003C7095"/>
    <w:rsid w:val="003C7701"/>
    <w:rsid w:val="003C7D36"/>
    <w:rsid w:val="003C7E0E"/>
    <w:rsid w:val="003D02C4"/>
    <w:rsid w:val="003D28B3"/>
    <w:rsid w:val="003D3E8A"/>
    <w:rsid w:val="003D485B"/>
    <w:rsid w:val="003D60C5"/>
    <w:rsid w:val="003D6C45"/>
    <w:rsid w:val="003D7DBA"/>
    <w:rsid w:val="003E1675"/>
    <w:rsid w:val="003E19A8"/>
    <w:rsid w:val="003E4F0D"/>
    <w:rsid w:val="003E624C"/>
    <w:rsid w:val="003F101E"/>
    <w:rsid w:val="003F11E8"/>
    <w:rsid w:val="003F1CF4"/>
    <w:rsid w:val="003F34C6"/>
    <w:rsid w:val="003F49E7"/>
    <w:rsid w:val="003F5E25"/>
    <w:rsid w:val="003F639F"/>
    <w:rsid w:val="003F715E"/>
    <w:rsid w:val="003F7840"/>
    <w:rsid w:val="004007C1"/>
    <w:rsid w:val="004012C9"/>
    <w:rsid w:val="00403BD4"/>
    <w:rsid w:val="00404933"/>
    <w:rsid w:val="00404B26"/>
    <w:rsid w:val="00405E42"/>
    <w:rsid w:val="00405E9D"/>
    <w:rsid w:val="00407A5A"/>
    <w:rsid w:val="0041128D"/>
    <w:rsid w:val="00411468"/>
    <w:rsid w:val="00411901"/>
    <w:rsid w:val="00412D4C"/>
    <w:rsid w:val="00413660"/>
    <w:rsid w:val="00413A0E"/>
    <w:rsid w:val="00413DA6"/>
    <w:rsid w:val="00415235"/>
    <w:rsid w:val="00416BB9"/>
    <w:rsid w:val="00416DD2"/>
    <w:rsid w:val="00417CFF"/>
    <w:rsid w:val="00420613"/>
    <w:rsid w:val="004229A0"/>
    <w:rsid w:val="004233AE"/>
    <w:rsid w:val="00425630"/>
    <w:rsid w:val="004256FB"/>
    <w:rsid w:val="00426C38"/>
    <w:rsid w:val="004303C1"/>
    <w:rsid w:val="0043084B"/>
    <w:rsid w:val="00430EC6"/>
    <w:rsid w:val="00431442"/>
    <w:rsid w:val="0043152F"/>
    <w:rsid w:val="00431D84"/>
    <w:rsid w:val="00432AF2"/>
    <w:rsid w:val="00433635"/>
    <w:rsid w:val="00434069"/>
    <w:rsid w:val="0043433E"/>
    <w:rsid w:val="0043492E"/>
    <w:rsid w:val="00436040"/>
    <w:rsid w:val="00436542"/>
    <w:rsid w:val="00436AEE"/>
    <w:rsid w:val="00440D0B"/>
    <w:rsid w:val="0044224D"/>
    <w:rsid w:val="0044313D"/>
    <w:rsid w:val="00443251"/>
    <w:rsid w:val="004443F8"/>
    <w:rsid w:val="00444FC4"/>
    <w:rsid w:val="004457AC"/>
    <w:rsid w:val="00445837"/>
    <w:rsid w:val="00445DD5"/>
    <w:rsid w:val="00446544"/>
    <w:rsid w:val="004503B3"/>
    <w:rsid w:val="00451434"/>
    <w:rsid w:val="00451AB8"/>
    <w:rsid w:val="00453CB6"/>
    <w:rsid w:val="00455109"/>
    <w:rsid w:val="00456AD1"/>
    <w:rsid w:val="00456CFE"/>
    <w:rsid w:val="004603E0"/>
    <w:rsid w:val="00460B26"/>
    <w:rsid w:val="00461B43"/>
    <w:rsid w:val="00463570"/>
    <w:rsid w:val="0046452B"/>
    <w:rsid w:val="004647E6"/>
    <w:rsid w:val="004668C7"/>
    <w:rsid w:val="00466AC2"/>
    <w:rsid w:val="0046719B"/>
    <w:rsid w:val="004673C5"/>
    <w:rsid w:val="0046766E"/>
    <w:rsid w:val="00467F63"/>
    <w:rsid w:val="00471B85"/>
    <w:rsid w:val="0047252F"/>
    <w:rsid w:val="00472DE8"/>
    <w:rsid w:val="00474EE2"/>
    <w:rsid w:val="00475B1C"/>
    <w:rsid w:val="0047768B"/>
    <w:rsid w:val="00477AB5"/>
    <w:rsid w:val="00481AA2"/>
    <w:rsid w:val="0048211D"/>
    <w:rsid w:val="00483074"/>
    <w:rsid w:val="004836FA"/>
    <w:rsid w:val="00483C32"/>
    <w:rsid w:val="00483C4E"/>
    <w:rsid w:val="00483CC4"/>
    <w:rsid w:val="00483DE3"/>
    <w:rsid w:val="00485986"/>
    <w:rsid w:val="00486294"/>
    <w:rsid w:val="0048723F"/>
    <w:rsid w:val="00487B98"/>
    <w:rsid w:val="00487D89"/>
    <w:rsid w:val="00490680"/>
    <w:rsid w:val="00490A15"/>
    <w:rsid w:val="00490D44"/>
    <w:rsid w:val="00490DCE"/>
    <w:rsid w:val="00491031"/>
    <w:rsid w:val="00493295"/>
    <w:rsid w:val="0049364A"/>
    <w:rsid w:val="00493714"/>
    <w:rsid w:val="004937B8"/>
    <w:rsid w:val="00493ACD"/>
    <w:rsid w:val="00495A69"/>
    <w:rsid w:val="00495D5D"/>
    <w:rsid w:val="00496091"/>
    <w:rsid w:val="00496704"/>
    <w:rsid w:val="00496EEE"/>
    <w:rsid w:val="00497346"/>
    <w:rsid w:val="00497C34"/>
    <w:rsid w:val="004A0A2E"/>
    <w:rsid w:val="004A1D5B"/>
    <w:rsid w:val="004A3D47"/>
    <w:rsid w:val="004A448E"/>
    <w:rsid w:val="004A460A"/>
    <w:rsid w:val="004A4E86"/>
    <w:rsid w:val="004A5F63"/>
    <w:rsid w:val="004A6D6D"/>
    <w:rsid w:val="004A6DFD"/>
    <w:rsid w:val="004A722B"/>
    <w:rsid w:val="004B0315"/>
    <w:rsid w:val="004B1CCA"/>
    <w:rsid w:val="004B1FFB"/>
    <w:rsid w:val="004B2A13"/>
    <w:rsid w:val="004B404A"/>
    <w:rsid w:val="004B43BC"/>
    <w:rsid w:val="004B6CF2"/>
    <w:rsid w:val="004B6E87"/>
    <w:rsid w:val="004B7F60"/>
    <w:rsid w:val="004C01E5"/>
    <w:rsid w:val="004C1738"/>
    <w:rsid w:val="004C2292"/>
    <w:rsid w:val="004C33EC"/>
    <w:rsid w:val="004C44EE"/>
    <w:rsid w:val="004C46A9"/>
    <w:rsid w:val="004C4CC2"/>
    <w:rsid w:val="004C4F92"/>
    <w:rsid w:val="004C5BD5"/>
    <w:rsid w:val="004C6A15"/>
    <w:rsid w:val="004C7977"/>
    <w:rsid w:val="004C7C5C"/>
    <w:rsid w:val="004D1EF3"/>
    <w:rsid w:val="004D2B5D"/>
    <w:rsid w:val="004D3185"/>
    <w:rsid w:val="004D5BF0"/>
    <w:rsid w:val="004D658B"/>
    <w:rsid w:val="004E12A2"/>
    <w:rsid w:val="004E285C"/>
    <w:rsid w:val="004E2961"/>
    <w:rsid w:val="004E4AE9"/>
    <w:rsid w:val="004E4CCD"/>
    <w:rsid w:val="004E5349"/>
    <w:rsid w:val="004E5C16"/>
    <w:rsid w:val="004E5C94"/>
    <w:rsid w:val="004E5DDA"/>
    <w:rsid w:val="004E5E93"/>
    <w:rsid w:val="004E6229"/>
    <w:rsid w:val="004E678B"/>
    <w:rsid w:val="004E6CDF"/>
    <w:rsid w:val="004E6E6E"/>
    <w:rsid w:val="004E725F"/>
    <w:rsid w:val="004E795A"/>
    <w:rsid w:val="004E7AE3"/>
    <w:rsid w:val="004E7FBA"/>
    <w:rsid w:val="004E7FF6"/>
    <w:rsid w:val="004F1418"/>
    <w:rsid w:val="004F1664"/>
    <w:rsid w:val="004F3F20"/>
    <w:rsid w:val="004F4034"/>
    <w:rsid w:val="004F5334"/>
    <w:rsid w:val="004F634C"/>
    <w:rsid w:val="004F640A"/>
    <w:rsid w:val="004F6B07"/>
    <w:rsid w:val="004F7C6D"/>
    <w:rsid w:val="004F7D58"/>
    <w:rsid w:val="00500AF8"/>
    <w:rsid w:val="00501326"/>
    <w:rsid w:val="00502316"/>
    <w:rsid w:val="00502762"/>
    <w:rsid w:val="0050361B"/>
    <w:rsid w:val="00505F1F"/>
    <w:rsid w:val="00506097"/>
    <w:rsid w:val="00507852"/>
    <w:rsid w:val="00507BC0"/>
    <w:rsid w:val="00510220"/>
    <w:rsid w:val="00510F74"/>
    <w:rsid w:val="00514367"/>
    <w:rsid w:val="00514600"/>
    <w:rsid w:val="0051478D"/>
    <w:rsid w:val="005165EB"/>
    <w:rsid w:val="00516687"/>
    <w:rsid w:val="005179E5"/>
    <w:rsid w:val="00521D12"/>
    <w:rsid w:val="00522F4B"/>
    <w:rsid w:val="005235F0"/>
    <w:rsid w:val="00524D86"/>
    <w:rsid w:val="005266AD"/>
    <w:rsid w:val="005269C8"/>
    <w:rsid w:val="00526C8C"/>
    <w:rsid w:val="00530BB9"/>
    <w:rsid w:val="00531318"/>
    <w:rsid w:val="005313A2"/>
    <w:rsid w:val="00532202"/>
    <w:rsid w:val="00532F05"/>
    <w:rsid w:val="00533B9E"/>
    <w:rsid w:val="00534894"/>
    <w:rsid w:val="00535968"/>
    <w:rsid w:val="00535F3B"/>
    <w:rsid w:val="005369D9"/>
    <w:rsid w:val="00536E71"/>
    <w:rsid w:val="005379B7"/>
    <w:rsid w:val="00537C4A"/>
    <w:rsid w:val="00542BC8"/>
    <w:rsid w:val="0054610A"/>
    <w:rsid w:val="00547B98"/>
    <w:rsid w:val="00547D70"/>
    <w:rsid w:val="00547E53"/>
    <w:rsid w:val="00550248"/>
    <w:rsid w:val="0055174D"/>
    <w:rsid w:val="005532AA"/>
    <w:rsid w:val="00553DBA"/>
    <w:rsid w:val="00554BBF"/>
    <w:rsid w:val="00555EB0"/>
    <w:rsid w:val="0055625E"/>
    <w:rsid w:val="00556312"/>
    <w:rsid w:val="005574E2"/>
    <w:rsid w:val="005578A5"/>
    <w:rsid w:val="00560337"/>
    <w:rsid w:val="00561AF9"/>
    <w:rsid w:val="00561AFC"/>
    <w:rsid w:val="005621C5"/>
    <w:rsid w:val="005633AF"/>
    <w:rsid w:val="0056414F"/>
    <w:rsid w:val="0056444D"/>
    <w:rsid w:val="00564DBD"/>
    <w:rsid w:val="00566AC9"/>
    <w:rsid w:val="00566BEE"/>
    <w:rsid w:val="00567B2F"/>
    <w:rsid w:val="0057201E"/>
    <w:rsid w:val="005725AA"/>
    <w:rsid w:val="005727C8"/>
    <w:rsid w:val="005729B4"/>
    <w:rsid w:val="00572B3B"/>
    <w:rsid w:val="00573ECC"/>
    <w:rsid w:val="00574AC4"/>
    <w:rsid w:val="00574C28"/>
    <w:rsid w:val="00575BF0"/>
    <w:rsid w:val="00575D39"/>
    <w:rsid w:val="005760CD"/>
    <w:rsid w:val="0057763E"/>
    <w:rsid w:val="00577F11"/>
    <w:rsid w:val="005807A0"/>
    <w:rsid w:val="0058107B"/>
    <w:rsid w:val="00581605"/>
    <w:rsid w:val="00581ED0"/>
    <w:rsid w:val="005823E2"/>
    <w:rsid w:val="005824BF"/>
    <w:rsid w:val="00582971"/>
    <w:rsid w:val="005836AA"/>
    <w:rsid w:val="00583B7D"/>
    <w:rsid w:val="00583BEF"/>
    <w:rsid w:val="00584C38"/>
    <w:rsid w:val="005851A0"/>
    <w:rsid w:val="005860DD"/>
    <w:rsid w:val="0058629B"/>
    <w:rsid w:val="00586636"/>
    <w:rsid w:val="00590552"/>
    <w:rsid w:val="00592020"/>
    <w:rsid w:val="005928D4"/>
    <w:rsid w:val="00592EEA"/>
    <w:rsid w:val="00596945"/>
    <w:rsid w:val="00596D97"/>
    <w:rsid w:val="0059779A"/>
    <w:rsid w:val="005A01C0"/>
    <w:rsid w:val="005A089A"/>
    <w:rsid w:val="005A1106"/>
    <w:rsid w:val="005A194A"/>
    <w:rsid w:val="005A1998"/>
    <w:rsid w:val="005A306D"/>
    <w:rsid w:val="005A4D98"/>
    <w:rsid w:val="005A5E79"/>
    <w:rsid w:val="005A773C"/>
    <w:rsid w:val="005A7E75"/>
    <w:rsid w:val="005B06EF"/>
    <w:rsid w:val="005B1C53"/>
    <w:rsid w:val="005B333A"/>
    <w:rsid w:val="005B361D"/>
    <w:rsid w:val="005B3F1B"/>
    <w:rsid w:val="005B4A35"/>
    <w:rsid w:val="005B4BE7"/>
    <w:rsid w:val="005B4D82"/>
    <w:rsid w:val="005B5039"/>
    <w:rsid w:val="005B5742"/>
    <w:rsid w:val="005B5BE6"/>
    <w:rsid w:val="005B6391"/>
    <w:rsid w:val="005B6E50"/>
    <w:rsid w:val="005B6F7F"/>
    <w:rsid w:val="005B73D1"/>
    <w:rsid w:val="005B798D"/>
    <w:rsid w:val="005C022E"/>
    <w:rsid w:val="005C0FEB"/>
    <w:rsid w:val="005C4CBB"/>
    <w:rsid w:val="005C653E"/>
    <w:rsid w:val="005C6FE5"/>
    <w:rsid w:val="005C760C"/>
    <w:rsid w:val="005C78C1"/>
    <w:rsid w:val="005C7B55"/>
    <w:rsid w:val="005D0F4E"/>
    <w:rsid w:val="005D0F6D"/>
    <w:rsid w:val="005D2264"/>
    <w:rsid w:val="005D2C8B"/>
    <w:rsid w:val="005D2DAA"/>
    <w:rsid w:val="005D3637"/>
    <w:rsid w:val="005D4FBC"/>
    <w:rsid w:val="005D6A10"/>
    <w:rsid w:val="005D71D2"/>
    <w:rsid w:val="005D76AE"/>
    <w:rsid w:val="005D7BD2"/>
    <w:rsid w:val="005E0673"/>
    <w:rsid w:val="005E0EC9"/>
    <w:rsid w:val="005E28B0"/>
    <w:rsid w:val="005E3407"/>
    <w:rsid w:val="005E5947"/>
    <w:rsid w:val="005E5CC9"/>
    <w:rsid w:val="005E644E"/>
    <w:rsid w:val="005E6A7B"/>
    <w:rsid w:val="005E6CE1"/>
    <w:rsid w:val="005E6DBE"/>
    <w:rsid w:val="005E7858"/>
    <w:rsid w:val="005F0095"/>
    <w:rsid w:val="005F192C"/>
    <w:rsid w:val="005F39E3"/>
    <w:rsid w:val="005F3D3B"/>
    <w:rsid w:val="005F4B13"/>
    <w:rsid w:val="005F56DA"/>
    <w:rsid w:val="005F5A92"/>
    <w:rsid w:val="005F647D"/>
    <w:rsid w:val="005F6496"/>
    <w:rsid w:val="005F6D1C"/>
    <w:rsid w:val="005F6F74"/>
    <w:rsid w:val="005F7F53"/>
    <w:rsid w:val="00601E83"/>
    <w:rsid w:val="00601FEA"/>
    <w:rsid w:val="006030B6"/>
    <w:rsid w:val="00603A9A"/>
    <w:rsid w:val="00603C1C"/>
    <w:rsid w:val="00605C2E"/>
    <w:rsid w:val="006062A2"/>
    <w:rsid w:val="0060659F"/>
    <w:rsid w:val="00610B6F"/>
    <w:rsid w:val="00610BD6"/>
    <w:rsid w:val="00611241"/>
    <w:rsid w:val="0061190A"/>
    <w:rsid w:val="006119C7"/>
    <w:rsid w:val="006170E8"/>
    <w:rsid w:val="0061794B"/>
    <w:rsid w:val="00617EDB"/>
    <w:rsid w:val="00621384"/>
    <w:rsid w:val="006221AC"/>
    <w:rsid w:val="00622663"/>
    <w:rsid w:val="00622769"/>
    <w:rsid w:val="006229BB"/>
    <w:rsid w:val="0062382E"/>
    <w:rsid w:val="00623AD1"/>
    <w:rsid w:val="00625003"/>
    <w:rsid w:val="006259D8"/>
    <w:rsid w:val="00625A81"/>
    <w:rsid w:val="006269A2"/>
    <w:rsid w:val="00631D0D"/>
    <w:rsid w:val="00632018"/>
    <w:rsid w:val="00632A68"/>
    <w:rsid w:val="00632DF4"/>
    <w:rsid w:val="006331D6"/>
    <w:rsid w:val="006341D5"/>
    <w:rsid w:val="00635FCE"/>
    <w:rsid w:val="0063658E"/>
    <w:rsid w:val="00636686"/>
    <w:rsid w:val="0063784A"/>
    <w:rsid w:val="006415DA"/>
    <w:rsid w:val="00641742"/>
    <w:rsid w:val="006437F8"/>
    <w:rsid w:val="00645A0A"/>
    <w:rsid w:val="00645F06"/>
    <w:rsid w:val="006500F5"/>
    <w:rsid w:val="006504E5"/>
    <w:rsid w:val="00650F69"/>
    <w:rsid w:val="006514DC"/>
    <w:rsid w:val="0065162F"/>
    <w:rsid w:val="00651B97"/>
    <w:rsid w:val="006520D6"/>
    <w:rsid w:val="006525F7"/>
    <w:rsid w:val="00652924"/>
    <w:rsid w:val="00653958"/>
    <w:rsid w:val="00653E2C"/>
    <w:rsid w:val="00655D2B"/>
    <w:rsid w:val="00655F41"/>
    <w:rsid w:val="00656383"/>
    <w:rsid w:val="00656F0F"/>
    <w:rsid w:val="006571F4"/>
    <w:rsid w:val="00657A27"/>
    <w:rsid w:val="0066029A"/>
    <w:rsid w:val="00660949"/>
    <w:rsid w:val="0066148A"/>
    <w:rsid w:val="00662397"/>
    <w:rsid w:val="006626A5"/>
    <w:rsid w:val="00662A99"/>
    <w:rsid w:val="00663101"/>
    <w:rsid w:val="006645A7"/>
    <w:rsid w:val="006647F1"/>
    <w:rsid w:val="00664AB8"/>
    <w:rsid w:val="00665504"/>
    <w:rsid w:val="006656BF"/>
    <w:rsid w:val="006663C0"/>
    <w:rsid w:val="00667CF8"/>
    <w:rsid w:val="006701FE"/>
    <w:rsid w:val="00670421"/>
    <w:rsid w:val="00672FB6"/>
    <w:rsid w:val="0067378C"/>
    <w:rsid w:val="006744C7"/>
    <w:rsid w:val="00675AE9"/>
    <w:rsid w:val="0067733F"/>
    <w:rsid w:val="006776B7"/>
    <w:rsid w:val="00677C90"/>
    <w:rsid w:val="00683310"/>
    <w:rsid w:val="00684D2F"/>
    <w:rsid w:val="00686BFC"/>
    <w:rsid w:val="00686F85"/>
    <w:rsid w:val="00687F5F"/>
    <w:rsid w:val="00687F8C"/>
    <w:rsid w:val="0069107B"/>
    <w:rsid w:val="00691634"/>
    <w:rsid w:val="006916F6"/>
    <w:rsid w:val="006918C0"/>
    <w:rsid w:val="00692175"/>
    <w:rsid w:val="00692C65"/>
    <w:rsid w:val="00693D48"/>
    <w:rsid w:val="00694986"/>
    <w:rsid w:val="00696698"/>
    <w:rsid w:val="006A0257"/>
    <w:rsid w:val="006A0917"/>
    <w:rsid w:val="006A1116"/>
    <w:rsid w:val="006A19FE"/>
    <w:rsid w:val="006A2570"/>
    <w:rsid w:val="006A2810"/>
    <w:rsid w:val="006A2887"/>
    <w:rsid w:val="006A52EA"/>
    <w:rsid w:val="006A557C"/>
    <w:rsid w:val="006A5C66"/>
    <w:rsid w:val="006A638D"/>
    <w:rsid w:val="006A6FAD"/>
    <w:rsid w:val="006A7EF7"/>
    <w:rsid w:val="006B0769"/>
    <w:rsid w:val="006B13F2"/>
    <w:rsid w:val="006B15C6"/>
    <w:rsid w:val="006B18F1"/>
    <w:rsid w:val="006B20C8"/>
    <w:rsid w:val="006B21FA"/>
    <w:rsid w:val="006B282A"/>
    <w:rsid w:val="006B3B1F"/>
    <w:rsid w:val="006B4092"/>
    <w:rsid w:val="006B4AAA"/>
    <w:rsid w:val="006C1081"/>
    <w:rsid w:val="006C2C42"/>
    <w:rsid w:val="006C7854"/>
    <w:rsid w:val="006D05B4"/>
    <w:rsid w:val="006D0B72"/>
    <w:rsid w:val="006D1282"/>
    <w:rsid w:val="006D2FCB"/>
    <w:rsid w:val="006D30A4"/>
    <w:rsid w:val="006D38D2"/>
    <w:rsid w:val="006D3ADE"/>
    <w:rsid w:val="006D3B40"/>
    <w:rsid w:val="006D3F1A"/>
    <w:rsid w:val="006D46FB"/>
    <w:rsid w:val="006D5CA9"/>
    <w:rsid w:val="006D639D"/>
    <w:rsid w:val="006D6D3B"/>
    <w:rsid w:val="006D70E3"/>
    <w:rsid w:val="006D7C4B"/>
    <w:rsid w:val="006E04DB"/>
    <w:rsid w:val="006E16FF"/>
    <w:rsid w:val="006E599D"/>
    <w:rsid w:val="006E72A7"/>
    <w:rsid w:val="006E7495"/>
    <w:rsid w:val="006F00A1"/>
    <w:rsid w:val="006F09DC"/>
    <w:rsid w:val="006F1027"/>
    <w:rsid w:val="006F289C"/>
    <w:rsid w:val="006F2A7E"/>
    <w:rsid w:val="006F3A7F"/>
    <w:rsid w:val="006F4D56"/>
    <w:rsid w:val="006F5BF3"/>
    <w:rsid w:val="006F5CC0"/>
    <w:rsid w:val="006F646E"/>
    <w:rsid w:val="006F6B7B"/>
    <w:rsid w:val="006F6D59"/>
    <w:rsid w:val="006F744E"/>
    <w:rsid w:val="006F7D18"/>
    <w:rsid w:val="00700ED2"/>
    <w:rsid w:val="00700F2F"/>
    <w:rsid w:val="00702267"/>
    <w:rsid w:val="00703D22"/>
    <w:rsid w:val="00705D39"/>
    <w:rsid w:val="00707073"/>
    <w:rsid w:val="00707D35"/>
    <w:rsid w:val="00707E2F"/>
    <w:rsid w:val="00707F7B"/>
    <w:rsid w:val="00710730"/>
    <w:rsid w:val="00710772"/>
    <w:rsid w:val="00711E84"/>
    <w:rsid w:val="007136D6"/>
    <w:rsid w:val="00713CAA"/>
    <w:rsid w:val="00714468"/>
    <w:rsid w:val="00714541"/>
    <w:rsid w:val="00714BD8"/>
    <w:rsid w:val="0071502B"/>
    <w:rsid w:val="007153BA"/>
    <w:rsid w:val="007156F4"/>
    <w:rsid w:val="00716326"/>
    <w:rsid w:val="00716537"/>
    <w:rsid w:val="00716CB9"/>
    <w:rsid w:val="007218BC"/>
    <w:rsid w:val="007231EB"/>
    <w:rsid w:val="00724013"/>
    <w:rsid w:val="007249F1"/>
    <w:rsid w:val="00724BAD"/>
    <w:rsid w:val="00725393"/>
    <w:rsid w:val="00726384"/>
    <w:rsid w:val="007269AB"/>
    <w:rsid w:val="00726A11"/>
    <w:rsid w:val="0072704C"/>
    <w:rsid w:val="00727AAA"/>
    <w:rsid w:val="00730095"/>
    <w:rsid w:val="00730545"/>
    <w:rsid w:val="007314A3"/>
    <w:rsid w:val="00731978"/>
    <w:rsid w:val="00731A7E"/>
    <w:rsid w:val="007320E6"/>
    <w:rsid w:val="00732751"/>
    <w:rsid w:val="00732A69"/>
    <w:rsid w:val="00733325"/>
    <w:rsid w:val="0073410D"/>
    <w:rsid w:val="00736E1A"/>
    <w:rsid w:val="00736EB4"/>
    <w:rsid w:val="00737986"/>
    <w:rsid w:val="007405C5"/>
    <w:rsid w:val="00742887"/>
    <w:rsid w:val="00743692"/>
    <w:rsid w:val="00743E54"/>
    <w:rsid w:val="007444AC"/>
    <w:rsid w:val="00744997"/>
    <w:rsid w:val="00745812"/>
    <w:rsid w:val="00745975"/>
    <w:rsid w:val="0074599D"/>
    <w:rsid w:val="00745E19"/>
    <w:rsid w:val="00746859"/>
    <w:rsid w:val="00750859"/>
    <w:rsid w:val="00750E05"/>
    <w:rsid w:val="0075416F"/>
    <w:rsid w:val="00754305"/>
    <w:rsid w:val="0075474C"/>
    <w:rsid w:val="00754DFC"/>
    <w:rsid w:val="007560D9"/>
    <w:rsid w:val="00756B54"/>
    <w:rsid w:val="0075795C"/>
    <w:rsid w:val="00760D72"/>
    <w:rsid w:val="00761BF2"/>
    <w:rsid w:val="00762A53"/>
    <w:rsid w:val="00762A93"/>
    <w:rsid w:val="00762E0B"/>
    <w:rsid w:val="007632C3"/>
    <w:rsid w:val="0076352F"/>
    <w:rsid w:val="00763AA5"/>
    <w:rsid w:val="00763BEF"/>
    <w:rsid w:val="0076460E"/>
    <w:rsid w:val="007669EF"/>
    <w:rsid w:val="00766D8C"/>
    <w:rsid w:val="007672DF"/>
    <w:rsid w:val="007704FA"/>
    <w:rsid w:val="007736FB"/>
    <w:rsid w:val="007738FE"/>
    <w:rsid w:val="007740EE"/>
    <w:rsid w:val="0077507B"/>
    <w:rsid w:val="007752A1"/>
    <w:rsid w:val="007754DA"/>
    <w:rsid w:val="007758C8"/>
    <w:rsid w:val="007768C6"/>
    <w:rsid w:val="00777018"/>
    <w:rsid w:val="00777C37"/>
    <w:rsid w:val="00780F5E"/>
    <w:rsid w:val="00780FBD"/>
    <w:rsid w:val="00781179"/>
    <w:rsid w:val="007815FE"/>
    <w:rsid w:val="00782655"/>
    <w:rsid w:val="00783199"/>
    <w:rsid w:val="007831C6"/>
    <w:rsid w:val="007845C9"/>
    <w:rsid w:val="007854FD"/>
    <w:rsid w:val="00786DD8"/>
    <w:rsid w:val="00787468"/>
    <w:rsid w:val="00787A41"/>
    <w:rsid w:val="00790F35"/>
    <w:rsid w:val="0079298B"/>
    <w:rsid w:val="00793058"/>
    <w:rsid w:val="007939DF"/>
    <w:rsid w:val="007939FF"/>
    <w:rsid w:val="00794964"/>
    <w:rsid w:val="007956F1"/>
    <w:rsid w:val="00795776"/>
    <w:rsid w:val="007975BA"/>
    <w:rsid w:val="00797639"/>
    <w:rsid w:val="00797F40"/>
    <w:rsid w:val="007A0736"/>
    <w:rsid w:val="007A21FB"/>
    <w:rsid w:val="007A3C8A"/>
    <w:rsid w:val="007A3CF5"/>
    <w:rsid w:val="007A3D1A"/>
    <w:rsid w:val="007A4273"/>
    <w:rsid w:val="007A4581"/>
    <w:rsid w:val="007A4B58"/>
    <w:rsid w:val="007A500F"/>
    <w:rsid w:val="007A7E99"/>
    <w:rsid w:val="007B1A18"/>
    <w:rsid w:val="007B1F8B"/>
    <w:rsid w:val="007B35AD"/>
    <w:rsid w:val="007B3638"/>
    <w:rsid w:val="007B3CF6"/>
    <w:rsid w:val="007B3DF0"/>
    <w:rsid w:val="007B465F"/>
    <w:rsid w:val="007B5701"/>
    <w:rsid w:val="007B5A5A"/>
    <w:rsid w:val="007B5A65"/>
    <w:rsid w:val="007B61B1"/>
    <w:rsid w:val="007C0617"/>
    <w:rsid w:val="007C0661"/>
    <w:rsid w:val="007C1FAC"/>
    <w:rsid w:val="007C2213"/>
    <w:rsid w:val="007C29EA"/>
    <w:rsid w:val="007C2CD9"/>
    <w:rsid w:val="007C32D3"/>
    <w:rsid w:val="007C3B67"/>
    <w:rsid w:val="007C4C49"/>
    <w:rsid w:val="007C6289"/>
    <w:rsid w:val="007C6A64"/>
    <w:rsid w:val="007C7535"/>
    <w:rsid w:val="007C7C0C"/>
    <w:rsid w:val="007D0368"/>
    <w:rsid w:val="007D2887"/>
    <w:rsid w:val="007D2D46"/>
    <w:rsid w:val="007D3374"/>
    <w:rsid w:val="007D3447"/>
    <w:rsid w:val="007D35C7"/>
    <w:rsid w:val="007D3AE2"/>
    <w:rsid w:val="007D458D"/>
    <w:rsid w:val="007D552D"/>
    <w:rsid w:val="007D5752"/>
    <w:rsid w:val="007D5E6E"/>
    <w:rsid w:val="007D6848"/>
    <w:rsid w:val="007D6EFF"/>
    <w:rsid w:val="007D706D"/>
    <w:rsid w:val="007D7665"/>
    <w:rsid w:val="007E01C9"/>
    <w:rsid w:val="007E08BB"/>
    <w:rsid w:val="007E0B1B"/>
    <w:rsid w:val="007E1DFB"/>
    <w:rsid w:val="007E2482"/>
    <w:rsid w:val="007E2CD4"/>
    <w:rsid w:val="007E39F6"/>
    <w:rsid w:val="007E4558"/>
    <w:rsid w:val="007E58A3"/>
    <w:rsid w:val="007E60D5"/>
    <w:rsid w:val="007E6B5D"/>
    <w:rsid w:val="007F0488"/>
    <w:rsid w:val="007F0901"/>
    <w:rsid w:val="007F0A67"/>
    <w:rsid w:val="007F1C94"/>
    <w:rsid w:val="007F1EF3"/>
    <w:rsid w:val="007F210F"/>
    <w:rsid w:val="007F248C"/>
    <w:rsid w:val="007F39F5"/>
    <w:rsid w:val="007F435E"/>
    <w:rsid w:val="007F4FB2"/>
    <w:rsid w:val="007F5737"/>
    <w:rsid w:val="007F5FDD"/>
    <w:rsid w:val="007F690E"/>
    <w:rsid w:val="00800212"/>
    <w:rsid w:val="00800BDF"/>
    <w:rsid w:val="00803186"/>
    <w:rsid w:val="00804216"/>
    <w:rsid w:val="0080501E"/>
    <w:rsid w:val="00805342"/>
    <w:rsid w:val="0080637D"/>
    <w:rsid w:val="008106B2"/>
    <w:rsid w:val="00810A85"/>
    <w:rsid w:val="0081192D"/>
    <w:rsid w:val="008119B5"/>
    <w:rsid w:val="00811A7B"/>
    <w:rsid w:val="00814359"/>
    <w:rsid w:val="00814371"/>
    <w:rsid w:val="00814F7C"/>
    <w:rsid w:val="00815BF9"/>
    <w:rsid w:val="00817889"/>
    <w:rsid w:val="00820D2D"/>
    <w:rsid w:val="0082175A"/>
    <w:rsid w:val="00821A24"/>
    <w:rsid w:val="00822B25"/>
    <w:rsid w:val="008232CE"/>
    <w:rsid w:val="00823653"/>
    <w:rsid w:val="00823EF3"/>
    <w:rsid w:val="008244E9"/>
    <w:rsid w:val="00824C29"/>
    <w:rsid w:val="00826858"/>
    <w:rsid w:val="00827DC5"/>
    <w:rsid w:val="0083049C"/>
    <w:rsid w:val="00830630"/>
    <w:rsid w:val="00830C67"/>
    <w:rsid w:val="00830C82"/>
    <w:rsid w:val="008311BE"/>
    <w:rsid w:val="00831935"/>
    <w:rsid w:val="00831D28"/>
    <w:rsid w:val="00832618"/>
    <w:rsid w:val="00832BCA"/>
    <w:rsid w:val="00833E48"/>
    <w:rsid w:val="0083419B"/>
    <w:rsid w:val="008341EA"/>
    <w:rsid w:val="008342FC"/>
    <w:rsid w:val="00834714"/>
    <w:rsid w:val="00834B2A"/>
    <w:rsid w:val="00835155"/>
    <w:rsid w:val="008374C0"/>
    <w:rsid w:val="00840929"/>
    <w:rsid w:val="00840ED6"/>
    <w:rsid w:val="0084213F"/>
    <w:rsid w:val="00844643"/>
    <w:rsid w:val="00845CFF"/>
    <w:rsid w:val="00845DC0"/>
    <w:rsid w:val="00846CDD"/>
    <w:rsid w:val="00847009"/>
    <w:rsid w:val="00850302"/>
    <w:rsid w:val="008514BB"/>
    <w:rsid w:val="008517C8"/>
    <w:rsid w:val="00851D5D"/>
    <w:rsid w:val="008523C7"/>
    <w:rsid w:val="00852988"/>
    <w:rsid w:val="00852D41"/>
    <w:rsid w:val="008538DA"/>
    <w:rsid w:val="00853CD2"/>
    <w:rsid w:val="00853F1E"/>
    <w:rsid w:val="00854D8A"/>
    <w:rsid w:val="00857253"/>
    <w:rsid w:val="008604CF"/>
    <w:rsid w:val="00860610"/>
    <w:rsid w:val="00861375"/>
    <w:rsid w:val="00861621"/>
    <w:rsid w:val="008624D4"/>
    <w:rsid w:val="0086277F"/>
    <w:rsid w:val="00862FB6"/>
    <w:rsid w:val="008630A0"/>
    <w:rsid w:val="008646A2"/>
    <w:rsid w:val="008662A1"/>
    <w:rsid w:val="00866B7F"/>
    <w:rsid w:val="00867FBC"/>
    <w:rsid w:val="0087039C"/>
    <w:rsid w:val="00870999"/>
    <w:rsid w:val="00870A8E"/>
    <w:rsid w:val="00871621"/>
    <w:rsid w:val="0087191F"/>
    <w:rsid w:val="00872E35"/>
    <w:rsid w:val="00874741"/>
    <w:rsid w:val="00874F11"/>
    <w:rsid w:val="008754B1"/>
    <w:rsid w:val="00875947"/>
    <w:rsid w:val="008759AB"/>
    <w:rsid w:val="00875E85"/>
    <w:rsid w:val="008768ED"/>
    <w:rsid w:val="00876DFA"/>
    <w:rsid w:val="00877171"/>
    <w:rsid w:val="00877A10"/>
    <w:rsid w:val="00877B22"/>
    <w:rsid w:val="00877DED"/>
    <w:rsid w:val="00880D45"/>
    <w:rsid w:val="008825C0"/>
    <w:rsid w:val="00882AF2"/>
    <w:rsid w:val="0088364F"/>
    <w:rsid w:val="00884379"/>
    <w:rsid w:val="00884C10"/>
    <w:rsid w:val="008860F3"/>
    <w:rsid w:val="008863DD"/>
    <w:rsid w:val="0088682B"/>
    <w:rsid w:val="0089091B"/>
    <w:rsid w:val="008919AF"/>
    <w:rsid w:val="00891EA5"/>
    <w:rsid w:val="0089210F"/>
    <w:rsid w:val="00892F51"/>
    <w:rsid w:val="008931F0"/>
    <w:rsid w:val="00893207"/>
    <w:rsid w:val="00894B25"/>
    <w:rsid w:val="00894C3B"/>
    <w:rsid w:val="008954EF"/>
    <w:rsid w:val="00895977"/>
    <w:rsid w:val="00895EE8"/>
    <w:rsid w:val="00896FB5"/>
    <w:rsid w:val="00897031"/>
    <w:rsid w:val="008A0A26"/>
    <w:rsid w:val="008A1658"/>
    <w:rsid w:val="008A213F"/>
    <w:rsid w:val="008A2F1B"/>
    <w:rsid w:val="008A4549"/>
    <w:rsid w:val="008A681F"/>
    <w:rsid w:val="008A6DD9"/>
    <w:rsid w:val="008A7095"/>
    <w:rsid w:val="008A73F2"/>
    <w:rsid w:val="008B00E4"/>
    <w:rsid w:val="008B070C"/>
    <w:rsid w:val="008B0DF0"/>
    <w:rsid w:val="008B132E"/>
    <w:rsid w:val="008B19DC"/>
    <w:rsid w:val="008B22A3"/>
    <w:rsid w:val="008B3B02"/>
    <w:rsid w:val="008B44CB"/>
    <w:rsid w:val="008B4995"/>
    <w:rsid w:val="008B4B76"/>
    <w:rsid w:val="008B561C"/>
    <w:rsid w:val="008B74BD"/>
    <w:rsid w:val="008B7CEA"/>
    <w:rsid w:val="008C0923"/>
    <w:rsid w:val="008C119F"/>
    <w:rsid w:val="008C141E"/>
    <w:rsid w:val="008C1806"/>
    <w:rsid w:val="008C234B"/>
    <w:rsid w:val="008C2E86"/>
    <w:rsid w:val="008C303C"/>
    <w:rsid w:val="008C427D"/>
    <w:rsid w:val="008C433C"/>
    <w:rsid w:val="008C4B16"/>
    <w:rsid w:val="008C55DF"/>
    <w:rsid w:val="008C5EF1"/>
    <w:rsid w:val="008C69D5"/>
    <w:rsid w:val="008C6B49"/>
    <w:rsid w:val="008C7B8B"/>
    <w:rsid w:val="008D1ACB"/>
    <w:rsid w:val="008D3F43"/>
    <w:rsid w:val="008D4F74"/>
    <w:rsid w:val="008D51C0"/>
    <w:rsid w:val="008D534C"/>
    <w:rsid w:val="008D5A6D"/>
    <w:rsid w:val="008D66F1"/>
    <w:rsid w:val="008D7A78"/>
    <w:rsid w:val="008D7B00"/>
    <w:rsid w:val="008D7C03"/>
    <w:rsid w:val="008E0111"/>
    <w:rsid w:val="008E03CC"/>
    <w:rsid w:val="008E21CD"/>
    <w:rsid w:val="008E2F64"/>
    <w:rsid w:val="008E3067"/>
    <w:rsid w:val="008E4424"/>
    <w:rsid w:val="008E481F"/>
    <w:rsid w:val="008E4AC0"/>
    <w:rsid w:val="008E503D"/>
    <w:rsid w:val="008E539E"/>
    <w:rsid w:val="008E5669"/>
    <w:rsid w:val="008E5A8E"/>
    <w:rsid w:val="008E7612"/>
    <w:rsid w:val="008E7754"/>
    <w:rsid w:val="008E793F"/>
    <w:rsid w:val="008F069C"/>
    <w:rsid w:val="008F2753"/>
    <w:rsid w:val="008F3114"/>
    <w:rsid w:val="008F3EAB"/>
    <w:rsid w:val="008F4369"/>
    <w:rsid w:val="008F4718"/>
    <w:rsid w:val="008F52C1"/>
    <w:rsid w:val="008F54E6"/>
    <w:rsid w:val="008F67B9"/>
    <w:rsid w:val="008F70A2"/>
    <w:rsid w:val="009008E2"/>
    <w:rsid w:val="00900905"/>
    <w:rsid w:val="00900F3E"/>
    <w:rsid w:val="009022DB"/>
    <w:rsid w:val="00902D5B"/>
    <w:rsid w:val="00902D9E"/>
    <w:rsid w:val="00903738"/>
    <w:rsid w:val="009065A2"/>
    <w:rsid w:val="00907E51"/>
    <w:rsid w:val="009105F8"/>
    <w:rsid w:val="00910FDC"/>
    <w:rsid w:val="009112B8"/>
    <w:rsid w:val="009113CA"/>
    <w:rsid w:val="00911596"/>
    <w:rsid w:val="00912763"/>
    <w:rsid w:val="0091297F"/>
    <w:rsid w:val="00913685"/>
    <w:rsid w:val="00914257"/>
    <w:rsid w:val="00914B38"/>
    <w:rsid w:val="00915B89"/>
    <w:rsid w:val="00917A2F"/>
    <w:rsid w:val="00920149"/>
    <w:rsid w:val="0092034F"/>
    <w:rsid w:val="00921344"/>
    <w:rsid w:val="00921ACA"/>
    <w:rsid w:val="00921BF7"/>
    <w:rsid w:val="00923058"/>
    <w:rsid w:val="00923628"/>
    <w:rsid w:val="00923E85"/>
    <w:rsid w:val="00923F7B"/>
    <w:rsid w:val="00923FA3"/>
    <w:rsid w:val="00925F13"/>
    <w:rsid w:val="00926E59"/>
    <w:rsid w:val="00926F2D"/>
    <w:rsid w:val="00930056"/>
    <w:rsid w:val="00931AAA"/>
    <w:rsid w:val="0093233C"/>
    <w:rsid w:val="00932C7E"/>
    <w:rsid w:val="00932EAC"/>
    <w:rsid w:val="00932F42"/>
    <w:rsid w:val="00933419"/>
    <w:rsid w:val="00934AE3"/>
    <w:rsid w:val="00934D5C"/>
    <w:rsid w:val="00935C80"/>
    <w:rsid w:val="00935D89"/>
    <w:rsid w:val="00935ED8"/>
    <w:rsid w:val="009410EC"/>
    <w:rsid w:val="00942384"/>
    <w:rsid w:val="00942508"/>
    <w:rsid w:val="00942A7F"/>
    <w:rsid w:val="00942CFD"/>
    <w:rsid w:val="00943A0C"/>
    <w:rsid w:val="00943BA0"/>
    <w:rsid w:val="00944150"/>
    <w:rsid w:val="00944C2A"/>
    <w:rsid w:val="00945A16"/>
    <w:rsid w:val="00947518"/>
    <w:rsid w:val="00947E65"/>
    <w:rsid w:val="00950CC4"/>
    <w:rsid w:val="00955AC0"/>
    <w:rsid w:val="00955C38"/>
    <w:rsid w:val="009563D5"/>
    <w:rsid w:val="00956871"/>
    <w:rsid w:val="00960891"/>
    <w:rsid w:val="00961494"/>
    <w:rsid w:val="00961E9B"/>
    <w:rsid w:val="00962AA1"/>
    <w:rsid w:val="00962F89"/>
    <w:rsid w:val="0096337D"/>
    <w:rsid w:val="00963B67"/>
    <w:rsid w:val="00963EB2"/>
    <w:rsid w:val="00964551"/>
    <w:rsid w:val="00964D34"/>
    <w:rsid w:val="0096567F"/>
    <w:rsid w:val="009659F4"/>
    <w:rsid w:val="00965E62"/>
    <w:rsid w:val="009661C6"/>
    <w:rsid w:val="00971DE4"/>
    <w:rsid w:val="0097232D"/>
    <w:rsid w:val="009728CE"/>
    <w:rsid w:val="00973AB6"/>
    <w:rsid w:val="00973BF7"/>
    <w:rsid w:val="009744C9"/>
    <w:rsid w:val="00974888"/>
    <w:rsid w:val="00974FE7"/>
    <w:rsid w:val="00975B76"/>
    <w:rsid w:val="00975D40"/>
    <w:rsid w:val="00982F2D"/>
    <w:rsid w:val="00983F53"/>
    <w:rsid w:val="009844F5"/>
    <w:rsid w:val="00984B2B"/>
    <w:rsid w:val="00986135"/>
    <w:rsid w:val="009874FF"/>
    <w:rsid w:val="00987E9C"/>
    <w:rsid w:val="00990DD7"/>
    <w:rsid w:val="0099386A"/>
    <w:rsid w:val="00993892"/>
    <w:rsid w:val="0099443D"/>
    <w:rsid w:val="00995FE7"/>
    <w:rsid w:val="009960EB"/>
    <w:rsid w:val="009962B2"/>
    <w:rsid w:val="00996902"/>
    <w:rsid w:val="00996AEE"/>
    <w:rsid w:val="00997184"/>
    <w:rsid w:val="00997CDB"/>
    <w:rsid w:val="009A1094"/>
    <w:rsid w:val="009A1AF0"/>
    <w:rsid w:val="009A21FF"/>
    <w:rsid w:val="009A2931"/>
    <w:rsid w:val="009A380B"/>
    <w:rsid w:val="009A38E8"/>
    <w:rsid w:val="009A467E"/>
    <w:rsid w:val="009A598B"/>
    <w:rsid w:val="009A6965"/>
    <w:rsid w:val="009A6A88"/>
    <w:rsid w:val="009A7B82"/>
    <w:rsid w:val="009B01A4"/>
    <w:rsid w:val="009B16D3"/>
    <w:rsid w:val="009B215A"/>
    <w:rsid w:val="009B2968"/>
    <w:rsid w:val="009B3DDF"/>
    <w:rsid w:val="009B4BCB"/>
    <w:rsid w:val="009B4D69"/>
    <w:rsid w:val="009B5090"/>
    <w:rsid w:val="009B5E6A"/>
    <w:rsid w:val="009B62DE"/>
    <w:rsid w:val="009B654D"/>
    <w:rsid w:val="009B695C"/>
    <w:rsid w:val="009B6C53"/>
    <w:rsid w:val="009B6DB0"/>
    <w:rsid w:val="009B786D"/>
    <w:rsid w:val="009B7B62"/>
    <w:rsid w:val="009C04CC"/>
    <w:rsid w:val="009C0775"/>
    <w:rsid w:val="009C10AE"/>
    <w:rsid w:val="009C1316"/>
    <w:rsid w:val="009C1372"/>
    <w:rsid w:val="009C1F84"/>
    <w:rsid w:val="009C209A"/>
    <w:rsid w:val="009C24A9"/>
    <w:rsid w:val="009C3935"/>
    <w:rsid w:val="009C396C"/>
    <w:rsid w:val="009C3E43"/>
    <w:rsid w:val="009C41E0"/>
    <w:rsid w:val="009C4E0C"/>
    <w:rsid w:val="009C56A1"/>
    <w:rsid w:val="009C6C47"/>
    <w:rsid w:val="009C74E5"/>
    <w:rsid w:val="009D03B5"/>
    <w:rsid w:val="009D07A3"/>
    <w:rsid w:val="009D2DF4"/>
    <w:rsid w:val="009D3680"/>
    <w:rsid w:val="009D3C29"/>
    <w:rsid w:val="009D4017"/>
    <w:rsid w:val="009D510D"/>
    <w:rsid w:val="009D5F57"/>
    <w:rsid w:val="009D6631"/>
    <w:rsid w:val="009D73D2"/>
    <w:rsid w:val="009D7A52"/>
    <w:rsid w:val="009E2D3C"/>
    <w:rsid w:val="009E317F"/>
    <w:rsid w:val="009E44D6"/>
    <w:rsid w:val="009E5D74"/>
    <w:rsid w:val="009E78B7"/>
    <w:rsid w:val="009E7947"/>
    <w:rsid w:val="009F07C1"/>
    <w:rsid w:val="009F0DC0"/>
    <w:rsid w:val="009F11E7"/>
    <w:rsid w:val="009F1425"/>
    <w:rsid w:val="009F179A"/>
    <w:rsid w:val="009F3620"/>
    <w:rsid w:val="009F3D33"/>
    <w:rsid w:val="009F48A3"/>
    <w:rsid w:val="009F5272"/>
    <w:rsid w:val="009F5C42"/>
    <w:rsid w:val="009F5DA8"/>
    <w:rsid w:val="009F5FA0"/>
    <w:rsid w:val="009F769C"/>
    <w:rsid w:val="009F7B9B"/>
    <w:rsid w:val="00A017EA"/>
    <w:rsid w:val="00A02E1F"/>
    <w:rsid w:val="00A03775"/>
    <w:rsid w:val="00A04797"/>
    <w:rsid w:val="00A05675"/>
    <w:rsid w:val="00A05CF2"/>
    <w:rsid w:val="00A06136"/>
    <w:rsid w:val="00A117D5"/>
    <w:rsid w:val="00A12997"/>
    <w:rsid w:val="00A12EA8"/>
    <w:rsid w:val="00A13592"/>
    <w:rsid w:val="00A15890"/>
    <w:rsid w:val="00A15AD1"/>
    <w:rsid w:val="00A15EC2"/>
    <w:rsid w:val="00A16B55"/>
    <w:rsid w:val="00A1783A"/>
    <w:rsid w:val="00A211AF"/>
    <w:rsid w:val="00A217CF"/>
    <w:rsid w:val="00A224AF"/>
    <w:rsid w:val="00A233DB"/>
    <w:rsid w:val="00A23B23"/>
    <w:rsid w:val="00A24500"/>
    <w:rsid w:val="00A256CD"/>
    <w:rsid w:val="00A26F99"/>
    <w:rsid w:val="00A305FB"/>
    <w:rsid w:val="00A3144B"/>
    <w:rsid w:val="00A31E07"/>
    <w:rsid w:val="00A325F3"/>
    <w:rsid w:val="00A338E3"/>
    <w:rsid w:val="00A34402"/>
    <w:rsid w:val="00A354D2"/>
    <w:rsid w:val="00A35ECF"/>
    <w:rsid w:val="00A36258"/>
    <w:rsid w:val="00A367C6"/>
    <w:rsid w:val="00A3793F"/>
    <w:rsid w:val="00A40DF5"/>
    <w:rsid w:val="00A416CF"/>
    <w:rsid w:val="00A41700"/>
    <w:rsid w:val="00A42866"/>
    <w:rsid w:val="00A42D4C"/>
    <w:rsid w:val="00A43829"/>
    <w:rsid w:val="00A44018"/>
    <w:rsid w:val="00A44A5F"/>
    <w:rsid w:val="00A44E14"/>
    <w:rsid w:val="00A44FD6"/>
    <w:rsid w:val="00A4546B"/>
    <w:rsid w:val="00A46A26"/>
    <w:rsid w:val="00A475B2"/>
    <w:rsid w:val="00A47C89"/>
    <w:rsid w:val="00A511CF"/>
    <w:rsid w:val="00A53F9D"/>
    <w:rsid w:val="00A5643D"/>
    <w:rsid w:val="00A5736F"/>
    <w:rsid w:val="00A60FEC"/>
    <w:rsid w:val="00A6128C"/>
    <w:rsid w:val="00A61999"/>
    <w:rsid w:val="00A63A6D"/>
    <w:rsid w:val="00A64D68"/>
    <w:rsid w:val="00A65A45"/>
    <w:rsid w:val="00A66E0A"/>
    <w:rsid w:val="00A67587"/>
    <w:rsid w:val="00A67A80"/>
    <w:rsid w:val="00A707BB"/>
    <w:rsid w:val="00A711CA"/>
    <w:rsid w:val="00A71307"/>
    <w:rsid w:val="00A734DA"/>
    <w:rsid w:val="00A757F7"/>
    <w:rsid w:val="00A75CC8"/>
    <w:rsid w:val="00A77867"/>
    <w:rsid w:val="00A77A1F"/>
    <w:rsid w:val="00A812D6"/>
    <w:rsid w:val="00A8559D"/>
    <w:rsid w:val="00A85832"/>
    <w:rsid w:val="00A8592B"/>
    <w:rsid w:val="00A85F00"/>
    <w:rsid w:val="00A87468"/>
    <w:rsid w:val="00A87623"/>
    <w:rsid w:val="00A903F8"/>
    <w:rsid w:val="00A927A7"/>
    <w:rsid w:val="00A932AA"/>
    <w:rsid w:val="00A94978"/>
    <w:rsid w:val="00A95F26"/>
    <w:rsid w:val="00A97ADD"/>
    <w:rsid w:val="00AA0141"/>
    <w:rsid w:val="00AA146D"/>
    <w:rsid w:val="00AA2560"/>
    <w:rsid w:val="00AA2880"/>
    <w:rsid w:val="00AA288A"/>
    <w:rsid w:val="00AA38CF"/>
    <w:rsid w:val="00AA55CB"/>
    <w:rsid w:val="00AA577D"/>
    <w:rsid w:val="00AA5EC8"/>
    <w:rsid w:val="00AA6004"/>
    <w:rsid w:val="00AA6167"/>
    <w:rsid w:val="00AA6FEA"/>
    <w:rsid w:val="00AA71B2"/>
    <w:rsid w:val="00AA78E6"/>
    <w:rsid w:val="00AA796A"/>
    <w:rsid w:val="00AA7AB8"/>
    <w:rsid w:val="00AB2FF2"/>
    <w:rsid w:val="00AB379D"/>
    <w:rsid w:val="00AB4350"/>
    <w:rsid w:val="00AB5AD5"/>
    <w:rsid w:val="00AB7631"/>
    <w:rsid w:val="00AC0132"/>
    <w:rsid w:val="00AC1C84"/>
    <w:rsid w:val="00AC2B35"/>
    <w:rsid w:val="00AC2BFB"/>
    <w:rsid w:val="00AC3305"/>
    <w:rsid w:val="00AC41BF"/>
    <w:rsid w:val="00AC4F41"/>
    <w:rsid w:val="00AC5054"/>
    <w:rsid w:val="00AC7121"/>
    <w:rsid w:val="00AC78A2"/>
    <w:rsid w:val="00AC7D06"/>
    <w:rsid w:val="00AD1BCB"/>
    <w:rsid w:val="00AD2019"/>
    <w:rsid w:val="00AD2312"/>
    <w:rsid w:val="00AD4AB0"/>
    <w:rsid w:val="00AD59D7"/>
    <w:rsid w:val="00AD6C46"/>
    <w:rsid w:val="00AD7613"/>
    <w:rsid w:val="00AD767F"/>
    <w:rsid w:val="00AD7E4A"/>
    <w:rsid w:val="00AE0283"/>
    <w:rsid w:val="00AE1A0F"/>
    <w:rsid w:val="00AE1AF0"/>
    <w:rsid w:val="00AE1B3C"/>
    <w:rsid w:val="00AE37B0"/>
    <w:rsid w:val="00AE4533"/>
    <w:rsid w:val="00AE4694"/>
    <w:rsid w:val="00AE493F"/>
    <w:rsid w:val="00AE4BCF"/>
    <w:rsid w:val="00AE7BAE"/>
    <w:rsid w:val="00AF0568"/>
    <w:rsid w:val="00AF101A"/>
    <w:rsid w:val="00AF2067"/>
    <w:rsid w:val="00AF2C93"/>
    <w:rsid w:val="00AF30F9"/>
    <w:rsid w:val="00AF3252"/>
    <w:rsid w:val="00AF3505"/>
    <w:rsid w:val="00AF4579"/>
    <w:rsid w:val="00AF5185"/>
    <w:rsid w:val="00AF5484"/>
    <w:rsid w:val="00AF5660"/>
    <w:rsid w:val="00AF5F21"/>
    <w:rsid w:val="00AF6B8A"/>
    <w:rsid w:val="00AF73D7"/>
    <w:rsid w:val="00AF7E3F"/>
    <w:rsid w:val="00B014C2"/>
    <w:rsid w:val="00B02C21"/>
    <w:rsid w:val="00B03985"/>
    <w:rsid w:val="00B03FA3"/>
    <w:rsid w:val="00B0451D"/>
    <w:rsid w:val="00B046BA"/>
    <w:rsid w:val="00B049DB"/>
    <w:rsid w:val="00B04D83"/>
    <w:rsid w:val="00B04D8C"/>
    <w:rsid w:val="00B054CC"/>
    <w:rsid w:val="00B05703"/>
    <w:rsid w:val="00B05916"/>
    <w:rsid w:val="00B068EF"/>
    <w:rsid w:val="00B07816"/>
    <w:rsid w:val="00B104AD"/>
    <w:rsid w:val="00B10E56"/>
    <w:rsid w:val="00B12917"/>
    <w:rsid w:val="00B12CF5"/>
    <w:rsid w:val="00B12DC4"/>
    <w:rsid w:val="00B13EBB"/>
    <w:rsid w:val="00B13FEB"/>
    <w:rsid w:val="00B140EE"/>
    <w:rsid w:val="00B14269"/>
    <w:rsid w:val="00B14674"/>
    <w:rsid w:val="00B158B5"/>
    <w:rsid w:val="00B15AAE"/>
    <w:rsid w:val="00B164BD"/>
    <w:rsid w:val="00B16A92"/>
    <w:rsid w:val="00B17089"/>
    <w:rsid w:val="00B17618"/>
    <w:rsid w:val="00B21040"/>
    <w:rsid w:val="00B210C7"/>
    <w:rsid w:val="00B21CCF"/>
    <w:rsid w:val="00B224F7"/>
    <w:rsid w:val="00B23F6E"/>
    <w:rsid w:val="00B25071"/>
    <w:rsid w:val="00B26B14"/>
    <w:rsid w:val="00B27962"/>
    <w:rsid w:val="00B27E33"/>
    <w:rsid w:val="00B30504"/>
    <w:rsid w:val="00B306B8"/>
    <w:rsid w:val="00B3148A"/>
    <w:rsid w:val="00B314CF"/>
    <w:rsid w:val="00B318FF"/>
    <w:rsid w:val="00B332D4"/>
    <w:rsid w:val="00B34836"/>
    <w:rsid w:val="00B35CC2"/>
    <w:rsid w:val="00B40E93"/>
    <w:rsid w:val="00B429FC"/>
    <w:rsid w:val="00B42DA5"/>
    <w:rsid w:val="00B44FC2"/>
    <w:rsid w:val="00B4664B"/>
    <w:rsid w:val="00B5091C"/>
    <w:rsid w:val="00B51C20"/>
    <w:rsid w:val="00B54833"/>
    <w:rsid w:val="00B54E70"/>
    <w:rsid w:val="00B554EE"/>
    <w:rsid w:val="00B56FEC"/>
    <w:rsid w:val="00B5767F"/>
    <w:rsid w:val="00B57DE8"/>
    <w:rsid w:val="00B612FA"/>
    <w:rsid w:val="00B61471"/>
    <w:rsid w:val="00B62E28"/>
    <w:rsid w:val="00B63724"/>
    <w:rsid w:val="00B649A0"/>
    <w:rsid w:val="00B65115"/>
    <w:rsid w:val="00B654AE"/>
    <w:rsid w:val="00B65FEF"/>
    <w:rsid w:val="00B66A41"/>
    <w:rsid w:val="00B66A7C"/>
    <w:rsid w:val="00B66BD7"/>
    <w:rsid w:val="00B6721F"/>
    <w:rsid w:val="00B673AB"/>
    <w:rsid w:val="00B71851"/>
    <w:rsid w:val="00B71DC9"/>
    <w:rsid w:val="00B728F2"/>
    <w:rsid w:val="00B729CD"/>
    <w:rsid w:val="00B72B61"/>
    <w:rsid w:val="00B72B89"/>
    <w:rsid w:val="00B73BEA"/>
    <w:rsid w:val="00B74BAA"/>
    <w:rsid w:val="00B77176"/>
    <w:rsid w:val="00B80398"/>
    <w:rsid w:val="00B8188F"/>
    <w:rsid w:val="00B81A4C"/>
    <w:rsid w:val="00B85080"/>
    <w:rsid w:val="00B853EA"/>
    <w:rsid w:val="00B85FA9"/>
    <w:rsid w:val="00B86CF4"/>
    <w:rsid w:val="00B878EA"/>
    <w:rsid w:val="00B9107E"/>
    <w:rsid w:val="00B9155C"/>
    <w:rsid w:val="00B91EE3"/>
    <w:rsid w:val="00B93728"/>
    <w:rsid w:val="00B93DEF"/>
    <w:rsid w:val="00B94F06"/>
    <w:rsid w:val="00B964EC"/>
    <w:rsid w:val="00B96F38"/>
    <w:rsid w:val="00B971A6"/>
    <w:rsid w:val="00BA085A"/>
    <w:rsid w:val="00BA122C"/>
    <w:rsid w:val="00BA158F"/>
    <w:rsid w:val="00BA15C2"/>
    <w:rsid w:val="00BA47B1"/>
    <w:rsid w:val="00BA59C1"/>
    <w:rsid w:val="00BA5F7E"/>
    <w:rsid w:val="00BA6F68"/>
    <w:rsid w:val="00BA7282"/>
    <w:rsid w:val="00BB0C7C"/>
    <w:rsid w:val="00BB3C76"/>
    <w:rsid w:val="00BB3C89"/>
    <w:rsid w:val="00BB47AF"/>
    <w:rsid w:val="00BB5293"/>
    <w:rsid w:val="00BB5841"/>
    <w:rsid w:val="00BB5E26"/>
    <w:rsid w:val="00BB616D"/>
    <w:rsid w:val="00BB67F2"/>
    <w:rsid w:val="00BB7CB2"/>
    <w:rsid w:val="00BC0383"/>
    <w:rsid w:val="00BC1165"/>
    <w:rsid w:val="00BC1C77"/>
    <w:rsid w:val="00BC28BA"/>
    <w:rsid w:val="00BC5B86"/>
    <w:rsid w:val="00BD0B6E"/>
    <w:rsid w:val="00BD1432"/>
    <w:rsid w:val="00BD2233"/>
    <w:rsid w:val="00BD2329"/>
    <w:rsid w:val="00BD27B8"/>
    <w:rsid w:val="00BD2AE9"/>
    <w:rsid w:val="00BD2FEE"/>
    <w:rsid w:val="00BD3152"/>
    <w:rsid w:val="00BD3C0F"/>
    <w:rsid w:val="00BD3E2F"/>
    <w:rsid w:val="00BD5969"/>
    <w:rsid w:val="00BD6895"/>
    <w:rsid w:val="00BD7A4F"/>
    <w:rsid w:val="00BD7CFD"/>
    <w:rsid w:val="00BE08B6"/>
    <w:rsid w:val="00BE335A"/>
    <w:rsid w:val="00BE3E66"/>
    <w:rsid w:val="00BE4008"/>
    <w:rsid w:val="00BE4078"/>
    <w:rsid w:val="00BE4CAA"/>
    <w:rsid w:val="00BE5F8E"/>
    <w:rsid w:val="00BE684B"/>
    <w:rsid w:val="00BE6B99"/>
    <w:rsid w:val="00BE6FD8"/>
    <w:rsid w:val="00BF02C0"/>
    <w:rsid w:val="00BF068F"/>
    <w:rsid w:val="00BF186F"/>
    <w:rsid w:val="00BF24CD"/>
    <w:rsid w:val="00BF2AFF"/>
    <w:rsid w:val="00BF3273"/>
    <w:rsid w:val="00BF3306"/>
    <w:rsid w:val="00BF3F89"/>
    <w:rsid w:val="00BF4AAC"/>
    <w:rsid w:val="00BF4DD5"/>
    <w:rsid w:val="00BF6F7A"/>
    <w:rsid w:val="00BF719E"/>
    <w:rsid w:val="00BF75A2"/>
    <w:rsid w:val="00C0046E"/>
    <w:rsid w:val="00C00672"/>
    <w:rsid w:val="00C012BA"/>
    <w:rsid w:val="00C02485"/>
    <w:rsid w:val="00C02DFA"/>
    <w:rsid w:val="00C03106"/>
    <w:rsid w:val="00C036D8"/>
    <w:rsid w:val="00C03FFB"/>
    <w:rsid w:val="00C052FB"/>
    <w:rsid w:val="00C05BAD"/>
    <w:rsid w:val="00C05BF6"/>
    <w:rsid w:val="00C0619B"/>
    <w:rsid w:val="00C064DF"/>
    <w:rsid w:val="00C06A07"/>
    <w:rsid w:val="00C07570"/>
    <w:rsid w:val="00C07DC1"/>
    <w:rsid w:val="00C103B7"/>
    <w:rsid w:val="00C11507"/>
    <w:rsid w:val="00C13580"/>
    <w:rsid w:val="00C13854"/>
    <w:rsid w:val="00C139C4"/>
    <w:rsid w:val="00C15DF2"/>
    <w:rsid w:val="00C17065"/>
    <w:rsid w:val="00C204E8"/>
    <w:rsid w:val="00C20AB2"/>
    <w:rsid w:val="00C212A6"/>
    <w:rsid w:val="00C221C0"/>
    <w:rsid w:val="00C23576"/>
    <w:rsid w:val="00C24772"/>
    <w:rsid w:val="00C24E10"/>
    <w:rsid w:val="00C2656F"/>
    <w:rsid w:val="00C266F7"/>
    <w:rsid w:val="00C30363"/>
    <w:rsid w:val="00C30498"/>
    <w:rsid w:val="00C306F3"/>
    <w:rsid w:val="00C31ACE"/>
    <w:rsid w:val="00C32515"/>
    <w:rsid w:val="00C33F2F"/>
    <w:rsid w:val="00C33F3E"/>
    <w:rsid w:val="00C34130"/>
    <w:rsid w:val="00C34A9A"/>
    <w:rsid w:val="00C34D7E"/>
    <w:rsid w:val="00C3655E"/>
    <w:rsid w:val="00C365C8"/>
    <w:rsid w:val="00C3695A"/>
    <w:rsid w:val="00C3758E"/>
    <w:rsid w:val="00C41F40"/>
    <w:rsid w:val="00C41F6B"/>
    <w:rsid w:val="00C424C2"/>
    <w:rsid w:val="00C42690"/>
    <w:rsid w:val="00C43934"/>
    <w:rsid w:val="00C43A66"/>
    <w:rsid w:val="00C43C0E"/>
    <w:rsid w:val="00C44813"/>
    <w:rsid w:val="00C45BB9"/>
    <w:rsid w:val="00C45BF2"/>
    <w:rsid w:val="00C46EC1"/>
    <w:rsid w:val="00C47768"/>
    <w:rsid w:val="00C47C46"/>
    <w:rsid w:val="00C50D8A"/>
    <w:rsid w:val="00C51E57"/>
    <w:rsid w:val="00C5379E"/>
    <w:rsid w:val="00C53F95"/>
    <w:rsid w:val="00C5430C"/>
    <w:rsid w:val="00C55799"/>
    <w:rsid w:val="00C56382"/>
    <w:rsid w:val="00C564A3"/>
    <w:rsid w:val="00C5686E"/>
    <w:rsid w:val="00C570F1"/>
    <w:rsid w:val="00C578F6"/>
    <w:rsid w:val="00C57B6B"/>
    <w:rsid w:val="00C60DD6"/>
    <w:rsid w:val="00C63420"/>
    <w:rsid w:val="00C63AF5"/>
    <w:rsid w:val="00C65104"/>
    <w:rsid w:val="00C665AC"/>
    <w:rsid w:val="00C66A70"/>
    <w:rsid w:val="00C6738E"/>
    <w:rsid w:val="00C70169"/>
    <w:rsid w:val="00C701DB"/>
    <w:rsid w:val="00C7101A"/>
    <w:rsid w:val="00C71215"/>
    <w:rsid w:val="00C72078"/>
    <w:rsid w:val="00C734F5"/>
    <w:rsid w:val="00C73DA7"/>
    <w:rsid w:val="00C756BC"/>
    <w:rsid w:val="00C75887"/>
    <w:rsid w:val="00C76988"/>
    <w:rsid w:val="00C76A70"/>
    <w:rsid w:val="00C808A4"/>
    <w:rsid w:val="00C82ADC"/>
    <w:rsid w:val="00C8326C"/>
    <w:rsid w:val="00C83644"/>
    <w:rsid w:val="00C84139"/>
    <w:rsid w:val="00C84F1E"/>
    <w:rsid w:val="00C878EF"/>
    <w:rsid w:val="00C87FE6"/>
    <w:rsid w:val="00C90471"/>
    <w:rsid w:val="00C90482"/>
    <w:rsid w:val="00C90A32"/>
    <w:rsid w:val="00C90D8D"/>
    <w:rsid w:val="00C91359"/>
    <w:rsid w:val="00C926CF"/>
    <w:rsid w:val="00C92809"/>
    <w:rsid w:val="00C92C29"/>
    <w:rsid w:val="00C92D83"/>
    <w:rsid w:val="00C93BB2"/>
    <w:rsid w:val="00C93DCE"/>
    <w:rsid w:val="00C9408A"/>
    <w:rsid w:val="00C966DA"/>
    <w:rsid w:val="00C9682F"/>
    <w:rsid w:val="00C96DB3"/>
    <w:rsid w:val="00C97385"/>
    <w:rsid w:val="00C976B1"/>
    <w:rsid w:val="00CA1397"/>
    <w:rsid w:val="00CA20E6"/>
    <w:rsid w:val="00CA2A89"/>
    <w:rsid w:val="00CA39A2"/>
    <w:rsid w:val="00CA44C0"/>
    <w:rsid w:val="00CA4649"/>
    <w:rsid w:val="00CA4C76"/>
    <w:rsid w:val="00CA4E9C"/>
    <w:rsid w:val="00CA51AF"/>
    <w:rsid w:val="00CA6492"/>
    <w:rsid w:val="00CA71AB"/>
    <w:rsid w:val="00CA7F3E"/>
    <w:rsid w:val="00CB1F9C"/>
    <w:rsid w:val="00CB42E8"/>
    <w:rsid w:val="00CB4870"/>
    <w:rsid w:val="00CB68F6"/>
    <w:rsid w:val="00CB6FE6"/>
    <w:rsid w:val="00CC0B0C"/>
    <w:rsid w:val="00CC114E"/>
    <w:rsid w:val="00CC35FE"/>
    <w:rsid w:val="00CC4C92"/>
    <w:rsid w:val="00CC4E6F"/>
    <w:rsid w:val="00CC507F"/>
    <w:rsid w:val="00CC6695"/>
    <w:rsid w:val="00CC6970"/>
    <w:rsid w:val="00CD00C3"/>
    <w:rsid w:val="00CD06B3"/>
    <w:rsid w:val="00CD11AA"/>
    <w:rsid w:val="00CD3CBE"/>
    <w:rsid w:val="00CD440D"/>
    <w:rsid w:val="00CD4E49"/>
    <w:rsid w:val="00CD6160"/>
    <w:rsid w:val="00CD6228"/>
    <w:rsid w:val="00CD70AA"/>
    <w:rsid w:val="00CD79FF"/>
    <w:rsid w:val="00CD7B56"/>
    <w:rsid w:val="00CE02CC"/>
    <w:rsid w:val="00CE1067"/>
    <w:rsid w:val="00CE175E"/>
    <w:rsid w:val="00CE1BA5"/>
    <w:rsid w:val="00CE1D34"/>
    <w:rsid w:val="00CE21A7"/>
    <w:rsid w:val="00CE388F"/>
    <w:rsid w:val="00CE4285"/>
    <w:rsid w:val="00CE54C1"/>
    <w:rsid w:val="00CE5D1C"/>
    <w:rsid w:val="00CE6369"/>
    <w:rsid w:val="00CE65D4"/>
    <w:rsid w:val="00CE67F9"/>
    <w:rsid w:val="00CE692A"/>
    <w:rsid w:val="00CE71B5"/>
    <w:rsid w:val="00CE78C9"/>
    <w:rsid w:val="00CF047F"/>
    <w:rsid w:val="00CF0ADA"/>
    <w:rsid w:val="00CF1267"/>
    <w:rsid w:val="00CF1488"/>
    <w:rsid w:val="00CF48C5"/>
    <w:rsid w:val="00CF48D6"/>
    <w:rsid w:val="00CF5051"/>
    <w:rsid w:val="00CF53DD"/>
    <w:rsid w:val="00CF5479"/>
    <w:rsid w:val="00D0027C"/>
    <w:rsid w:val="00D00EFA"/>
    <w:rsid w:val="00D0125F"/>
    <w:rsid w:val="00D016EF"/>
    <w:rsid w:val="00D01937"/>
    <w:rsid w:val="00D01EA1"/>
    <w:rsid w:val="00D02247"/>
    <w:rsid w:val="00D03751"/>
    <w:rsid w:val="00D0435E"/>
    <w:rsid w:val="00D04500"/>
    <w:rsid w:val="00D0476D"/>
    <w:rsid w:val="00D04B5B"/>
    <w:rsid w:val="00D05905"/>
    <w:rsid w:val="00D07B1A"/>
    <w:rsid w:val="00D10305"/>
    <w:rsid w:val="00D1098E"/>
    <w:rsid w:val="00D11315"/>
    <w:rsid w:val="00D11736"/>
    <w:rsid w:val="00D13115"/>
    <w:rsid w:val="00D1368B"/>
    <w:rsid w:val="00D1370D"/>
    <w:rsid w:val="00D13F3B"/>
    <w:rsid w:val="00D1436E"/>
    <w:rsid w:val="00D144A9"/>
    <w:rsid w:val="00D14FD9"/>
    <w:rsid w:val="00D150A7"/>
    <w:rsid w:val="00D1527C"/>
    <w:rsid w:val="00D156BB"/>
    <w:rsid w:val="00D15778"/>
    <w:rsid w:val="00D16D0E"/>
    <w:rsid w:val="00D1765A"/>
    <w:rsid w:val="00D20C3F"/>
    <w:rsid w:val="00D20C6A"/>
    <w:rsid w:val="00D23326"/>
    <w:rsid w:val="00D237CE"/>
    <w:rsid w:val="00D2411C"/>
    <w:rsid w:val="00D242B2"/>
    <w:rsid w:val="00D24958"/>
    <w:rsid w:val="00D2578B"/>
    <w:rsid w:val="00D25D4A"/>
    <w:rsid w:val="00D266CE"/>
    <w:rsid w:val="00D26DC7"/>
    <w:rsid w:val="00D26E7C"/>
    <w:rsid w:val="00D27FAF"/>
    <w:rsid w:val="00D32A8A"/>
    <w:rsid w:val="00D3326F"/>
    <w:rsid w:val="00D34435"/>
    <w:rsid w:val="00D34E33"/>
    <w:rsid w:val="00D3576C"/>
    <w:rsid w:val="00D36FA6"/>
    <w:rsid w:val="00D37717"/>
    <w:rsid w:val="00D403C8"/>
    <w:rsid w:val="00D40811"/>
    <w:rsid w:val="00D412F2"/>
    <w:rsid w:val="00D45268"/>
    <w:rsid w:val="00D45A0D"/>
    <w:rsid w:val="00D46857"/>
    <w:rsid w:val="00D46BB3"/>
    <w:rsid w:val="00D47F30"/>
    <w:rsid w:val="00D47FFB"/>
    <w:rsid w:val="00D5082C"/>
    <w:rsid w:val="00D5107F"/>
    <w:rsid w:val="00D51082"/>
    <w:rsid w:val="00D51EA8"/>
    <w:rsid w:val="00D527B7"/>
    <w:rsid w:val="00D52A83"/>
    <w:rsid w:val="00D52FB0"/>
    <w:rsid w:val="00D53F00"/>
    <w:rsid w:val="00D54B4D"/>
    <w:rsid w:val="00D55862"/>
    <w:rsid w:val="00D55D4E"/>
    <w:rsid w:val="00D56C4E"/>
    <w:rsid w:val="00D60168"/>
    <w:rsid w:val="00D605B2"/>
    <w:rsid w:val="00D6114D"/>
    <w:rsid w:val="00D613F6"/>
    <w:rsid w:val="00D620EA"/>
    <w:rsid w:val="00D634B9"/>
    <w:rsid w:val="00D635BA"/>
    <w:rsid w:val="00D63A9C"/>
    <w:rsid w:val="00D64C8B"/>
    <w:rsid w:val="00D65AAE"/>
    <w:rsid w:val="00D67294"/>
    <w:rsid w:val="00D67F00"/>
    <w:rsid w:val="00D70444"/>
    <w:rsid w:val="00D70A5A"/>
    <w:rsid w:val="00D71C2B"/>
    <w:rsid w:val="00D72528"/>
    <w:rsid w:val="00D72888"/>
    <w:rsid w:val="00D730DD"/>
    <w:rsid w:val="00D7332F"/>
    <w:rsid w:val="00D73380"/>
    <w:rsid w:val="00D73ED7"/>
    <w:rsid w:val="00D740E5"/>
    <w:rsid w:val="00D7456B"/>
    <w:rsid w:val="00D7546B"/>
    <w:rsid w:val="00D7599B"/>
    <w:rsid w:val="00D75BCA"/>
    <w:rsid w:val="00D75C3F"/>
    <w:rsid w:val="00D765A4"/>
    <w:rsid w:val="00D7674C"/>
    <w:rsid w:val="00D76993"/>
    <w:rsid w:val="00D77762"/>
    <w:rsid w:val="00D77E8F"/>
    <w:rsid w:val="00D806B4"/>
    <w:rsid w:val="00D8096D"/>
    <w:rsid w:val="00D80BF8"/>
    <w:rsid w:val="00D811AF"/>
    <w:rsid w:val="00D814DD"/>
    <w:rsid w:val="00D82900"/>
    <w:rsid w:val="00D82EC6"/>
    <w:rsid w:val="00D8417C"/>
    <w:rsid w:val="00D846E4"/>
    <w:rsid w:val="00D85169"/>
    <w:rsid w:val="00D879E1"/>
    <w:rsid w:val="00D87B1D"/>
    <w:rsid w:val="00D90DC2"/>
    <w:rsid w:val="00D90EF6"/>
    <w:rsid w:val="00D916B6"/>
    <w:rsid w:val="00D91CFA"/>
    <w:rsid w:val="00D922A7"/>
    <w:rsid w:val="00D926FB"/>
    <w:rsid w:val="00D9295F"/>
    <w:rsid w:val="00D93A24"/>
    <w:rsid w:val="00D945C9"/>
    <w:rsid w:val="00D9483B"/>
    <w:rsid w:val="00D96DCE"/>
    <w:rsid w:val="00D9728F"/>
    <w:rsid w:val="00D97995"/>
    <w:rsid w:val="00DA0B29"/>
    <w:rsid w:val="00DA12F7"/>
    <w:rsid w:val="00DA26CF"/>
    <w:rsid w:val="00DA2A39"/>
    <w:rsid w:val="00DA4A50"/>
    <w:rsid w:val="00DA6A20"/>
    <w:rsid w:val="00DA7ADE"/>
    <w:rsid w:val="00DB096A"/>
    <w:rsid w:val="00DB3644"/>
    <w:rsid w:val="00DB384A"/>
    <w:rsid w:val="00DB40F8"/>
    <w:rsid w:val="00DB4DBB"/>
    <w:rsid w:val="00DB5853"/>
    <w:rsid w:val="00DB640F"/>
    <w:rsid w:val="00DB6A33"/>
    <w:rsid w:val="00DB7A76"/>
    <w:rsid w:val="00DB7D62"/>
    <w:rsid w:val="00DC011C"/>
    <w:rsid w:val="00DC096D"/>
    <w:rsid w:val="00DC4483"/>
    <w:rsid w:val="00DD0827"/>
    <w:rsid w:val="00DD1963"/>
    <w:rsid w:val="00DD23BB"/>
    <w:rsid w:val="00DD3716"/>
    <w:rsid w:val="00DD4687"/>
    <w:rsid w:val="00DD4AE6"/>
    <w:rsid w:val="00DD558C"/>
    <w:rsid w:val="00DD56D8"/>
    <w:rsid w:val="00DD5735"/>
    <w:rsid w:val="00DD5828"/>
    <w:rsid w:val="00DD74B3"/>
    <w:rsid w:val="00DD778E"/>
    <w:rsid w:val="00DD7D8D"/>
    <w:rsid w:val="00DD7EA7"/>
    <w:rsid w:val="00DE16ED"/>
    <w:rsid w:val="00DE291F"/>
    <w:rsid w:val="00DE3B2C"/>
    <w:rsid w:val="00DE48EB"/>
    <w:rsid w:val="00DE4F79"/>
    <w:rsid w:val="00DE504E"/>
    <w:rsid w:val="00DE6F58"/>
    <w:rsid w:val="00DE7CAF"/>
    <w:rsid w:val="00DF135F"/>
    <w:rsid w:val="00DF1786"/>
    <w:rsid w:val="00DF264D"/>
    <w:rsid w:val="00DF31C3"/>
    <w:rsid w:val="00E006E6"/>
    <w:rsid w:val="00E015F4"/>
    <w:rsid w:val="00E01944"/>
    <w:rsid w:val="00E01F6E"/>
    <w:rsid w:val="00E030A9"/>
    <w:rsid w:val="00E03153"/>
    <w:rsid w:val="00E032D5"/>
    <w:rsid w:val="00E040C7"/>
    <w:rsid w:val="00E0688E"/>
    <w:rsid w:val="00E0693B"/>
    <w:rsid w:val="00E06FAE"/>
    <w:rsid w:val="00E07BEE"/>
    <w:rsid w:val="00E10BC1"/>
    <w:rsid w:val="00E10C9D"/>
    <w:rsid w:val="00E1463D"/>
    <w:rsid w:val="00E16D36"/>
    <w:rsid w:val="00E173F2"/>
    <w:rsid w:val="00E17D63"/>
    <w:rsid w:val="00E21D82"/>
    <w:rsid w:val="00E21EEF"/>
    <w:rsid w:val="00E2234D"/>
    <w:rsid w:val="00E22D20"/>
    <w:rsid w:val="00E22DAA"/>
    <w:rsid w:val="00E24DA2"/>
    <w:rsid w:val="00E25645"/>
    <w:rsid w:val="00E25ECD"/>
    <w:rsid w:val="00E2651C"/>
    <w:rsid w:val="00E26DCB"/>
    <w:rsid w:val="00E307B3"/>
    <w:rsid w:val="00E30FB5"/>
    <w:rsid w:val="00E3239B"/>
    <w:rsid w:val="00E32B29"/>
    <w:rsid w:val="00E32E8A"/>
    <w:rsid w:val="00E33140"/>
    <w:rsid w:val="00E33568"/>
    <w:rsid w:val="00E3526F"/>
    <w:rsid w:val="00E354CD"/>
    <w:rsid w:val="00E368C6"/>
    <w:rsid w:val="00E4036C"/>
    <w:rsid w:val="00E4102C"/>
    <w:rsid w:val="00E414EE"/>
    <w:rsid w:val="00E41D20"/>
    <w:rsid w:val="00E435E2"/>
    <w:rsid w:val="00E44854"/>
    <w:rsid w:val="00E449AA"/>
    <w:rsid w:val="00E4527E"/>
    <w:rsid w:val="00E458D2"/>
    <w:rsid w:val="00E46146"/>
    <w:rsid w:val="00E46475"/>
    <w:rsid w:val="00E47F90"/>
    <w:rsid w:val="00E50899"/>
    <w:rsid w:val="00E51525"/>
    <w:rsid w:val="00E529D1"/>
    <w:rsid w:val="00E53AB4"/>
    <w:rsid w:val="00E54901"/>
    <w:rsid w:val="00E55482"/>
    <w:rsid w:val="00E5639B"/>
    <w:rsid w:val="00E57A5D"/>
    <w:rsid w:val="00E57AC4"/>
    <w:rsid w:val="00E61A7B"/>
    <w:rsid w:val="00E6575A"/>
    <w:rsid w:val="00E66C8D"/>
    <w:rsid w:val="00E7009A"/>
    <w:rsid w:val="00E71584"/>
    <w:rsid w:val="00E717B6"/>
    <w:rsid w:val="00E71DE7"/>
    <w:rsid w:val="00E7245B"/>
    <w:rsid w:val="00E7255F"/>
    <w:rsid w:val="00E738A4"/>
    <w:rsid w:val="00E73FCC"/>
    <w:rsid w:val="00E7486E"/>
    <w:rsid w:val="00E75015"/>
    <w:rsid w:val="00E76029"/>
    <w:rsid w:val="00E764FA"/>
    <w:rsid w:val="00E76818"/>
    <w:rsid w:val="00E76BBF"/>
    <w:rsid w:val="00E77767"/>
    <w:rsid w:val="00E777F5"/>
    <w:rsid w:val="00E806B0"/>
    <w:rsid w:val="00E811FB"/>
    <w:rsid w:val="00E813EC"/>
    <w:rsid w:val="00E821E1"/>
    <w:rsid w:val="00E82657"/>
    <w:rsid w:val="00E82F9D"/>
    <w:rsid w:val="00E83039"/>
    <w:rsid w:val="00E8431E"/>
    <w:rsid w:val="00E84F98"/>
    <w:rsid w:val="00E8607B"/>
    <w:rsid w:val="00E860B3"/>
    <w:rsid w:val="00E863EA"/>
    <w:rsid w:val="00E86585"/>
    <w:rsid w:val="00E871A2"/>
    <w:rsid w:val="00E87366"/>
    <w:rsid w:val="00E93AD4"/>
    <w:rsid w:val="00E949A6"/>
    <w:rsid w:val="00EA3587"/>
    <w:rsid w:val="00EA39FD"/>
    <w:rsid w:val="00EA4E04"/>
    <w:rsid w:val="00EA5027"/>
    <w:rsid w:val="00EA5380"/>
    <w:rsid w:val="00EA5790"/>
    <w:rsid w:val="00EA5D02"/>
    <w:rsid w:val="00EA6319"/>
    <w:rsid w:val="00EA63F3"/>
    <w:rsid w:val="00EA69F2"/>
    <w:rsid w:val="00EA6BEB"/>
    <w:rsid w:val="00EA6FCA"/>
    <w:rsid w:val="00EA70FC"/>
    <w:rsid w:val="00EB0AF5"/>
    <w:rsid w:val="00EB14E0"/>
    <w:rsid w:val="00EB2156"/>
    <w:rsid w:val="00EB2EEE"/>
    <w:rsid w:val="00EB3DE9"/>
    <w:rsid w:val="00EB4231"/>
    <w:rsid w:val="00EB6B49"/>
    <w:rsid w:val="00EB6EDD"/>
    <w:rsid w:val="00EC05E2"/>
    <w:rsid w:val="00EC19D3"/>
    <w:rsid w:val="00EC1D38"/>
    <w:rsid w:val="00EC1D76"/>
    <w:rsid w:val="00EC20C9"/>
    <w:rsid w:val="00EC385C"/>
    <w:rsid w:val="00EC5004"/>
    <w:rsid w:val="00EC54F4"/>
    <w:rsid w:val="00EC5D33"/>
    <w:rsid w:val="00EC62F2"/>
    <w:rsid w:val="00ED0B1E"/>
    <w:rsid w:val="00ED1607"/>
    <w:rsid w:val="00ED1A00"/>
    <w:rsid w:val="00ED229D"/>
    <w:rsid w:val="00ED287B"/>
    <w:rsid w:val="00ED2AAB"/>
    <w:rsid w:val="00ED3A31"/>
    <w:rsid w:val="00ED47D2"/>
    <w:rsid w:val="00ED627C"/>
    <w:rsid w:val="00ED6F88"/>
    <w:rsid w:val="00EE0046"/>
    <w:rsid w:val="00EE1350"/>
    <w:rsid w:val="00EE23A8"/>
    <w:rsid w:val="00EE2E16"/>
    <w:rsid w:val="00EE346D"/>
    <w:rsid w:val="00EE394E"/>
    <w:rsid w:val="00EE3AA3"/>
    <w:rsid w:val="00EE3F7F"/>
    <w:rsid w:val="00EE48D5"/>
    <w:rsid w:val="00EE5A67"/>
    <w:rsid w:val="00EE6BCE"/>
    <w:rsid w:val="00EF04D2"/>
    <w:rsid w:val="00EF0569"/>
    <w:rsid w:val="00EF0958"/>
    <w:rsid w:val="00EF0FD6"/>
    <w:rsid w:val="00EF19DA"/>
    <w:rsid w:val="00EF1B71"/>
    <w:rsid w:val="00EF32E3"/>
    <w:rsid w:val="00EF3893"/>
    <w:rsid w:val="00EF3C83"/>
    <w:rsid w:val="00EF4167"/>
    <w:rsid w:val="00EF5F40"/>
    <w:rsid w:val="00EF635D"/>
    <w:rsid w:val="00EF6A31"/>
    <w:rsid w:val="00EF75F0"/>
    <w:rsid w:val="00EF7939"/>
    <w:rsid w:val="00EF7F06"/>
    <w:rsid w:val="00F00213"/>
    <w:rsid w:val="00F002E6"/>
    <w:rsid w:val="00F01B87"/>
    <w:rsid w:val="00F020AE"/>
    <w:rsid w:val="00F022D2"/>
    <w:rsid w:val="00F05742"/>
    <w:rsid w:val="00F05B2D"/>
    <w:rsid w:val="00F100BA"/>
    <w:rsid w:val="00F101C0"/>
    <w:rsid w:val="00F10361"/>
    <w:rsid w:val="00F107E8"/>
    <w:rsid w:val="00F109BC"/>
    <w:rsid w:val="00F10A1F"/>
    <w:rsid w:val="00F10C88"/>
    <w:rsid w:val="00F10DF4"/>
    <w:rsid w:val="00F11B67"/>
    <w:rsid w:val="00F11BCF"/>
    <w:rsid w:val="00F1230F"/>
    <w:rsid w:val="00F12325"/>
    <w:rsid w:val="00F123D0"/>
    <w:rsid w:val="00F154F7"/>
    <w:rsid w:val="00F17B07"/>
    <w:rsid w:val="00F20599"/>
    <w:rsid w:val="00F20BD7"/>
    <w:rsid w:val="00F21462"/>
    <w:rsid w:val="00F216F8"/>
    <w:rsid w:val="00F223C7"/>
    <w:rsid w:val="00F224DF"/>
    <w:rsid w:val="00F23116"/>
    <w:rsid w:val="00F2383B"/>
    <w:rsid w:val="00F24C4A"/>
    <w:rsid w:val="00F25043"/>
    <w:rsid w:val="00F2579A"/>
    <w:rsid w:val="00F267DB"/>
    <w:rsid w:val="00F30701"/>
    <w:rsid w:val="00F308F9"/>
    <w:rsid w:val="00F31419"/>
    <w:rsid w:val="00F32972"/>
    <w:rsid w:val="00F32B07"/>
    <w:rsid w:val="00F33AF4"/>
    <w:rsid w:val="00F33F61"/>
    <w:rsid w:val="00F3489C"/>
    <w:rsid w:val="00F34F1A"/>
    <w:rsid w:val="00F353CC"/>
    <w:rsid w:val="00F35FB5"/>
    <w:rsid w:val="00F363F7"/>
    <w:rsid w:val="00F36882"/>
    <w:rsid w:val="00F37ADB"/>
    <w:rsid w:val="00F40770"/>
    <w:rsid w:val="00F40B66"/>
    <w:rsid w:val="00F436A3"/>
    <w:rsid w:val="00F444AA"/>
    <w:rsid w:val="00F44C54"/>
    <w:rsid w:val="00F45969"/>
    <w:rsid w:val="00F46B79"/>
    <w:rsid w:val="00F47794"/>
    <w:rsid w:val="00F47842"/>
    <w:rsid w:val="00F47A98"/>
    <w:rsid w:val="00F51806"/>
    <w:rsid w:val="00F52232"/>
    <w:rsid w:val="00F526FE"/>
    <w:rsid w:val="00F52A98"/>
    <w:rsid w:val="00F52D9E"/>
    <w:rsid w:val="00F54220"/>
    <w:rsid w:val="00F55012"/>
    <w:rsid w:val="00F550C9"/>
    <w:rsid w:val="00F5575D"/>
    <w:rsid w:val="00F56124"/>
    <w:rsid w:val="00F56130"/>
    <w:rsid w:val="00F5621C"/>
    <w:rsid w:val="00F56635"/>
    <w:rsid w:val="00F56C2E"/>
    <w:rsid w:val="00F57DD4"/>
    <w:rsid w:val="00F60039"/>
    <w:rsid w:val="00F6048C"/>
    <w:rsid w:val="00F60878"/>
    <w:rsid w:val="00F61E55"/>
    <w:rsid w:val="00F62B08"/>
    <w:rsid w:val="00F62E8D"/>
    <w:rsid w:val="00F6434F"/>
    <w:rsid w:val="00F659AB"/>
    <w:rsid w:val="00F70180"/>
    <w:rsid w:val="00F70D10"/>
    <w:rsid w:val="00F71875"/>
    <w:rsid w:val="00F721CA"/>
    <w:rsid w:val="00F72EED"/>
    <w:rsid w:val="00F7322F"/>
    <w:rsid w:val="00F732D0"/>
    <w:rsid w:val="00F7416A"/>
    <w:rsid w:val="00F74BB4"/>
    <w:rsid w:val="00F75588"/>
    <w:rsid w:val="00F7623C"/>
    <w:rsid w:val="00F7648E"/>
    <w:rsid w:val="00F8052A"/>
    <w:rsid w:val="00F80633"/>
    <w:rsid w:val="00F817B3"/>
    <w:rsid w:val="00F81C02"/>
    <w:rsid w:val="00F81C9D"/>
    <w:rsid w:val="00F86218"/>
    <w:rsid w:val="00F863C5"/>
    <w:rsid w:val="00F86A27"/>
    <w:rsid w:val="00F903EA"/>
    <w:rsid w:val="00F90D46"/>
    <w:rsid w:val="00F920B1"/>
    <w:rsid w:val="00F93BA1"/>
    <w:rsid w:val="00F93CB3"/>
    <w:rsid w:val="00F94CB9"/>
    <w:rsid w:val="00F94FCF"/>
    <w:rsid w:val="00F96202"/>
    <w:rsid w:val="00F96A34"/>
    <w:rsid w:val="00F970BF"/>
    <w:rsid w:val="00FA1016"/>
    <w:rsid w:val="00FA2272"/>
    <w:rsid w:val="00FA37FA"/>
    <w:rsid w:val="00FA3E16"/>
    <w:rsid w:val="00FA4620"/>
    <w:rsid w:val="00FA4EC7"/>
    <w:rsid w:val="00FA53F7"/>
    <w:rsid w:val="00FA6CC3"/>
    <w:rsid w:val="00FA78EF"/>
    <w:rsid w:val="00FA7E05"/>
    <w:rsid w:val="00FB0502"/>
    <w:rsid w:val="00FB05FB"/>
    <w:rsid w:val="00FB0730"/>
    <w:rsid w:val="00FB2232"/>
    <w:rsid w:val="00FB2A3C"/>
    <w:rsid w:val="00FB2D7C"/>
    <w:rsid w:val="00FB37CD"/>
    <w:rsid w:val="00FB42D9"/>
    <w:rsid w:val="00FB43F7"/>
    <w:rsid w:val="00FB4F50"/>
    <w:rsid w:val="00FB5338"/>
    <w:rsid w:val="00FB6508"/>
    <w:rsid w:val="00FB6B69"/>
    <w:rsid w:val="00FC057F"/>
    <w:rsid w:val="00FC257F"/>
    <w:rsid w:val="00FC5025"/>
    <w:rsid w:val="00FC5D50"/>
    <w:rsid w:val="00FC6BF2"/>
    <w:rsid w:val="00FC6C13"/>
    <w:rsid w:val="00FC6D5B"/>
    <w:rsid w:val="00FC6E20"/>
    <w:rsid w:val="00FC75A7"/>
    <w:rsid w:val="00FD22F4"/>
    <w:rsid w:val="00FD2546"/>
    <w:rsid w:val="00FD28F6"/>
    <w:rsid w:val="00FD2CBF"/>
    <w:rsid w:val="00FD42EE"/>
    <w:rsid w:val="00FD5BE0"/>
    <w:rsid w:val="00FD63C2"/>
    <w:rsid w:val="00FD71B1"/>
    <w:rsid w:val="00FE01BE"/>
    <w:rsid w:val="00FE0AAA"/>
    <w:rsid w:val="00FE1579"/>
    <w:rsid w:val="00FE1B4F"/>
    <w:rsid w:val="00FE4023"/>
    <w:rsid w:val="00FE4B31"/>
    <w:rsid w:val="00FE624B"/>
    <w:rsid w:val="00FE6D4E"/>
    <w:rsid w:val="00FF03C5"/>
    <w:rsid w:val="00FF11A6"/>
    <w:rsid w:val="00FF239B"/>
    <w:rsid w:val="00FF2428"/>
    <w:rsid w:val="00FF27A9"/>
    <w:rsid w:val="00FF2BEE"/>
    <w:rsid w:val="00FF36CD"/>
    <w:rsid w:val="00FF3F7A"/>
    <w:rsid w:val="00FF457C"/>
    <w:rsid w:val="00FF4A91"/>
    <w:rsid w:val="00FF5BEA"/>
    <w:rsid w:val="00FF5D5B"/>
    <w:rsid w:val="00FF6235"/>
    <w:rsid w:val="00FF6FA7"/>
    <w:rsid w:val="00FF721F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,"/>
  <w:listSeparator w:val=";"/>
  <w14:docId w14:val="1A786E77"/>
  <w15:chartTrackingRefBased/>
  <w15:docId w15:val="{CFE3E0A8-9288-447D-9A08-745D3E58B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AB2"/>
    <w:rPr>
      <w:rFonts w:ascii="Times New Roman" w:eastAsia="Times New Roman" w:hAnsi="Times New Roman"/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20599"/>
    <w:pPr>
      <w:keepNext/>
      <w:keepLines/>
      <w:spacing w:before="240"/>
      <w:outlineLvl w:val="0"/>
    </w:pPr>
    <w:rPr>
      <w:rFonts w:ascii="Calibri Light" w:hAnsi="Calibri Light"/>
      <w:color w:val="2F5496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E5D74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E285C"/>
    <w:pPr>
      <w:keepNext/>
      <w:keepLines/>
      <w:spacing w:before="200" w:line="276" w:lineRule="auto"/>
      <w:outlineLvl w:val="2"/>
    </w:pPr>
    <w:rPr>
      <w:rFonts w:ascii="Calibri Light" w:hAnsi="Calibri Light"/>
      <w:b/>
      <w:bCs/>
      <w:color w:val="4472C4"/>
      <w:sz w:val="22"/>
      <w:szCs w:val="22"/>
      <w:lang w:val="en-GB"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754B1"/>
    <w:pPr>
      <w:keepNext/>
      <w:keepLines/>
      <w:spacing w:before="40"/>
      <w:outlineLvl w:val="3"/>
    </w:pPr>
    <w:rPr>
      <w:rFonts w:ascii="Calibri Light" w:hAnsi="Calibri Light"/>
      <w:i/>
      <w:iCs/>
      <w:color w:val="2F5496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466AC2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466AC2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link w:val="Overskrift3"/>
    <w:uiPriority w:val="9"/>
    <w:rsid w:val="004E285C"/>
    <w:rPr>
      <w:rFonts w:ascii="Calibri Light" w:eastAsia="Times New Roman" w:hAnsi="Calibri Light" w:cs="Times New Roman"/>
      <w:b/>
      <w:bCs/>
      <w:color w:val="4472C4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E01944"/>
    <w:pPr>
      <w:spacing w:before="100" w:beforeAutospacing="1" w:after="100" w:afterAutospacing="1"/>
    </w:pPr>
  </w:style>
  <w:style w:type="character" w:styleId="Hyperlink">
    <w:name w:val="Hyperlink"/>
    <w:uiPriority w:val="99"/>
    <w:unhideWhenUsed/>
    <w:rsid w:val="0089091B"/>
    <w:rPr>
      <w:color w:val="0563C1"/>
      <w:u w:val="single"/>
    </w:rPr>
  </w:style>
  <w:style w:type="character" w:styleId="Ulstomtale">
    <w:name w:val="Unresolved Mention"/>
    <w:uiPriority w:val="99"/>
    <w:semiHidden/>
    <w:unhideWhenUsed/>
    <w:rsid w:val="0089091B"/>
    <w:rPr>
      <w:color w:val="605E5C"/>
      <w:shd w:val="clear" w:color="auto" w:fill="E1DFDD"/>
    </w:rPr>
  </w:style>
  <w:style w:type="paragraph" w:styleId="Sidehoved">
    <w:name w:val="header"/>
    <w:basedOn w:val="Normal"/>
    <w:link w:val="SidehovedTegn"/>
    <w:uiPriority w:val="99"/>
    <w:unhideWhenUsed/>
    <w:rsid w:val="0089091B"/>
    <w:pPr>
      <w:tabs>
        <w:tab w:val="center" w:pos="4819"/>
        <w:tab w:val="right" w:pos="9638"/>
      </w:tabs>
    </w:pPr>
    <w:rPr>
      <w:rFonts w:ascii="Calibri" w:eastAsia="Calibri" w:hAnsi="Calibri"/>
      <w:lang w:eastAsia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89091B"/>
  </w:style>
  <w:style w:type="paragraph" w:styleId="Sidefod">
    <w:name w:val="footer"/>
    <w:basedOn w:val="Normal"/>
    <w:link w:val="SidefodTegn"/>
    <w:uiPriority w:val="99"/>
    <w:unhideWhenUsed/>
    <w:rsid w:val="0089091B"/>
    <w:pPr>
      <w:tabs>
        <w:tab w:val="center" w:pos="4819"/>
        <w:tab w:val="right" w:pos="9638"/>
      </w:tabs>
    </w:pPr>
    <w:rPr>
      <w:rFonts w:ascii="Calibri" w:eastAsia="Calibri" w:hAnsi="Calibri"/>
      <w:lang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89091B"/>
  </w:style>
  <w:style w:type="character" w:styleId="Kommentarhenvisning">
    <w:name w:val="annotation reference"/>
    <w:uiPriority w:val="99"/>
    <w:semiHidden/>
    <w:unhideWhenUsed/>
    <w:rsid w:val="0029679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96792"/>
    <w:rPr>
      <w:rFonts w:ascii="Calibri" w:eastAsia="Calibri" w:hAnsi="Calibri"/>
      <w:sz w:val="20"/>
      <w:szCs w:val="20"/>
      <w:lang w:eastAsia="en-US"/>
    </w:rPr>
  </w:style>
  <w:style w:type="character" w:customStyle="1" w:styleId="KommentartekstTegn">
    <w:name w:val="Kommentartekst Tegn"/>
    <w:link w:val="Kommentartekst"/>
    <w:uiPriority w:val="99"/>
    <w:rsid w:val="0029679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96792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29679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96792"/>
    <w:rPr>
      <w:rFonts w:eastAsia="Calibri"/>
      <w:sz w:val="18"/>
      <w:szCs w:val="18"/>
      <w:lang w:eastAsia="en-US"/>
    </w:rPr>
  </w:style>
  <w:style w:type="character" w:customStyle="1" w:styleId="MarkeringsbobletekstTegn">
    <w:name w:val="Markeringsbobletekst Tegn"/>
    <w:link w:val="Markeringsbobletekst"/>
    <w:uiPriority w:val="99"/>
    <w:semiHidden/>
    <w:rsid w:val="00296792"/>
    <w:rPr>
      <w:rFonts w:ascii="Times New Roman" w:hAnsi="Times New Roman" w:cs="Times New Roman"/>
      <w:sz w:val="18"/>
      <w:szCs w:val="18"/>
    </w:rPr>
  </w:style>
  <w:style w:type="table" w:styleId="Tabel-Gitter">
    <w:name w:val="Table Grid"/>
    <w:basedOn w:val="Tabel-Normal"/>
    <w:uiPriority w:val="39"/>
    <w:rsid w:val="000F32F5"/>
    <w:pPr>
      <w:spacing w:after="200" w:line="276" w:lineRule="auto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0F32F5"/>
  </w:style>
  <w:style w:type="table" w:customStyle="1" w:styleId="TableNormal1">
    <w:name w:val="Table Normal1"/>
    <w:rsid w:val="000F32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Ingenafstand">
    <w:name w:val="No Spacing"/>
    <w:qFormat/>
    <w:rsid w:val="000F32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u w:color="000000"/>
      <w:bdr w:val="nil"/>
    </w:rPr>
  </w:style>
  <w:style w:type="paragraph" w:styleId="Korrektur">
    <w:name w:val="Revision"/>
    <w:hidden/>
    <w:uiPriority w:val="99"/>
    <w:semiHidden/>
    <w:rsid w:val="00241F5B"/>
    <w:rPr>
      <w:sz w:val="24"/>
      <w:szCs w:val="24"/>
      <w:lang w:eastAsia="en-US"/>
    </w:rPr>
  </w:style>
  <w:style w:type="paragraph" w:customStyle="1" w:styleId="line862">
    <w:name w:val="line862"/>
    <w:basedOn w:val="Normal"/>
    <w:rsid w:val="00041B71"/>
    <w:pPr>
      <w:spacing w:before="100" w:beforeAutospacing="1" w:after="100" w:afterAutospacing="1"/>
    </w:pPr>
  </w:style>
  <w:style w:type="character" w:customStyle="1" w:styleId="Overskrift2Tegn">
    <w:name w:val="Overskrift 2 Tegn"/>
    <w:link w:val="Overskrift2"/>
    <w:uiPriority w:val="9"/>
    <w:rsid w:val="009E5D74"/>
    <w:rPr>
      <w:rFonts w:ascii="Calibri Light" w:eastAsia="Times New Roman" w:hAnsi="Calibri Light" w:cs="Times New Roman"/>
      <w:color w:val="2F5496"/>
      <w:sz w:val="26"/>
      <w:szCs w:val="26"/>
      <w:lang w:eastAsia="da-DK"/>
    </w:rPr>
  </w:style>
  <w:style w:type="paragraph" w:customStyle="1" w:styleId="Body">
    <w:name w:val="Body"/>
    <w:rsid w:val="006F6D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reference-text">
    <w:name w:val="reference-text"/>
    <w:basedOn w:val="Standardskrifttypeiafsnit"/>
    <w:rsid w:val="00CD3CBE"/>
  </w:style>
  <w:style w:type="character" w:customStyle="1" w:styleId="mw-cite-backlink">
    <w:name w:val="mw-cite-backlink"/>
    <w:basedOn w:val="Standardskrifttypeiafsnit"/>
    <w:rsid w:val="00CD3CBE"/>
  </w:style>
  <w:style w:type="character" w:customStyle="1" w:styleId="cite-accessibility-label">
    <w:name w:val="cite-accessibility-label"/>
    <w:basedOn w:val="Standardskrifttypeiafsnit"/>
    <w:rsid w:val="00CD3CBE"/>
  </w:style>
  <w:style w:type="character" w:styleId="HTML-citat">
    <w:name w:val="HTML Cite"/>
    <w:uiPriority w:val="99"/>
    <w:semiHidden/>
    <w:unhideWhenUsed/>
    <w:rsid w:val="00CD3CBE"/>
    <w:rPr>
      <w:i/>
      <w:iCs/>
    </w:rPr>
  </w:style>
  <w:style w:type="paragraph" w:styleId="Listeafsnit">
    <w:name w:val="List Paragraph"/>
    <w:basedOn w:val="Normal"/>
    <w:uiPriority w:val="34"/>
    <w:qFormat/>
    <w:rsid w:val="00CE5D1C"/>
    <w:pPr>
      <w:ind w:left="720"/>
      <w:contextualSpacing/>
    </w:pPr>
  </w:style>
  <w:style w:type="character" w:styleId="Sidetal">
    <w:name w:val="page number"/>
    <w:basedOn w:val="Standardskrifttypeiafsnit"/>
    <w:uiPriority w:val="99"/>
    <w:semiHidden/>
    <w:unhideWhenUsed/>
    <w:rsid w:val="00537C4A"/>
  </w:style>
  <w:style w:type="character" w:customStyle="1" w:styleId="texhtml">
    <w:name w:val="texhtml"/>
    <w:basedOn w:val="Standardskrifttypeiafsnit"/>
    <w:rsid w:val="006F5BF3"/>
  </w:style>
  <w:style w:type="character" w:customStyle="1" w:styleId="xsize">
    <w:name w:val="x_size"/>
    <w:basedOn w:val="Standardskrifttypeiafsnit"/>
    <w:rsid w:val="008931F0"/>
  </w:style>
  <w:style w:type="table" w:styleId="Almindeligtabel3">
    <w:name w:val="Plain Table 3"/>
    <w:basedOn w:val="Tabel-Normal"/>
    <w:uiPriority w:val="43"/>
    <w:rsid w:val="004443F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5">
    <w:name w:val="Plain Table 5"/>
    <w:basedOn w:val="Tabel-Normal"/>
    <w:uiPriority w:val="45"/>
    <w:rsid w:val="004443F8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lmindeligtabel2">
    <w:name w:val="Plain Table 2"/>
    <w:basedOn w:val="Tabel-Normal"/>
    <w:uiPriority w:val="42"/>
    <w:rsid w:val="004443F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Listetabel1-lys-farve1">
    <w:name w:val="List Table 1 Light Accent 1"/>
    <w:basedOn w:val="Tabel-Normal"/>
    <w:uiPriority w:val="46"/>
    <w:rsid w:val="004443F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tabel5-mrk-farve3">
    <w:name w:val="List Table 5 Dark Accent 3"/>
    <w:basedOn w:val="Tabel-Normal"/>
    <w:uiPriority w:val="50"/>
    <w:rsid w:val="004443F8"/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-farve3">
    <w:name w:val="List Table 6 Colorful Accent 3"/>
    <w:basedOn w:val="Tabel-Normal"/>
    <w:uiPriority w:val="51"/>
    <w:rsid w:val="004443F8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tabel7-farverig">
    <w:name w:val="List Table 7 Colorful"/>
    <w:basedOn w:val="Tabel-Normal"/>
    <w:uiPriority w:val="52"/>
    <w:rsid w:val="004443F8"/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tabel2-farve3">
    <w:name w:val="Grid Table 2 Accent 3"/>
    <w:basedOn w:val="Tabel-Normal"/>
    <w:uiPriority w:val="47"/>
    <w:rsid w:val="004443F8"/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elgitter-lys">
    <w:name w:val="Grid Table Light"/>
    <w:basedOn w:val="Tabel-Normal"/>
    <w:uiPriority w:val="40"/>
    <w:rsid w:val="004443F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Fremhv">
    <w:name w:val="Emphasis"/>
    <w:uiPriority w:val="20"/>
    <w:qFormat/>
    <w:rsid w:val="007D3374"/>
    <w:rPr>
      <w:i/>
      <w:iCs/>
    </w:rPr>
  </w:style>
  <w:style w:type="character" w:customStyle="1" w:styleId="cs1-lock-free">
    <w:name w:val="cs1-lock-free"/>
    <w:basedOn w:val="Standardskrifttypeiafsnit"/>
    <w:rsid w:val="00763AA5"/>
  </w:style>
  <w:style w:type="character" w:styleId="BesgtLink">
    <w:name w:val="FollowedHyperlink"/>
    <w:uiPriority w:val="99"/>
    <w:semiHidden/>
    <w:unhideWhenUsed/>
    <w:rsid w:val="00763AA5"/>
    <w:rPr>
      <w:color w:val="954F72"/>
      <w:u w:val="single"/>
    </w:rPr>
  </w:style>
  <w:style w:type="character" w:customStyle="1" w:styleId="Overskrift4Tegn">
    <w:name w:val="Overskrift 4 Tegn"/>
    <w:link w:val="Overskrift4"/>
    <w:uiPriority w:val="9"/>
    <w:rsid w:val="008754B1"/>
    <w:rPr>
      <w:rFonts w:ascii="Calibri Light" w:eastAsia="Times New Roman" w:hAnsi="Calibri Light" w:cs="Times New Roman"/>
      <w:i/>
      <w:iCs/>
      <w:color w:val="2F5496"/>
      <w:lang w:eastAsia="da-DK"/>
    </w:rPr>
  </w:style>
  <w:style w:type="character" w:customStyle="1" w:styleId="mw-headline">
    <w:name w:val="mw-headline"/>
    <w:basedOn w:val="Standardskrifttypeiafsnit"/>
    <w:rsid w:val="008754B1"/>
  </w:style>
  <w:style w:type="character" w:customStyle="1" w:styleId="mw-editsection">
    <w:name w:val="mw-editsection"/>
    <w:basedOn w:val="Standardskrifttypeiafsnit"/>
    <w:rsid w:val="008754B1"/>
  </w:style>
  <w:style w:type="character" w:customStyle="1" w:styleId="mw-editsection-bracket">
    <w:name w:val="mw-editsection-bracket"/>
    <w:basedOn w:val="Standardskrifttypeiafsnit"/>
    <w:rsid w:val="008754B1"/>
  </w:style>
  <w:style w:type="paragraph" w:customStyle="1" w:styleId="line867">
    <w:name w:val="line867"/>
    <w:basedOn w:val="Normal"/>
    <w:rsid w:val="009563D5"/>
    <w:pPr>
      <w:spacing w:before="100" w:beforeAutospacing="1" w:after="100" w:afterAutospacing="1"/>
    </w:pPr>
  </w:style>
  <w:style w:type="character" w:customStyle="1" w:styleId="Overskrift1Tegn">
    <w:name w:val="Overskrift 1 Tegn"/>
    <w:link w:val="Overskrift1"/>
    <w:uiPriority w:val="9"/>
    <w:rsid w:val="00F20599"/>
    <w:rPr>
      <w:rFonts w:ascii="Calibri Light" w:eastAsia="Times New Roman" w:hAnsi="Calibri Light" w:cs="Times New Roman"/>
      <w:color w:val="2F5496"/>
      <w:sz w:val="32"/>
      <w:szCs w:val="32"/>
      <w:lang w:eastAsia="da-DK"/>
    </w:rPr>
  </w:style>
  <w:style w:type="character" w:customStyle="1" w:styleId="Overskrift5Tegn">
    <w:name w:val="Overskrift 5 Tegn"/>
    <w:link w:val="Overskrift5"/>
    <w:uiPriority w:val="9"/>
    <w:rsid w:val="00466AC2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Overskrift6Tegn">
    <w:name w:val="Overskrift 6 Tegn"/>
    <w:link w:val="Overskrift6"/>
    <w:uiPriority w:val="9"/>
    <w:rsid w:val="00466AC2"/>
    <w:rPr>
      <w:rFonts w:ascii="Calibri" w:eastAsia="Times New Roman" w:hAnsi="Calibri" w:cs="Times New Roman"/>
      <w:b/>
      <w:bCs/>
      <w:sz w:val="22"/>
      <w:szCs w:val="22"/>
    </w:rPr>
  </w:style>
  <w:style w:type="paragraph" w:styleId="Liste">
    <w:name w:val="List"/>
    <w:basedOn w:val="Normal"/>
    <w:uiPriority w:val="99"/>
    <w:unhideWhenUsed/>
    <w:rsid w:val="00466AC2"/>
    <w:pPr>
      <w:ind w:left="283" w:hanging="283"/>
      <w:contextualSpacing/>
    </w:pPr>
  </w:style>
  <w:style w:type="paragraph" w:styleId="Opstilling-punkttegn">
    <w:name w:val="List Bullet"/>
    <w:basedOn w:val="Normal"/>
    <w:uiPriority w:val="99"/>
    <w:unhideWhenUsed/>
    <w:rsid w:val="00466AC2"/>
    <w:pPr>
      <w:numPr>
        <w:numId w:val="1"/>
      </w:numPr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466AC2"/>
    <w:pPr>
      <w:spacing w:after="120"/>
    </w:pPr>
  </w:style>
  <w:style w:type="character" w:customStyle="1" w:styleId="BrdtekstTegn">
    <w:name w:val="Brødtekst Tegn"/>
    <w:link w:val="Brdtekst"/>
    <w:uiPriority w:val="99"/>
    <w:rsid w:val="00466AC2"/>
    <w:rPr>
      <w:rFonts w:ascii="Times New Roman" w:eastAsia="Times New Roman" w:hAnsi="Times New Roman"/>
      <w:sz w:val="24"/>
      <w:szCs w:val="24"/>
    </w:rPr>
  </w:style>
  <w:style w:type="paragraph" w:styleId="Opstilling-talellerbogst">
    <w:name w:val="List Number"/>
    <w:basedOn w:val="Normal"/>
    <w:uiPriority w:val="99"/>
    <w:semiHidden/>
    <w:unhideWhenUsed/>
    <w:rsid w:val="004C4CC2"/>
    <w:pPr>
      <w:numPr>
        <w:numId w:val="2"/>
      </w:numPr>
      <w:contextualSpacing/>
    </w:pPr>
  </w:style>
  <w:style w:type="character" w:customStyle="1" w:styleId="figurelink">
    <w:name w:val="figurelink"/>
    <w:basedOn w:val="Standardskrifttypeiafsnit"/>
    <w:rsid w:val="00E33568"/>
  </w:style>
  <w:style w:type="paragraph" w:customStyle="1" w:styleId="trt0xe">
    <w:name w:val="trt0xe"/>
    <w:basedOn w:val="Normal"/>
    <w:rsid w:val="00C064DF"/>
    <w:pPr>
      <w:spacing w:before="100" w:beforeAutospacing="1" w:after="100" w:afterAutospacing="1"/>
    </w:pPr>
  </w:style>
  <w:style w:type="character" w:customStyle="1" w:styleId="katex-mathml">
    <w:name w:val="katex-mathml"/>
    <w:basedOn w:val="Standardskrifttypeiafsnit"/>
    <w:rsid w:val="00852988"/>
  </w:style>
  <w:style w:type="character" w:customStyle="1" w:styleId="mord">
    <w:name w:val="mord"/>
    <w:basedOn w:val="Standardskrifttypeiafsnit"/>
    <w:rsid w:val="00852988"/>
  </w:style>
  <w:style w:type="character" w:customStyle="1" w:styleId="mrel">
    <w:name w:val="mrel"/>
    <w:basedOn w:val="Standardskrifttypeiafsnit"/>
    <w:rsid w:val="00852988"/>
  </w:style>
  <w:style w:type="character" w:styleId="Strk">
    <w:name w:val="Strong"/>
    <w:uiPriority w:val="22"/>
    <w:qFormat/>
    <w:rsid w:val="00D77E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0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47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1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2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9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1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5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0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8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06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1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5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7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1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3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6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9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7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66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8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8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2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0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3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7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53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2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8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1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83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36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9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8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9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7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51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1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256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86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53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6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1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4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7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78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7206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793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920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48622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34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120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7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4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5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66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0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0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9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6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4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0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1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197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558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598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5156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356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8784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92937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416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1824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121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838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6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1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535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7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768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5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761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31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4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9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6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0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2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4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2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0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1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5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52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8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9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7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2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3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4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3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26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0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2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6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9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0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2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4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7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5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79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4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3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8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46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8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4857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701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571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369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67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1503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19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4859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685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3248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530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2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97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3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2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4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32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9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1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2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9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2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9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5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1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8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8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6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70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2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83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8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5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4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1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7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29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7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58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5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4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085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68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8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10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9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3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8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5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6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5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2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6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53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56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2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3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3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9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8EF319-E6A4-5446-B2C4-0037AF85A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247</Words>
  <Characters>13710</Characters>
  <Application>Microsoft Office Word</Application>
  <DocSecurity>0</DocSecurity>
  <Lines>114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6</CharactersWithSpaces>
  <SharedDoc>false</SharedDoc>
  <HLinks>
    <vt:vector size="12" baseType="variant">
      <vt:variant>
        <vt:i4>5636187</vt:i4>
      </vt:variant>
      <vt:variant>
        <vt:i4>102</vt:i4>
      </vt:variant>
      <vt:variant>
        <vt:i4>0</vt:i4>
      </vt:variant>
      <vt:variant>
        <vt:i4>5</vt:i4>
      </vt:variant>
      <vt:variant>
        <vt:lpwstr>https://onlinelibrary.wiley.com/doi/10.1111/acps.13743</vt:lpwstr>
      </vt:variant>
      <vt:variant>
        <vt:lpwstr>acps13743-bib-0024</vt:lpwstr>
      </vt:variant>
      <vt:variant>
        <vt:i4>1441850</vt:i4>
      </vt:variant>
      <vt:variant>
        <vt:i4>0</vt:i4>
      </vt:variant>
      <vt:variant>
        <vt:i4>0</vt:i4>
      </vt:variant>
      <vt:variant>
        <vt:i4>5</vt:i4>
      </vt:variant>
      <vt:variant>
        <vt:lpwstr>mailto:tina.dam.kristensen@regionh.d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Dam Kristensen</dc:creator>
  <cp:keywords/>
  <dc:description/>
  <cp:lastModifiedBy>Tina Dam Kristensen</cp:lastModifiedBy>
  <cp:revision>2</cp:revision>
  <cp:lastPrinted>2026-02-25T11:21:00Z</cp:lastPrinted>
  <dcterms:created xsi:type="dcterms:W3CDTF">2026-02-25T11:59:00Z</dcterms:created>
  <dcterms:modified xsi:type="dcterms:W3CDTF">2026-02-25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1b4823-b6d0-3225-a0b5-9c174d28c0d8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GrammarlyDocumentId">
    <vt:lpwstr>003cac16-cc48-4237-97ed-2743784d2f5d</vt:lpwstr>
  </property>
</Properties>
</file>